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273057" w14:textId="7018FE62" w:rsidR="002A4C8F" w:rsidRPr="006B6FC3" w:rsidRDefault="002A4C8F" w:rsidP="004F69B7">
      <w:pPr>
        <w:rPr>
          <w:b/>
          <w:bCs/>
          <w:color w:val="000000" w:themeColor="text1"/>
          <w:sz w:val="21"/>
          <w:szCs w:val="21"/>
        </w:rPr>
      </w:pPr>
      <w:r w:rsidRPr="006B6FC3">
        <w:rPr>
          <w:b/>
          <w:bCs/>
          <w:color w:val="000000" w:themeColor="text1"/>
          <w:sz w:val="21"/>
          <w:szCs w:val="21"/>
        </w:rPr>
        <w:t xml:space="preserve">Supplementary </w:t>
      </w:r>
    </w:p>
    <w:p w14:paraId="532DEE5C" w14:textId="42C2B824" w:rsidR="00B53E87" w:rsidRPr="006B6FC3" w:rsidRDefault="00DC3A8E" w:rsidP="004F69B7">
      <w:pPr>
        <w:rPr>
          <w:color w:val="000000" w:themeColor="text1"/>
          <w:sz w:val="21"/>
          <w:szCs w:val="21"/>
        </w:rPr>
      </w:pPr>
      <w:r w:rsidRPr="006B6FC3">
        <w:rPr>
          <w:color w:val="000000" w:themeColor="text1"/>
          <w:sz w:val="21"/>
          <w:szCs w:val="21"/>
        </w:rPr>
        <w:t xml:space="preserve">Table </w:t>
      </w:r>
      <w:r w:rsidR="002A4C8F" w:rsidRPr="006B6FC3">
        <w:rPr>
          <w:color w:val="000000" w:themeColor="text1"/>
          <w:sz w:val="21"/>
          <w:szCs w:val="21"/>
        </w:rPr>
        <w:t>1</w:t>
      </w:r>
      <w:r w:rsidR="00483267" w:rsidRPr="006B6FC3">
        <w:rPr>
          <w:color w:val="000000" w:themeColor="text1"/>
          <w:sz w:val="21"/>
          <w:szCs w:val="21"/>
        </w:rPr>
        <w:t xml:space="preserve">. </w:t>
      </w:r>
      <w:r w:rsidRPr="006B6FC3">
        <w:rPr>
          <w:color w:val="000000" w:themeColor="text1"/>
          <w:sz w:val="21"/>
          <w:szCs w:val="21"/>
        </w:rPr>
        <w:t xml:space="preserve"> </w:t>
      </w:r>
      <w:r w:rsidR="00C04C11" w:rsidRPr="006B6FC3">
        <w:rPr>
          <w:color w:val="000000" w:themeColor="text1"/>
          <w:sz w:val="21"/>
          <w:szCs w:val="21"/>
        </w:rPr>
        <w:t xml:space="preserve">Comparisons of radiation-related parameters between the </w:t>
      </w:r>
      <w:r w:rsidR="008674B3" w:rsidRPr="006B6FC3">
        <w:rPr>
          <w:color w:val="000000" w:themeColor="text1"/>
          <w:sz w:val="21"/>
          <w:szCs w:val="21"/>
        </w:rPr>
        <w:t>sRIL</w:t>
      </w:r>
      <w:r w:rsidR="00C04C11" w:rsidRPr="006B6FC3">
        <w:rPr>
          <w:color w:val="000000" w:themeColor="text1"/>
          <w:sz w:val="21"/>
          <w:szCs w:val="21"/>
        </w:rPr>
        <w:t xml:space="preserve"> and non-</w:t>
      </w:r>
      <w:r w:rsidR="008674B3" w:rsidRPr="006B6FC3">
        <w:rPr>
          <w:color w:val="000000" w:themeColor="text1"/>
          <w:sz w:val="21"/>
          <w:szCs w:val="21"/>
        </w:rPr>
        <w:t>sRIL</w:t>
      </w:r>
      <w:r w:rsidR="00C04C11" w:rsidRPr="006B6FC3">
        <w:rPr>
          <w:color w:val="000000" w:themeColor="text1"/>
          <w:sz w:val="21"/>
          <w:szCs w:val="21"/>
        </w:rPr>
        <w:t xml:space="preserve"> groups. 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5"/>
        <w:gridCol w:w="2540"/>
        <w:gridCol w:w="3169"/>
        <w:gridCol w:w="1166"/>
      </w:tblGrid>
      <w:tr w:rsidR="009E6C51" w:rsidRPr="006B6FC3" w14:paraId="5E1AC25C" w14:textId="77777777" w:rsidTr="00863A9E">
        <w:trPr>
          <w:trHeight w:val="300"/>
        </w:trPr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</w:tcPr>
          <w:p w14:paraId="1C1576EE" w14:textId="77777777" w:rsidR="009E6C51" w:rsidRPr="006B6FC3" w:rsidRDefault="009E6C51" w:rsidP="004F69B7">
            <w:pPr>
              <w:rPr>
                <w:color w:val="000000" w:themeColor="text1"/>
                <w:sz w:val="21"/>
                <w:szCs w:val="21"/>
              </w:rPr>
            </w:pPr>
            <w:bookmarkStart w:id="0" w:name="OLE_LINK67"/>
            <w:bookmarkStart w:id="1" w:name="OLE_LINK68"/>
          </w:p>
        </w:tc>
        <w:tc>
          <w:tcPr>
            <w:tcW w:w="1357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A79817D" w14:textId="1F61308A" w:rsidR="009E6C51" w:rsidRPr="006B6FC3" w:rsidRDefault="009E6C51" w:rsidP="004F69B7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sRIL (mean ± SD)</w:t>
            </w:r>
          </w:p>
        </w:tc>
        <w:tc>
          <w:tcPr>
            <w:tcW w:w="16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24141D" w14:textId="15FCC03D" w:rsidR="009E6C51" w:rsidRPr="006B6FC3" w:rsidRDefault="009E6C51" w:rsidP="004F69B7">
            <w:pPr>
              <w:jc w:val="center"/>
              <w:rPr>
                <w:i/>
                <w:iCs/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Non-sRIL (mean ± SD)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695B79" w14:textId="6E54C85E" w:rsidR="009E6C51" w:rsidRPr="006B6FC3" w:rsidRDefault="009E6C51" w:rsidP="004F69B7">
            <w:pPr>
              <w:jc w:val="center"/>
              <w:rPr>
                <w:i/>
                <w:iCs/>
                <w:color w:val="000000" w:themeColor="text1"/>
                <w:sz w:val="21"/>
                <w:szCs w:val="21"/>
              </w:rPr>
            </w:pPr>
            <w:r w:rsidRPr="006B6FC3">
              <w:rPr>
                <w:i/>
                <w:iCs/>
                <w:color w:val="000000" w:themeColor="text1"/>
                <w:sz w:val="21"/>
                <w:szCs w:val="21"/>
              </w:rPr>
              <w:t xml:space="preserve">p </w:t>
            </w:r>
            <w:r w:rsidRPr="006B6FC3">
              <w:rPr>
                <w:color w:val="000000" w:themeColor="text1"/>
                <w:sz w:val="21"/>
                <w:szCs w:val="21"/>
              </w:rPr>
              <w:t>value</w:t>
            </w:r>
          </w:p>
        </w:tc>
      </w:tr>
      <w:tr w:rsidR="009E6C51" w:rsidRPr="006B6FC3" w14:paraId="7F88E293" w14:textId="77777777" w:rsidTr="00863A9E">
        <w:trPr>
          <w:trHeight w:val="328"/>
        </w:trPr>
        <w:tc>
          <w:tcPr>
            <w:tcW w:w="1327" w:type="pct"/>
          </w:tcPr>
          <w:p w14:paraId="7B2E4D66" w14:textId="3B17312A" w:rsidR="009E6C51" w:rsidRPr="006B6FC3" w:rsidRDefault="009E6C51" w:rsidP="004F69B7">
            <w:pPr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Heart V5</w:t>
            </w:r>
          </w:p>
        </w:tc>
        <w:tc>
          <w:tcPr>
            <w:tcW w:w="1357" w:type="pct"/>
            <w:tcBorders>
              <w:right w:val="nil"/>
            </w:tcBorders>
            <w:vAlign w:val="center"/>
          </w:tcPr>
          <w:p w14:paraId="7E728639" w14:textId="0A2FBA39" w:rsidR="009E6C51" w:rsidRPr="006B6FC3" w:rsidRDefault="009E6C51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40.2 ± 31.8</w:t>
            </w:r>
          </w:p>
        </w:tc>
        <w:tc>
          <w:tcPr>
            <w:tcW w:w="1693" w:type="pct"/>
            <w:vAlign w:val="center"/>
          </w:tcPr>
          <w:p w14:paraId="0A4BB1BF" w14:textId="1C67940B" w:rsidR="009E6C51" w:rsidRPr="006B6FC3" w:rsidRDefault="009E6C51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36.0 ± 28.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43398" w14:textId="1DF99B5F" w:rsidR="009E6C51" w:rsidRPr="006B6FC3" w:rsidRDefault="009E6C51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0.416</w:t>
            </w:r>
          </w:p>
        </w:tc>
      </w:tr>
      <w:tr w:rsidR="009E6C51" w:rsidRPr="006B6FC3" w14:paraId="577E9C47" w14:textId="77777777" w:rsidTr="00863A9E">
        <w:trPr>
          <w:trHeight w:val="328"/>
        </w:trPr>
        <w:tc>
          <w:tcPr>
            <w:tcW w:w="1327" w:type="pct"/>
          </w:tcPr>
          <w:p w14:paraId="416921E8" w14:textId="52A22958" w:rsidR="009E6C51" w:rsidRPr="006B6FC3" w:rsidRDefault="009E6C51" w:rsidP="004F69B7">
            <w:pPr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Heart V10</w:t>
            </w:r>
          </w:p>
        </w:tc>
        <w:tc>
          <w:tcPr>
            <w:tcW w:w="1357" w:type="pct"/>
            <w:tcBorders>
              <w:right w:val="nil"/>
            </w:tcBorders>
            <w:vAlign w:val="center"/>
          </w:tcPr>
          <w:p w14:paraId="21F0E602" w14:textId="1F06B268" w:rsidR="009E6C51" w:rsidRPr="006B6FC3" w:rsidRDefault="009E6C51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35.1 ± 30.5</w:t>
            </w:r>
          </w:p>
        </w:tc>
        <w:tc>
          <w:tcPr>
            <w:tcW w:w="1693" w:type="pct"/>
            <w:vAlign w:val="center"/>
          </w:tcPr>
          <w:p w14:paraId="49A1931A" w14:textId="4CA72018" w:rsidR="009E6C51" w:rsidRPr="006B6FC3" w:rsidRDefault="009E6C51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29.1 ± 24.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4A67B" w14:textId="542525DC" w:rsidR="009E6C51" w:rsidRPr="006B6FC3" w:rsidRDefault="009E6C51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0.197</w:t>
            </w:r>
          </w:p>
        </w:tc>
      </w:tr>
      <w:tr w:rsidR="009E6C51" w:rsidRPr="006B6FC3" w14:paraId="405EE75B" w14:textId="77777777" w:rsidTr="00863A9E">
        <w:trPr>
          <w:trHeight w:val="341"/>
        </w:trPr>
        <w:tc>
          <w:tcPr>
            <w:tcW w:w="1327" w:type="pct"/>
          </w:tcPr>
          <w:p w14:paraId="5F827E74" w14:textId="15E70EEC" w:rsidR="009E6C51" w:rsidRPr="006B6FC3" w:rsidRDefault="009E6C51" w:rsidP="004F69B7">
            <w:pPr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Heart V20</w:t>
            </w:r>
          </w:p>
        </w:tc>
        <w:tc>
          <w:tcPr>
            <w:tcW w:w="1357" w:type="pct"/>
            <w:tcBorders>
              <w:right w:val="nil"/>
            </w:tcBorders>
            <w:vAlign w:val="center"/>
          </w:tcPr>
          <w:p w14:paraId="4D95105D" w14:textId="6642D56D" w:rsidR="009E6C51" w:rsidRPr="006B6FC3" w:rsidRDefault="009E6C51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25.9 ± 24.6</w:t>
            </w:r>
          </w:p>
        </w:tc>
        <w:tc>
          <w:tcPr>
            <w:tcW w:w="1693" w:type="pct"/>
            <w:vAlign w:val="center"/>
          </w:tcPr>
          <w:p w14:paraId="302A6DF1" w14:textId="4287181A" w:rsidR="009E6C51" w:rsidRPr="006B6FC3" w:rsidRDefault="009E6C51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21.6 ± 21.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1AFA7" w14:textId="76821950" w:rsidR="009E6C51" w:rsidRPr="006B6FC3" w:rsidRDefault="009E6C51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0.272</w:t>
            </w:r>
          </w:p>
        </w:tc>
      </w:tr>
      <w:tr w:rsidR="009E6C51" w:rsidRPr="006B6FC3" w14:paraId="1A9E2A7C" w14:textId="77777777" w:rsidTr="00863A9E">
        <w:trPr>
          <w:trHeight w:val="314"/>
        </w:trPr>
        <w:tc>
          <w:tcPr>
            <w:tcW w:w="1327" w:type="pct"/>
          </w:tcPr>
          <w:p w14:paraId="13DE5757" w14:textId="3C206964" w:rsidR="009E6C51" w:rsidRPr="006B6FC3" w:rsidRDefault="009E6C51" w:rsidP="004F69B7">
            <w:pPr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Heart V30</w:t>
            </w:r>
          </w:p>
        </w:tc>
        <w:tc>
          <w:tcPr>
            <w:tcW w:w="1357" w:type="pct"/>
            <w:vAlign w:val="center"/>
          </w:tcPr>
          <w:p w14:paraId="71F9849F" w14:textId="4C9BAEBB" w:rsidR="009E6C51" w:rsidRPr="006B6FC3" w:rsidRDefault="009E6C51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21.3 ± 21.9</w:t>
            </w:r>
          </w:p>
        </w:tc>
        <w:tc>
          <w:tcPr>
            <w:tcW w:w="1693" w:type="pct"/>
            <w:vAlign w:val="center"/>
          </w:tcPr>
          <w:p w14:paraId="521E9864" w14:textId="53B4800D" w:rsidR="009E6C51" w:rsidRPr="006B6FC3" w:rsidRDefault="009E6C51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16.8 ± 18.9</w:t>
            </w:r>
          </w:p>
        </w:tc>
        <w:tc>
          <w:tcPr>
            <w:tcW w:w="623" w:type="pct"/>
            <w:tcBorders>
              <w:top w:val="nil"/>
            </w:tcBorders>
            <w:vAlign w:val="center"/>
          </w:tcPr>
          <w:p w14:paraId="0C61B649" w14:textId="4074E00E" w:rsidR="009E6C51" w:rsidRPr="006B6FC3" w:rsidRDefault="009E6C51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0.187</w:t>
            </w:r>
          </w:p>
        </w:tc>
      </w:tr>
      <w:tr w:rsidR="009E6C51" w:rsidRPr="006B6FC3" w14:paraId="7B8CC365" w14:textId="77777777" w:rsidTr="00863A9E">
        <w:trPr>
          <w:trHeight w:val="328"/>
        </w:trPr>
        <w:tc>
          <w:tcPr>
            <w:tcW w:w="1327" w:type="pct"/>
          </w:tcPr>
          <w:p w14:paraId="40D09576" w14:textId="21965562" w:rsidR="009E6C51" w:rsidRPr="006B6FC3" w:rsidRDefault="009E6C51" w:rsidP="004F69B7">
            <w:pPr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Heart V40</w:t>
            </w:r>
          </w:p>
        </w:tc>
        <w:tc>
          <w:tcPr>
            <w:tcW w:w="1357" w:type="pct"/>
            <w:vAlign w:val="center"/>
          </w:tcPr>
          <w:p w14:paraId="0BF8A220" w14:textId="2A923330" w:rsidR="009E6C51" w:rsidRPr="006B6FC3" w:rsidRDefault="009E6C51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16.3 ± 18.4</w:t>
            </w:r>
          </w:p>
        </w:tc>
        <w:tc>
          <w:tcPr>
            <w:tcW w:w="1693" w:type="pct"/>
            <w:vAlign w:val="center"/>
          </w:tcPr>
          <w:p w14:paraId="3D40EDA6" w14:textId="4EA14E0F" w:rsidR="009E6C51" w:rsidRPr="006B6FC3" w:rsidRDefault="009E6C51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13.0 ± 15.1</w:t>
            </w:r>
          </w:p>
        </w:tc>
        <w:tc>
          <w:tcPr>
            <w:tcW w:w="623" w:type="pct"/>
            <w:vAlign w:val="center"/>
          </w:tcPr>
          <w:p w14:paraId="5C705DD2" w14:textId="7645A91F" w:rsidR="009E6C51" w:rsidRPr="006B6FC3" w:rsidRDefault="009E6C51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0.240</w:t>
            </w:r>
          </w:p>
        </w:tc>
      </w:tr>
      <w:tr w:rsidR="009E6C51" w:rsidRPr="006B6FC3" w14:paraId="0F7EE579" w14:textId="77777777" w:rsidTr="00863A9E">
        <w:trPr>
          <w:trHeight w:val="328"/>
        </w:trPr>
        <w:tc>
          <w:tcPr>
            <w:tcW w:w="1327" w:type="pct"/>
          </w:tcPr>
          <w:p w14:paraId="5D1F2056" w14:textId="315E5EFC" w:rsidR="009E6C51" w:rsidRPr="006B6FC3" w:rsidRDefault="009E6C51" w:rsidP="004F69B7">
            <w:pPr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Heart V50</w:t>
            </w:r>
          </w:p>
        </w:tc>
        <w:tc>
          <w:tcPr>
            <w:tcW w:w="1357" w:type="pct"/>
            <w:vAlign w:val="center"/>
          </w:tcPr>
          <w:p w14:paraId="408FDD62" w14:textId="7206F20E" w:rsidR="009E6C51" w:rsidRPr="006B6FC3" w:rsidRDefault="009E6C51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10.2 ± 12.9</w:t>
            </w:r>
          </w:p>
        </w:tc>
        <w:tc>
          <w:tcPr>
            <w:tcW w:w="1693" w:type="pct"/>
            <w:vAlign w:val="center"/>
          </w:tcPr>
          <w:p w14:paraId="2D995A83" w14:textId="1D3C7F66" w:rsidR="009E6C51" w:rsidRPr="006B6FC3" w:rsidRDefault="009E6C51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7.5 ± 10.0</w:t>
            </w:r>
          </w:p>
        </w:tc>
        <w:tc>
          <w:tcPr>
            <w:tcW w:w="623" w:type="pct"/>
            <w:vAlign w:val="center"/>
          </w:tcPr>
          <w:p w14:paraId="6A2CD1D7" w14:textId="077D7F21" w:rsidR="009E6C51" w:rsidRPr="006B6FC3" w:rsidRDefault="009E6C51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0.162</w:t>
            </w:r>
          </w:p>
        </w:tc>
      </w:tr>
      <w:tr w:rsidR="009E6C51" w:rsidRPr="006B6FC3" w14:paraId="2A2DDC34" w14:textId="77777777" w:rsidTr="00863A9E">
        <w:trPr>
          <w:trHeight w:val="328"/>
        </w:trPr>
        <w:tc>
          <w:tcPr>
            <w:tcW w:w="1327" w:type="pct"/>
          </w:tcPr>
          <w:p w14:paraId="21C816E1" w14:textId="72CCD16B" w:rsidR="009E6C51" w:rsidRPr="006B6FC3" w:rsidRDefault="009E6C51" w:rsidP="004F69B7">
            <w:pPr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 xml:space="preserve">Heart </w:t>
            </w:r>
            <w:proofErr w:type="spellStart"/>
            <w:r w:rsidRPr="006B6FC3">
              <w:rPr>
                <w:color w:val="000000" w:themeColor="text1"/>
                <w:sz w:val="21"/>
                <w:szCs w:val="21"/>
              </w:rPr>
              <w:t>mDose</w:t>
            </w:r>
            <w:proofErr w:type="spellEnd"/>
          </w:p>
        </w:tc>
        <w:tc>
          <w:tcPr>
            <w:tcW w:w="1357" w:type="pct"/>
            <w:vAlign w:val="center"/>
          </w:tcPr>
          <w:p w14:paraId="089E03F9" w14:textId="52151CB7" w:rsidR="009E6C51" w:rsidRPr="006B6FC3" w:rsidRDefault="009E6C51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1335.9 ± 1195.2</w:t>
            </w:r>
          </w:p>
        </w:tc>
        <w:tc>
          <w:tcPr>
            <w:tcW w:w="1693" w:type="pct"/>
            <w:vAlign w:val="center"/>
          </w:tcPr>
          <w:p w14:paraId="575457B5" w14:textId="34F03FC0" w:rsidR="009E6C51" w:rsidRPr="006B6FC3" w:rsidRDefault="009E6C51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1130.5 ± 1060.0</w:t>
            </w:r>
          </w:p>
        </w:tc>
        <w:tc>
          <w:tcPr>
            <w:tcW w:w="623" w:type="pct"/>
            <w:vAlign w:val="center"/>
          </w:tcPr>
          <w:p w14:paraId="310B1FF4" w14:textId="6622836A" w:rsidR="009E6C51" w:rsidRPr="006B6FC3" w:rsidRDefault="009E6C51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0.284</w:t>
            </w:r>
          </w:p>
        </w:tc>
      </w:tr>
      <w:tr w:rsidR="009E6C51" w:rsidRPr="006B6FC3" w14:paraId="41F83F40" w14:textId="77777777" w:rsidTr="00863A9E">
        <w:trPr>
          <w:trHeight w:val="341"/>
        </w:trPr>
        <w:tc>
          <w:tcPr>
            <w:tcW w:w="1327" w:type="pct"/>
          </w:tcPr>
          <w:p w14:paraId="2D499058" w14:textId="07834789" w:rsidR="009E6C51" w:rsidRPr="006B6FC3" w:rsidRDefault="009E6C51" w:rsidP="004F69B7">
            <w:pPr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Total lung V5</w:t>
            </w:r>
          </w:p>
        </w:tc>
        <w:tc>
          <w:tcPr>
            <w:tcW w:w="1357" w:type="pct"/>
            <w:vAlign w:val="center"/>
          </w:tcPr>
          <w:p w14:paraId="1DDE3953" w14:textId="0BDE6EE4" w:rsidR="009E6C51" w:rsidRPr="006B6FC3" w:rsidRDefault="009E6C51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44.9 ± 16.7</w:t>
            </w:r>
          </w:p>
        </w:tc>
        <w:tc>
          <w:tcPr>
            <w:tcW w:w="1693" w:type="pct"/>
            <w:vAlign w:val="center"/>
          </w:tcPr>
          <w:p w14:paraId="63B8AF90" w14:textId="7FCA7E77" w:rsidR="009E6C51" w:rsidRPr="006B6FC3" w:rsidRDefault="009E6C51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39.0 ± 16.9</w:t>
            </w:r>
          </w:p>
        </w:tc>
        <w:tc>
          <w:tcPr>
            <w:tcW w:w="623" w:type="pct"/>
            <w:vAlign w:val="center"/>
          </w:tcPr>
          <w:p w14:paraId="7149DEEB" w14:textId="0FA16E26" w:rsidR="009E6C51" w:rsidRPr="006B6FC3" w:rsidRDefault="009E6C51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0.045</w:t>
            </w:r>
          </w:p>
        </w:tc>
      </w:tr>
      <w:tr w:rsidR="009E6C51" w:rsidRPr="006B6FC3" w14:paraId="7C731971" w14:textId="77777777" w:rsidTr="00863A9E">
        <w:trPr>
          <w:trHeight w:val="328"/>
        </w:trPr>
        <w:tc>
          <w:tcPr>
            <w:tcW w:w="1327" w:type="pct"/>
          </w:tcPr>
          <w:p w14:paraId="31B04B0E" w14:textId="429DEA8E" w:rsidR="009E6C51" w:rsidRPr="006B6FC3" w:rsidRDefault="009E6C51" w:rsidP="004F69B7">
            <w:pPr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Total lung V10</w:t>
            </w:r>
          </w:p>
        </w:tc>
        <w:tc>
          <w:tcPr>
            <w:tcW w:w="1357" w:type="pct"/>
            <w:vAlign w:val="center"/>
          </w:tcPr>
          <w:p w14:paraId="431B5365" w14:textId="5C21D8DB" w:rsidR="009E6C51" w:rsidRPr="006B6FC3" w:rsidRDefault="009E6C51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34.0 ± 12.9</w:t>
            </w:r>
          </w:p>
        </w:tc>
        <w:tc>
          <w:tcPr>
            <w:tcW w:w="1693" w:type="pct"/>
            <w:vAlign w:val="center"/>
          </w:tcPr>
          <w:p w14:paraId="5071DDE1" w14:textId="166293A5" w:rsidR="009E6C51" w:rsidRPr="006B6FC3" w:rsidRDefault="009E6C51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29.1 ± 13.4</w:t>
            </w:r>
          </w:p>
        </w:tc>
        <w:tc>
          <w:tcPr>
            <w:tcW w:w="623" w:type="pct"/>
            <w:vAlign w:val="center"/>
          </w:tcPr>
          <w:p w14:paraId="0A5B3212" w14:textId="7E715AB6" w:rsidR="009E6C51" w:rsidRPr="006B6FC3" w:rsidRDefault="009E6C51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0.036</w:t>
            </w:r>
          </w:p>
        </w:tc>
      </w:tr>
      <w:tr w:rsidR="009E6C51" w:rsidRPr="006B6FC3" w14:paraId="0E9089A0" w14:textId="77777777" w:rsidTr="00863A9E">
        <w:trPr>
          <w:trHeight w:val="328"/>
        </w:trPr>
        <w:tc>
          <w:tcPr>
            <w:tcW w:w="1327" w:type="pct"/>
          </w:tcPr>
          <w:p w14:paraId="5BD5500F" w14:textId="560C91D0" w:rsidR="009E6C51" w:rsidRPr="006B6FC3" w:rsidRDefault="009E6C51" w:rsidP="004F69B7">
            <w:pPr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Total lung V15</w:t>
            </w:r>
          </w:p>
        </w:tc>
        <w:tc>
          <w:tcPr>
            <w:tcW w:w="1357" w:type="pct"/>
            <w:vAlign w:val="center"/>
          </w:tcPr>
          <w:p w14:paraId="75205EAE" w14:textId="773D4232" w:rsidR="009E6C51" w:rsidRPr="006B6FC3" w:rsidRDefault="009E6C51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26.9 ± 10.3</w:t>
            </w:r>
          </w:p>
        </w:tc>
        <w:tc>
          <w:tcPr>
            <w:tcW w:w="1693" w:type="pct"/>
            <w:vAlign w:val="center"/>
          </w:tcPr>
          <w:p w14:paraId="58EB41B0" w14:textId="5EC6D085" w:rsidR="009E6C51" w:rsidRPr="006B6FC3" w:rsidRDefault="009E6C51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23.4 ± 10.9</w:t>
            </w:r>
          </w:p>
        </w:tc>
        <w:tc>
          <w:tcPr>
            <w:tcW w:w="623" w:type="pct"/>
            <w:vAlign w:val="center"/>
          </w:tcPr>
          <w:p w14:paraId="75DD2B66" w14:textId="782BF396" w:rsidR="009E6C51" w:rsidRPr="006B6FC3" w:rsidRDefault="009E6C51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0.066</w:t>
            </w:r>
          </w:p>
        </w:tc>
      </w:tr>
      <w:tr w:rsidR="009E6C51" w:rsidRPr="006B6FC3" w14:paraId="1C809CBB" w14:textId="77777777" w:rsidTr="00863A9E">
        <w:trPr>
          <w:trHeight w:val="328"/>
        </w:trPr>
        <w:tc>
          <w:tcPr>
            <w:tcW w:w="1327" w:type="pct"/>
          </w:tcPr>
          <w:p w14:paraId="704B9754" w14:textId="7947CAB6" w:rsidR="009E6C51" w:rsidRPr="006B6FC3" w:rsidRDefault="009E6C51" w:rsidP="004F69B7">
            <w:pPr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Total lung V20</w:t>
            </w:r>
          </w:p>
        </w:tc>
        <w:tc>
          <w:tcPr>
            <w:tcW w:w="1357" w:type="pct"/>
            <w:vAlign w:val="center"/>
          </w:tcPr>
          <w:p w14:paraId="60282D36" w14:textId="6A35625E" w:rsidR="009E6C51" w:rsidRPr="006B6FC3" w:rsidRDefault="009E6C51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23.2 ± 9.6</w:t>
            </w:r>
          </w:p>
        </w:tc>
        <w:tc>
          <w:tcPr>
            <w:tcW w:w="1693" w:type="pct"/>
            <w:vAlign w:val="center"/>
          </w:tcPr>
          <w:p w14:paraId="02869F18" w14:textId="0C3A6545" w:rsidR="009E6C51" w:rsidRPr="006B6FC3" w:rsidRDefault="009E6C51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19.6 ± 9.0</w:t>
            </w:r>
          </w:p>
        </w:tc>
        <w:tc>
          <w:tcPr>
            <w:tcW w:w="623" w:type="pct"/>
            <w:vAlign w:val="center"/>
          </w:tcPr>
          <w:p w14:paraId="005B5360" w14:textId="02453073" w:rsidR="009E6C51" w:rsidRPr="006B6FC3" w:rsidRDefault="009E6C51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0.026</w:t>
            </w:r>
          </w:p>
        </w:tc>
      </w:tr>
      <w:tr w:rsidR="009E6C51" w:rsidRPr="006B6FC3" w14:paraId="501DBAA5" w14:textId="77777777" w:rsidTr="00863A9E">
        <w:trPr>
          <w:trHeight w:val="328"/>
        </w:trPr>
        <w:tc>
          <w:tcPr>
            <w:tcW w:w="1327" w:type="pct"/>
          </w:tcPr>
          <w:p w14:paraId="53278130" w14:textId="57B9E21C" w:rsidR="009E6C51" w:rsidRPr="006B6FC3" w:rsidRDefault="009E6C51" w:rsidP="004F69B7">
            <w:pPr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 xml:space="preserve">Total lung </w:t>
            </w:r>
            <w:proofErr w:type="spellStart"/>
            <w:r w:rsidRPr="006B6FC3">
              <w:rPr>
                <w:color w:val="000000" w:themeColor="text1"/>
                <w:sz w:val="21"/>
                <w:szCs w:val="21"/>
              </w:rPr>
              <w:t>mDose</w:t>
            </w:r>
            <w:proofErr w:type="spellEnd"/>
          </w:p>
        </w:tc>
        <w:tc>
          <w:tcPr>
            <w:tcW w:w="1357" w:type="pct"/>
            <w:vAlign w:val="center"/>
          </w:tcPr>
          <w:p w14:paraId="1E1A7F47" w14:textId="20E9DE7D" w:rsidR="009E6C51" w:rsidRPr="006B6FC3" w:rsidRDefault="009E6C51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1330.1 ± 486.2</w:t>
            </w:r>
          </w:p>
        </w:tc>
        <w:tc>
          <w:tcPr>
            <w:tcW w:w="1693" w:type="pct"/>
            <w:vAlign w:val="center"/>
          </w:tcPr>
          <w:p w14:paraId="67F4A6A4" w14:textId="374BD192" w:rsidR="009E6C51" w:rsidRPr="006B6FC3" w:rsidRDefault="009E6C51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1101.4 ± 487.3</w:t>
            </w:r>
          </w:p>
        </w:tc>
        <w:tc>
          <w:tcPr>
            <w:tcW w:w="623" w:type="pct"/>
            <w:vAlign w:val="center"/>
          </w:tcPr>
          <w:p w14:paraId="79918D26" w14:textId="6B90AB9C" w:rsidR="009E6C51" w:rsidRPr="006B6FC3" w:rsidRDefault="009E6C51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0.008</w:t>
            </w:r>
          </w:p>
        </w:tc>
      </w:tr>
    </w:tbl>
    <w:bookmarkEnd w:id="0"/>
    <w:bookmarkEnd w:id="1"/>
    <w:p w14:paraId="7F162688" w14:textId="12BB6285" w:rsidR="00E95BDA" w:rsidRPr="006B6FC3" w:rsidRDefault="00554541" w:rsidP="004F69B7">
      <w:pPr>
        <w:jc w:val="both"/>
        <w:rPr>
          <w:color w:val="000000" w:themeColor="text1"/>
          <w:sz w:val="21"/>
          <w:szCs w:val="21"/>
        </w:rPr>
      </w:pPr>
      <w:r w:rsidRPr="006B6FC3">
        <w:rPr>
          <w:color w:val="000000" w:themeColor="text1"/>
          <w:sz w:val="21"/>
          <w:szCs w:val="21"/>
        </w:rPr>
        <w:t xml:space="preserve">Abbreviations: </w:t>
      </w:r>
      <w:r w:rsidR="00863A9E" w:rsidRPr="006B6FC3">
        <w:rPr>
          <w:color w:val="000000" w:themeColor="text1"/>
          <w:sz w:val="21"/>
          <w:szCs w:val="21"/>
        </w:rPr>
        <w:t xml:space="preserve">sRIL, severe radiation-induced lymphopenia; </w:t>
      </w:r>
      <w:r w:rsidRPr="006B6FC3">
        <w:rPr>
          <w:color w:val="000000" w:themeColor="text1"/>
          <w:sz w:val="21"/>
          <w:szCs w:val="21"/>
        </w:rPr>
        <w:t xml:space="preserve">V5, organ volume receiving 5 Gy; </w:t>
      </w:r>
      <w:proofErr w:type="spellStart"/>
      <w:r w:rsidRPr="006B6FC3">
        <w:rPr>
          <w:color w:val="000000" w:themeColor="text1"/>
          <w:sz w:val="21"/>
          <w:szCs w:val="21"/>
        </w:rPr>
        <w:t>mDose</w:t>
      </w:r>
      <w:proofErr w:type="spellEnd"/>
      <w:r w:rsidRPr="006B6FC3">
        <w:rPr>
          <w:color w:val="000000" w:themeColor="text1"/>
          <w:sz w:val="21"/>
          <w:szCs w:val="21"/>
        </w:rPr>
        <w:t xml:space="preserve">, mean </w:t>
      </w:r>
      <w:r w:rsidR="00CB5772" w:rsidRPr="006B6FC3">
        <w:rPr>
          <w:color w:val="000000" w:themeColor="text1"/>
          <w:sz w:val="21"/>
          <w:szCs w:val="21"/>
        </w:rPr>
        <w:t xml:space="preserve">radiation </w:t>
      </w:r>
      <w:r w:rsidRPr="006B6FC3">
        <w:rPr>
          <w:color w:val="000000" w:themeColor="text1"/>
          <w:sz w:val="21"/>
          <w:szCs w:val="21"/>
        </w:rPr>
        <w:t>dose.</w:t>
      </w:r>
      <w:r w:rsidR="00E95BDA" w:rsidRPr="006B6FC3">
        <w:rPr>
          <w:color w:val="000000" w:themeColor="text1"/>
          <w:sz w:val="21"/>
          <w:szCs w:val="21"/>
        </w:rPr>
        <w:br w:type="page"/>
      </w:r>
    </w:p>
    <w:p w14:paraId="3993AC7D" w14:textId="10F45129" w:rsidR="00163F01" w:rsidRPr="006B6FC3" w:rsidRDefault="007C01E0" w:rsidP="004F69B7">
      <w:pPr>
        <w:rPr>
          <w:color w:val="000000" w:themeColor="text1"/>
          <w:sz w:val="21"/>
          <w:szCs w:val="21"/>
        </w:rPr>
      </w:pPr>
      <w:r w:rsidRPr="006B6FC3">
        <w:rPr>
          <w:color w:val="000000" w:themeColor="text1"/>
          <w:sz w:val="21"/>
          <w:szCs w:val="21"/>
        </w:rPr>
        <w:lastRenderedPageBreak/>
        <w:t xml:space="preserve">Table </w:t>
      </w:r>
      <w:r w:rsidR="00272BA8" w:rsidRPr="006B6FC3">
        <w:rPr>
          <w:color w:val="000000" w:themeColor="text1"/>
          <w:sz w:val="21"/>
          <w:szCs w:val="21"/>
        </w:rPr>
        <w:t>2</w:t>
      </w:r>
      <w:r w:rsidRPr="006B6FC3">
        <w:rPr>
          <w:color w:val="000000" w:themeColor="text1"/>
          <w:sz w:val="21"/>
          <w:szCs w:val="21"/>
        </w:rPr>
        <w:t xml:space="preserve">. Univariate </w:t>
      </w:r>
      <w:r w:rsidR="00971F43" w:rsidRPr="006B6FC3">
        <w:rPr>
          <w:color w:val="000000" w:themeColor="text1"/>
          <w:sz w:val="21"/>
          <w:szCs w:val="21"/>
        </w:rPr>
        <w:t xml:space="preserve">and multivariate </w:t>
      </w:r>
      <w:r w:rsidRPr="006B6FC3">
        <w:rPr>
          <w:color w:val="000000" w:themeColor="text1"/>
          <w:sz w:val="21"/>
          <w:szCs w:val="21"/>
        </w:rPr>
        <w:t>analys</w:t>
      </w:r>
      <w:r w:rsidR="00971F43" w:rsidRPr="006B6FC3">
        <w:rPr>
          <w:color w:val="000000" w:themeColor="text1"/>
          <w:sz w:val="21"/>
          <w:szCs w:val="21"/>
        </w:rPr>
        <w:t>e</w:t>
      </w:r>
      <w:r w:rsidRPr="006B6FC3">
        <w:rPr>
          <w:color w:val="000000" w:themeColor="text1"/>
          <w:sz w:val="21"/>
          <w:szCs w:val="21"/>
        </w:rPr>
        <w:t>s for progression-free survival in the stage III patients.</w:t>
      </w:r>
    </w:p>
    <w:tbl>
      <w:tblPr>
        <w:tblStyle w:val="a3"/>
        <w:tblW w:w="93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126"/>
        <w:gridCol w:w="992"/>
        <w:gridCol w:w="349"/>
        <w:gridCol w:w="77"/>
        <w:gridCol w:w="2126"/>
        <w:gridCol w:w="66"/>
        <w:gridCol w:w="1037"/>
      </w:tblGrid>
      <w:tr w:rsidR="00D42137" w:rsidRPr="006B6FC3" w14:paraId="347E8E5F" w14:textId="77777777" w:rsidTr="00D252F3">
        <w:trPr>
          <w:trHeight w:val="228"/>
        </w:trPr>
        <w:tc>
          <w:tcPr>
            <w:tcW w:w="2552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F060277" w14:textId="77777777" w:rsidR="00D42137" w:rsidRPr="006B6FC3" w:rsidRDefault="00D42137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bookmarkStart w:id="2" w:name="OLE_LINK70"/>
            <w:bookmarkStart w:id="3" w:name="OLE_LINK71"/>
            <w:r w:rsidRPr="006B6FC3">
              <w:rPr>
                <w:color w:val="000000" w:themeColor="text1"/>
                <w:sz w:val="21"/>
                <w:szCs w:val="21"/>
              </w:rPr>
              <w:t>Characteristic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995955" w14:textId="77777777" w:rsidR="00D42137" w:rsidRPr="006B6FC3" w:rsidRDefault="00D42137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Univariable analysis</w:t>
            </w:r>
          </w:p>
        </w:tc>
        <w:tc>
          <w:tcPr>
            <w:tcW w:w="3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05045F" w14:textId="77777777" w:rsidR="00D42137" w:rsidRPr="006B6FC3" w:rsidRDefault="00D42137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30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8578F7" w14:textId="77777777" w:rsidR="00D42137" w:rsidRPr="006B6FC3" w:rsidRDefault="00D42137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Multivariable analysis</w:t>
            </w:r>
          </w:p>
        </w:tc>
      </w:tr>
      <w:tr w:rsidR="00F93A4B" w:rsidRPr="006B6FC3" w14:paraId="6A47A4F9" w14:textId="77777777" w:rsidTr="00D252F3">
        <w:trPr>
          <w:trHeight w:val="228"/>
        </w:trPr>
        <w:tc>
          <w:tcPr>
            <w:tcW w:w="2552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7628A90D" w14:textId="77777777" w:rsidR="00D42137" w:rsidRPr="006B6FC3" w:rsidRDefault="00D42137" w:rsidP="004F69B7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EA5010" w14:textId="794FDCBC" w:rsidR="00D42137" w:rsidRPr="006B6FC3" w:rsidRDefault="00D42137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HR (95%</w:t>
            </w:r>
            <w:r w:rsidR="00855988" w:rsidRPr="006B6FC3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6B6FC3">
              <w:rPr>
                <w:color w:val="000000" w:themeColor="text1"/>
                <w:sz w:val="21"/>
                <w:szCs w:val="21"/>
              </w:rPr>
              <w:t>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0E1E81" w14:textId="77777777" w:rsidR="00D42137" w:rsidRPr="006B6FC3" w:rsidRDefault="00D42137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value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B4E02E" w14:textId="77777777" w:rsidR="00D42137" w:rsidRPr="006B6FC3" w:rsidRDefault="00D42137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2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0909B8" w14:textId="07D4053F" w:rsidR="00D42137" w:rsidRPr="006B6FC3" w:rsidRDefault="00D42137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HR (95%</w:t>
            </w:r>
            <w:r w:rsidR="00855988" w:rsidRPr="006B6FC3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6B6FC3">
              <w:rPr>
                <w:color w:val="000000" w:themeColor="text1"/>
                <w:sz w:val="21"/>
                <w:szCs w:val="21"/>
              </w:rPr>
              <w:t>CI)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C6BCD9" w14:textId="77777777" w:rsidR="00D42137" w:rsidRPr="006B6FC3" w:rsidRDefault="00D42137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value</w:t>
            </w:r>
          </w:p>
        </w:tc>
      </w:tr>
      <w:tr w:rsidR="00F93A4B" w:rsidRPr="006B6FC3" w14:paraId="48D4EB5C" w14:textId="77777777" w:rsidTr="00D252F3">
        <w:trPr>
          <w:trHeight w:val="228"/>
        </w:trPr>
        <w:tc>
          <w:tcPr>
            <w:tcW w:w="255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990E3FC" w14:textId="3BA46B17" w:rsidR="00D42137" w:rsidRPr="006B6FC3" w:rsidRDefault="00D42137" w:rsidP="004F69B7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Gende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871A3B" w14:textId="66510D82" w:rsidR="00D42137" w:rsidRPr="006B6FC3" w:rsidRDefault="00D42137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06218D" w14:textId="22B3DED3" w:rsidR="00D42137" w:rsidRPr="006B6FC3" w:rsidRDefault="00D42137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41E914" w14:textId="77777777" w:rsidR="00D42137" w:rsidRPr="006B6FC3" w:rsidRDefault="00D42137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26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97695A" w14:textId="69781559" w:rsidR="00D42137" w:rsidRPr="006B6FC3" w:rsidRDefault="00D42137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B1674D" w14:textId="3ED7E939" w:rsidR="00D42137" w:rsidRPr="006B6FC3" w:rsidRDefault="00D42137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6A7C29" w:rsidRPr="006B6FC3" w14:paraId="4371F72C" w14:textId="77777777" w:rsidTr="00630858">
        <w:trPr>
          <w:trHeight w:val="228"/>
        </w:trPr>
        <w:tc>
          <w:tcPr>
            <w:tcW w:w="2552" w:type="dxa"/>
            <w:tcBorders>
              <w:top w:val="nil"/>
              <w:bottom w:val="nil"/>
              <w:right w:val="nil"/>
            </w:tcBorders>
            <w:vAlign w:val="center"/>
          </w:tcPr>
          <w:p w14:paraId="7DD91EAC" w14:textId="24EDE271" w:rsidR="006A7C29" w:rsidRPr="006B6FC3" w:rsidRDefault="006A7C29" w:rsidP="004F69B7">
            <w:pPr>
              <w:ind w:leftChars="100" w:left="240"/>
              <w:jc w:val="both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Male vs. 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AA665" w14:textId="6EE605EB" w:rsidR="006A7C29" w:rsidRPr="006B6FC3" w:rsidRDefault="007E22F9" w:rsidP="004F69B7">
            <w:pPr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 xml:space="preserve">1.7 (0.98 </w:t>
            </w:r>
            <w:r w:rsidR="00855988" w:rsidRPr="006B6FC3">
              <w:rPr>
                <w:color w:val="000000" w:themeColor="text1"/>
                <w:sz w:val="21"/>
                <w:szCs w:val="21"/>
              </w:rPr>
              <w:t>-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2.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E388C" w14:textId="184F56C9" w:rsidR="006A7C29" w:rsidRPr="006B6FC3" w:rsidRDefault="007E22F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0.06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C341F" w14:textId="4BC433C1" w:rsidR="006A7C29" w:rsidRPr="006B6FC3" w:rsidRDefault="006A7C29" w:rsidP="004F69B7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833E5" w14:textId="136C388D" w:rsidR="006A7C29" w:rsidRPr="006B6FC3" w:rsidRDefault="006A7C29" w:rsidP="004F69B7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BBF98" w14:textId="38A0FF3A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6A7C29" w:rsidRPr="006B6FC3" w14:paraId="6D8BB02B" w14:textId="77777777" w:rsidTr="00630858">
        <w:trPr>
          <w:trHeight w:val="228"/>
        </w:trPr>
        <w:tc>
          <w:tcPr>
            <w:tcW w:w="2552" w:type="dxa"/>
            <w:tcBorders>
              <w:top w:val="nil"/>
              <w:right w:val="nil"/>
            </w:tcBorders>
            <w:vAlign w:val="center"/>
          </w:tcPr>
          <w:p w14:paraId="2B5601F6" w14:textId="77777777" w:rsidR="006A7C29" w:rsidRPr="006B6FC3" w:rsidRDefault="006A7C29" w:rsidP="004F69B7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Ra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61688" w14:textId="0573A37E" w:rsidR="006A7C29" w:rsidRPr="006B6FC3" w:rsidRDefault="006A7C29" w:rsidP="004F69B7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B22EB" w14:textId="68F7A611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75E19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1BEEC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63569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6A7C29" w:rsidRPr="006B6FC3" w14:paraId="1A9BF03D" w14:textId="77777777" w:rsidTr="00630858">
        <w:trPr>
          <w:trHeight w:val="228"/>
        </w:trPr>
        <w:tc>
          <w:tcPr>
            <w:tcW w:w="2552" w:type="dxa"/>
            <w:tcBorders>
              <w:right w:val="nil"/>
            </w:tcBorders>
            <w:vAlign w:val="center"/>
          </w:tcPr>
          <w:p w14:paraId="1B8B0F6C" w14:textId="62A9AE92" w:rsidR="006A7C29" w:rsidRPr="006B6FC3" w:rsidRDefault="006A7C29" w:rsidP="004F69B7">
            <w:pPr>
              <w:ind w:leftChars="100" w:left="240"/>
              <w:jc w:val="both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White vs. Non-whi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B5EA0" w14:textId="40D9FB38" w:rsidR="006A7C29" w:rsidRPr="006B6FC3" w:rsidRDefault="00567E75" w:rsidP="004F69B7">
            <w:pPr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1.58</w:t>
            </w:r>
            <w:r w:rsidR="007E22F9" w:rsidRPr="006B6FC3">
              <w:rPr>
                <w:color w:val="000000" w:themeColor="text1"/>
                <w:sz w:val="21"/>
                <w:szCs w:val="21"/>
              </w:rPr>
              <w:t xml:space="preserve"> (</w:t>
            </w:r>
            <w:r w:rsidRPr="006B6FC3">
              <w:rPr>
                <w:color w:val="000000" w:themeColor="text1"/>
                <w:sz w:val="21"/>
                <w:szCs w:val="21"/>
              </w:rPr>
              <w:t>0.96</w:t>
            </w:r>
            <w:r w:rsidR="007E22F9" w:rsidRPr="006B6FC3">
              <w:rPr>
                <w:color w:val="000000" w:themeColor="text1"/>
                <w:sz w:val="21"/>
                <w:szCs w:val="21"/>
              </w:rPr>
              <w:t xml:space="preserve"> </w:t>
            </w:r>
            <w:r w:rsidR="00855988" w:rsidRPr="006B6FC3">
              <w:rPr>
                <w:color w:val="000000" w:themeColor="text1"/>
                <w:sz w:val="21"/>
                <w:szCs w:val="21"/>
              </w:rPr>
              <w:t>-</w:t>
            </w:r>
            <w:r w:rsidR="007E22F9" w:rsidRPr="006B6FC3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6B6FC3">
              <w:rPr>
                <w:color w:val="000000" w:themeColor="text1"/>
                <w:sz w:val="21"/>
                <w:szCs w:val="21"/>
              </w:rPr>
              <w:t>2.62</w:t>
            </w:r>
            <w:r w:rsidR="007E22F9" w:rsidRPr="006B6FC3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A0966" w14:textId="79729EB1" w:rsidR="006A7C29" w:rsidRPr="006B6FC3" w:rsidRDefault="007E22F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0.</w:t>
            </w:r>
            <w:r w:rsidR="00567E75" w:rsidRPr="006B6FC3">
              <w:rPr>
                <w:color w:val="000000" w:themeColor="text1"/>
                <w:sz w:val="21"/>
                <w:szCs w:val="21"/>
              </w:rPr>
              <w:t>07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76FC2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76049" w14:textId="38F5FF78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59F46" w14:textId="5287A5F1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6A7C29" w:rsidRPr="006B6FC3" w14:paraId="7608ADE8" w14:textId="77777777" w:rsidTr="00630858">
        <w:trPr>
          <w:trHeight w:val="228"/>
        </w:trPr>
        <w:tc>
          <w:tcPr>
            <w:tcW w:w="2552" w:type="dxa"/>
            <w:tcBorders>
              <w:right w:val="nil"/>
            </w:tcBorders>
            <w:vAlign w:val="center"/>
          </w:tcPr>
          <w:p w14:paraId="22F25636" w14:textId="6C514AA1" w:rsidR="006A7C29" w:rsidRPr="006B6FC3" w:rsidRDefault="006A7C29" w:rsidP="004F69B7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Age (≥ 60 vs. &lt; 6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2215F" w14:textId="3721197F" w:rsidR="006A7C29" w:rsidRPr="006B6FC3" w:rsidRDefault="00BF72B2" w:rsidP="004F69B7">
            <w:pPr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0.9</w:t>
            </w:r>
            <w:r w:rsidR="00567E75" w:rsidRPr="006B6FC3">
              <w:rPr>
                <w:color w:val="000000" w:themeColor="text1"/>
                <w:sz w:val="21"/>
                <w:szCs w:val="21"/>
              </w:rPr>
              <w:t>0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(0.60 </w:t>
            </w:r>
            <w:r w:rsidR="00855988" w:rsidRPr="006B6FC3">
              <w:rPr>
                <w:color w:val="000000" w:themeColor="text1"/>
                <w:sz w:val="21"/>
                <w:szCs w:val="21"/>
              </w:rPr>
              <w:t>-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1.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7057E" w14:textId="46FED5E6" w:rsidR="006A7C29" w:rsidRPr="006B6FC3" w:rsidRDefault="00BF72B2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0.</w:t>
            </w:r>
            <w:r w:rsidR="00567E75" w:rsidRPr="006B6FC3">
              <w:rPr>
                <w:color w:val="000000" w:themeColor="text1"/>
                <w:sz w:val="21"/>
                <w:szCs w:val="21"/>
              </w:rPr>
              <w:t>61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A6D4A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FAAC5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6F6D8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6A7C29" w:rsidRPr="006B6FC3" w14:paraId="20B4093D" w14:textId="77777777" w:rsidTr="00630858">
        <w:trPr>
          <w:trHeight w:val="228"/>
        </w:trPr>
        <w:tc>
          <w:tcPr>
            <w:tcW w:w="2552" w:type="dxa"/>
            <w:vAlign w:val="center"/>
          </w:tcPr>
          <w:p w14:paraId="51C661A0" w14:textId="51497A2A" w:rsidR="006A7C29" w:rsidRPr="006B6FC3" w:rsidRDefault="006A7C29" w:rsidP="004F69B7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 xml:space="preserve">COPD 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429C0AD2" w14:textId="1136FFA4" w:rsidR="006A7C29" w:rsidRPr="006B6FC3" w:rsidRDefault="00BF72B2" w:rsidP="004F69B7">
            <w:pPr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1.4</w:t>
            </w:r>
            <w:r w:rsidR="00567E75" w:rsidRPr="006B6FC3">
              <w:rPr>
                <w:color w:val="000000" w:themeColor="text1"/>
                <w:sz w:val="21"/>
                <w:szCs w:val="21"/>
              </w:rPr>
              <w:t>6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(0.8</w:t>
            </w:r>
            <w:r w:rsidR="00567E75" w:rsidRPr="006B6FC3">
              <w:rPr>
                <w:color w:val="000000" w:themeColor="text1"/>
                <w:sz w:val="21"/>
                <w:szCs w:val="21"/>
              </w:rPr>
              <w:t>5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</w:t>
            </w:r>
            <w:r w:rsidR="00855988" w:rsidRPr="006B6FC3">
              <w:rPr>
                <w:color w:val="000000" w:themeColor="text1"/>
                <w:sz w:val="21"/>
                <w:szCs w:val="21"/>
              </w:rPr>
              <w:t>-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2.</w:t>
            </w:r>
            <w:r w:rsidR="00567E75" w:rsidRPr="006B6FC3">
              <w:rPr>
                <w:color w:val="000000" w:themeColor="text1"/>
                <w:sz w:val="21"/>
                <w:szCs w:val="21"/>
              </w:rPr>
              <w:t>49</w:t>
            </w:r>
            <w:r w:rsidRPr="006B6FC3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7757F001" w14:textId="16ECD431" w:rsidR="006A7C29" w:rsidRPr="006B6FC3" w:rsidRDefault="00BF72B2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0.1</w:t>
            </w:r>
            <w:r w:rsidR="00567E75" w:rsidRPr="006B6FC3">
              <w:rPr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349" w:type="dxa"/>
            <w:tcBorders>
              <w:top w:val="nil"/>
            </w:tcBorders>
            <w:vAlign w:val="center"/>
          </w:tcPr>
          <w:p w14:paraId="039F4EC7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269" w:type="dxa"/>
            <w:gridSpan w:val="3"/>
            <w:tcBorders>
              <w:top w:val="nil"/>
            </w:tcBorders>
            <w:vAlign w:val="center"/>
          </w:tcPr>
          <w:p w14:paraId="119DD7E0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037" w:type="dxa"/>
            <w:tcBorders>
              <w:top w:val="nil"/>
            </w:tcBorders>
            <w:vAlign w:val="center"/>
          </w:tcPr>
          <w:p w14:paraId="6F6F6CF6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6A7C29" w:rsidRPr="006B6FC3" w14:paraId="17E9FB68" w14:textId="77777777" w:rsidTr="00630858">
        <w:trPr>
          <w:trHeight w:val="228"/>
        </w:trPr>
        <w:tc>
          <w:tcPr>
            <w:tcW w:w="2552" w:type="dxa"/>
            <w:vAlign w:val="center"/>
          </w:tcPr>
          <w:p w14:paraId="6AD90B24" w14:textId="3ADB5641" w:rsidR="006A7C29" w:rsidRPr="006B6FC3" w:rsidRDefault="006A7C29" w:rsidP="004F69B7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Smoking</w:t>
            </w:r>
            <w:r w:rsidRPr="006B6FC3">
              <w:rPr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126" w:type="dxa"/>
            <w:vAlign w:val="center"/>
          </w:tcPr>
          <w:p w14:paraId="238D6448" w14:textId="6146F93A" w:rsidR="006A7C29" w:rsidRPr="006B6FC3" w:rsidRDefault="00BF72B2" w:rsidP="004F69B7">
            <w:pPr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1.8</w:t>
            </w:r>
            <w:r w:rsidR="00635938" w:rsidRPr="006B6FC3">
              <w:rPr>
                <w:color w:val="000000" w:themeColor="text1"/>
                <w:sz w:val="21"/>
                <w:szCs w:val="21"/>
              </w:rPr>
              <w:t>1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(1.08 </w:t>
            </w:r>
            <w:r w:rsidR="00855988" w:rsidRPr="006B6FC3">
              <w:rPr>
                <w:color w:val="000000" w:themeColor="text1"/>
                <w:sz w:val="21"/>
                <w:szCs w:val="21"/>
              </w:rPr>
              <w:t>-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3.0</w:t>
            </w:r>
            <w:r w:rsidR="00635938" w:rsidRPr="006B6FC3">
              <w:rPr>
                <w:color w:val="000000" w:themeColor="text1"/>
                <w:sz w:val="21"/>
                <w:szCs w:val="21"/>
              </w:rPr>
              <w:t>3</w:t>
            </w:r>
            <w:r w:rsidRPr="006B6FC3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92" w:type="dxa"/>
            <w:vAlign w:val="center"/>
          </w:tcPr>
          <w:p w14:paraId="024CEFE8" w14:textId="5C9E9A6D" w:rsidR="006A7C29" w:rsidRPr="006B6FC3" w:rsidRDefault="00BF72B2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0.02</w:t>
            </w:r>
          </w:p>
        </w:tc>
        <w:tc>
          <w:tcPr>
            <w:tcW w:w="349" w:type="dxa"/>
            <w:vAlign w:val="center"/>
          </w:tcPr>
          <w:p w14:paraId="5C9C5146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269" w:type="dxa"/>
            <w:gridSpan w:val="3"/>
            <w:vAlign w:val="center"/>
          </w:tcPr>
          <w:p w14:paraId="73E6DAE6" w14:textId="36770C7E" w:rsidR="006A7C29" w:rsidRPr="006B6FC3" w:rsidRDefault="00BB7C7A" w:rsidP="004F69B7">
            <w:pPr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 xml:space="preserve">1.79 (1.07 </w:t>
            </w:r>
            <w:r w:rsidR="00855988" w:rsidRPr="006B6FC3">
              <w:rPr>
                <w:color w:val="000000" w:themeColor="text1"/>
                <w:sz w:val="21"/>
                <w:szCs w:val="21"/>
              </w:rPr>
              <w:t>-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3.00)</w:t>
            </w:r>
          </w:p>
        </w:tc>
        <w:tc>
          <w:tcPr>
            <w:tcW w:w="1037" w:type="dxa"/>
            <w:vAlign w:val="center"/>
          </w:tcPr>
          <w:p w14:paraId="7A688CAE" w14:textId="29A19902" w:rsidR="006A7C29" w:rsidRPr="006B6FC3" w:rsidRDefault="00BB7C7A" w:rsidP="004F69B7">
            <w:pPr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0.026</w:t>
            </w:r>
          </w:p>
        </w:tc>
      </w:tr>
      <w:tr w:rsidR="006A7C29" w:rsidRPr="006B6FC3" w14:paraId="182FAB28" w14:textId="77777777" w:rsidTr="00630858">
        <w:trPr>
          <w:trHeight w:val="228"/>
        </w:trPr>
        <w:tc>
          <w:tcPr>
            <w:tcW w:w="2552" w:type="dxa"/>
            <w:vAlign w:val="center"/>
          </w:tcPr>
          <w:p w14:paraId="065E7291" w14:textId="3E48DABD" w:rsidR="006A7C29" w:rsidRPr="006B6FC3" w:rsidRDefault="006A7C29" w:rsidP="004F69B7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Tumor site</w:t>
            </w:r>
          </w:p>
        </w:tc>
        <w:tc>
          <w:tcPr>
            <w:tcW w:w="2126" w:type="dxa"/>
            <w:vAlign w:val="center"/>
          </w:tcPr>
          <w:p w14:paraId="705DD779" w14:textId="3565F970" w:rsidR="006A7C29" w:rsidRPr="006B6FC3" w:rsidRDefault="006A7C29" w:rsidP="004F69B7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5B204301" w14:textId="241F0552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49" w:type="dxa"/>
            <w:vAlign w:val="center"/>
          </w:tcPr>
          <w:p w14:paraId="7FB7558D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269" w:type="dxa"/>
            <w:gridSpan w:val="3"/>
            <w:vAlign w:val="center"/>
          </w:tcPr>
          <w:p w14:paraId="3759FA69" w14:textId="77777777" w:rsidR="006A7C29" w:rsidRPr="006B6FC3" w:rsidRDefault="006A7C29" w:rsidP="004F69B7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037" w:type="dxa"/>
            <w:vAlign w:val="center"/>
          </w:tcPr>
          <w:p w14:paraId="11E84F1C" w14:textId="77777777" w:rsidR="006A7C29" w:rsidRPr="006B6FC3" w:rsidRDefault="006A7C29" w:rsidP="004F69B7">
            <w:pPr>
              <w:rPr>
                <w:color w:val="000000" w:themeColor="text1"/>
                <w:sz w:val="21"/>
                <w:szCs w:val="21"/>
              </w:rPr>
            </w:pPr>
          </w:p>
        </w:tc>
      </w:tr>
      <w:tr w:rsidR="006A7C29" w:rsidRPr="006B6FC3" w14:paraId="0A5A4E25" w14:textId="77777777" w:rsidTr="00630858">
        <w:trPr>
          <w:trHeight w:val="228"/>
        </w:trPr>
        <w:tc>
          <w:tcPr>
            <w:tcW w:w="2552" w:type="dxa"/>
            <w:vAlign w:val="center"/>
          </w:tcPr>
          <w:p w14:paraId="3A512C2B" w14:textId="51C38144" w:rsidR="006A7C29" w:rsidRPr="006B6FC3" w:rsidRDefault="006A7C29" w:rsidP="004F69B7">
            <w:pPr>
              <w:ind w:leftChars="100" w:left="240"/>
              <w:jc w:val="both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Right vs. Left</w:t>
            </w:r>
          </w:p>
        </w:tc>
        <w:tc>
          <w:tcPr>
            <w:tcW w:w="2126" w:type="dxa"/>
            <w:vAlign w:val="center"/>
          </w:tcPr>
          <w:p w14:paraId="571842BD" w14:textId="457442B5" w:rsidR="006A7C29" w:rsidRPr="006B6FC3" w:rsidRDefault="00BF72B2" w:rsidP="004F69B7">
            <w:pPr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1.0</w:t>
            </w:r>
            <w:r w:rsidR="007720A1" w:rsidRPr="006B6FC3">
              <w:rPr>
                <w:color w:val="000000" w:themeColor="text1"/>
                <w:sz w:val="21"/>
                <w:szCs w:val="21"/>
              </w:rPr>
              <w:t>3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(0.</w:t>
            </w:r>
            <w:r w:rsidR="007720A1" w:rsidRPr="006B6FC3">
              <w:rPr>
                <w:color w:val="000000" w:themeColor="text1"/>
                <w:sz w:val="21"/>
                <w:szCs w:val="21"/>
              </w:rPr>
              <w:t>69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</w:t>
            </w:r>
            <w:r w:rsidR="00855988" w:rsidRPr="006B6FC3">
              <w:rPr>
                <w:color w:val="000000" w:themeColor="text1"/>
                <w:sz w:val="21"/>
                <w:szCs w:val="21"/>
              </w:rPr>
              <w:t>-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1.5</w:t>
            </w:r>
            <w:r w:rsidR="007720A1" w:rsidRPr="006B6FC3">
              <w:rPr>
                <w:color w:val="000000" w:themeColor="text1"/>
                <w:sz w:val="21"/>
                <w:szCs w:val="21"/>
              </w:rPr>
              <w:t>2</w:t>
            </w:r>
            <w:r w:rsidRPr="006B6FC3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92" w:type="dxa"/>
            <w:vAlign w:val="center"/>
          </w:tcPr>
          <w:p w14:paraId="58C533AF" w14:textId="5F6D488F" w:rsidR="006A7C29" w:rsidRPr="006B6FC3" w:rsidRDefault="00BF72B2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0.</w:t>
            </w:r>
            <w:r w:rsidR="007720A1" w:rsidRPr="006B6FC3">
              <w:rPr>
                <w:color w:val="000000" w:themeColor="text1"/>
                <w:sz w:val="21"/>
                <w:szCs w:val="21"/>
              </w:rPr>
              <w:t>90</w:t>
            </w:r>
          </w:p>
        </w:tc>
        <w:tc>
          <w:tcPr>
            <w:tcW w:w="349" w:type="dxa"/>
            <w:vAlign w:val="center"/>
          </w:tcPr>
          <w:p w14:paraId="205CB76A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269" w:type="dxa"/>
            <w:gridSpan w:val="3"/>
            <w:vAlign w:val="center"/>
          </w:tcPr>
          <w:p w14:paraId="1FF51422" w14:textId="77777777" w:rsidR="006A7C29" w:rsidRPr="006B6FC3" w:rsidRDefault="006A7C29" w:rsidP="004F69B7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037" w:type="dxa"/>
            <w:vAlign w:val="center"/>
          </w:tcPr>
          <w:p w14:paraId="18121FCA" w14:textId="77777777" w:rsidR="006A7C29" w:rsidRPr="006B6FC3" w:rsidRDefault="006A7C29" w:rsidP="004F69B7">
            <w:pPr>
              <w:rPr>
                <w:color w:val="000000" w:themeColor="text1"/>
                <w:sz w:val="21"/>
                <w:szCs w:val="21"/>
              </w:rPr>
            </w:pPr>
          </w:p>
        </w:tc>
      </w:tr>
      <w:tr w:rsidR="006A7C29" w:rsidRPr="006B6FC3" w14:paraId="5E5F154E" w14:textId="77777777" w:rsidTr="00630858">
        <w:trPr>
          <w:trHeight w:val="228"/>
        </w:trPr>
        <w:tc>
          <w:tcPr>
            <w:tcW w:w="2552" w:type="dxa"/>
            <w:vAlign w:val="center"/>
          </w:tcPr>
          <w:p w14:paraId="77C5EA08" w14:textId="77777777" w:rsidR="006A7C29" w:rsidRPr="006B6FC3" w:rsidRDefault="006A7C29" w:rsidP="004F69B7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Surgery type</w:t>
            </w:r>
          </w:p>
        </w:tc>
        <w:tc>
          <w:tcPr>
            <w:tcW w:w="2126" w:type="dxa"/>
            <w:vAlign w:val="center"/>
          </w:tcPr>
          <w:p w14:paraId="7EB02033" w14:textId="2F1C5EB9" w:rsidR="006A7C29" w:rsidRPr="006B6FC3" w:rsidRDefault="006A7C29" w:rsidP="004F69B7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45D048ED" w14:textId="700DD3F9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49" w:type="dxa"/>
            <w:vAlign w:val="center"/>
          </w:tcPr>
          <w:p w14:paraId="628A8470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269" w:type="dxa"/>
            <w:gridSpan w:val="3"/>
            <w:vAlign w:val="center"/>
          </w:tcPr>
          <w:p w14:paraId="77079C71" w14:textId="77777777" w:rsidR="006A7C29" w:rsidRPr="006B6FC3" w:rsidRDefault="006A7C29" w:rsidP="004F69B7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037" w:type="dxa"/>
            <w:vAlign w:val="center"/>
          </w:tcPr>
          <w:p w14:paraId="7A09A07F" w14:textId="77777777" w:rsidR="006A7C29" w:rsidRPr="006B6FC3" w:rsidRDefault="006A7C29" w:rsidP="004F69B7">
            <w:pPr>
              <w:rPr>
                <w:color w:val="000000" w:themeColor="text1"/>
                <w:sz w:val="21"/>
                <w:szCs w:val="21"/>
              </w:rPr>
            </w:pPr>
          </w:p>
        </w:tc>
      </w:tr>
      <w:tr w:rsidR="006A7C29" w:rsidRPr="006B6FC3" w14:paraId="6D07C6C8" w14:textId="77777777" w:rsidTr="00630858">
        <w:trPr>
          <w:trHeight w:val="228"/>
        </w:trPr>
        <w:tc>
          <w:tcPr>
            <w:tcW w:w="2552" w:type="dxa"/>
            <w:vAlign w:val="center"/>
          </w:tcPr>
          <w:p w14:paraId="18C3C0E7" w14:textId="12357AD5" w:rsidR="006A7C29" w:rsidRPr="006B6FC3" w:rsidRDefault="006A7C29" w:rsidP="004F69B7">
            <w:pPr>
              <w:ind w:leftChars="100" w:left="240"/>
              <w:jc w:val="both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Sublobar resection</w:t>
            </w:r>
          </w:p>
        </w:tc>
        <w:tc>
          <w:tcPr>
            <w:tcW w:w="2126" w:type="dxa"/>
            <w:vAlign w:val="center"/>
          </w:tcPr>
          <w:p w14:paraId="28CC1B96" w14:textId="6D00608D" w:rsidR="006A7C29" w:rsidRPr="006B6FC3" w:rsidRDefault="00547FC4" w:rsidP="004F69B7">
            <w:pPr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992" w:type="dxa"/>
            <w:vAlign w:val="center"/>
          </w:tcPr>
          <w:p w14:paraId="394B0FC7" w14:textId="19810F62" w:rsidR="006A7C29" w:rsidRPr="006B6FC3" w:rsidRDefault="006A7C29" w:rsidP="004F69B7">
            <w:pPr>
              <w:rPr>
                <w:color w:val="000000" w:themeColor="text1"/>
                <w:sz w:val="21"/>
                <w:szCs w:val="21"/>
                <w:highlight w:val="yellow"/>
              </w:rPr>
            </w:pPr>
          </w:p>
        </w:tc>
        <w:tc>
          <w:tcPr>
            <w:tcW w:w="349" w:type="dxa"/>
            <w:vAlign w:val="center"/>
          </w:tcPr>
          <w:p w14:paraId="0FA9074F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269" w:type="dxa"/>
            <w:gridSpan w:val="3"/>
            <w:vAlign w:val="center"/>
          </w:tcPr>
          <w:p w14:paraId="628A1626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037" w:type="dxa"/>
            <w:vAlign w:val="center"/>
          </w:tcPr>
          <w:p w14:paraId="66808F56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6A7C29" w:rsidRPr="006B6FC3" w14:paraId="653DCBB0" w14:textId="77777777" w:rsidTr="00630858">
        <w:trPr>
          <w:trHeight w:val="228"/>
        </w:trPr>
        <w:tc>
          <w:tcPr>
            <w:tcW w:w="2552" w:type="dxa"/>
            <w:vAlign w:val="center"/>
          </w:tcPr>
          <w:p w14:paraId="2999A715" w14:textId="28B5EB76" w:rsidR="006A7C29" w:rsidRPr="006B6FC3" w:rsidRDefault="006A7C29" w:rsidP="004F69B7">
            <w:pPr>
              <w:ind w:leftChars="100" w:left="240"/>
              <w:jc w:val="both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Lobectomy</w:t>
            </w:r>
          </w:p>
        </w:tc>
        <w:tc>
          <w:tcPr>
            <w:tcW w:w="2126" w:type="dxa"/>
            <w:vAlign w:val="center"/>
          </w:tcPr>
          <w:p w14:paraId="06AB9EEF" w14:textId="6A9EB53C" w:rsidR="006A7C29" w:rsidRPr="006B6FC3" w:rsidRDefault="00547FC4" w:rsidP="004F69B7">
            <w:pPr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0.63 (0.3</w:t>
            </w:r>
            <w:r w:rsidR="007720A1" w:rsidRPr="006B6FC3">
              <w:rPr>
                <w:color w:val="000000" w:themeColor="text1"/>
                <w:sz w:val="21"/>
                <w:szCs w:val="21"/>
              </w:rPr>
              <w:t>4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- 1.1</w:t>
            </w:r>
            <w:r w:rsidR="007720A1" w:rsidRPr="006B6FC3">
              <w:rPr>
                <w:color w:val="000000" w:themeColor="text1"/>
                <w:sz w:val="21"/>
                <w:szCs w:val="21"/>
              </w:rPr>
              <w:t>9</w:t>
            </w:r>
            <w:r w:rsidRPr="006B6FC3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92" w:type="dxa"/>
            <w:vAlign w:val="center"/>
          </w:tcPr>
          <w:p w14:paraId="00FCE330" w14:textId="21014B6F" w:rsidR="006A7C29" w:rsidRPr="006B6FC3" w:rsidRDefault="00547FC4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0.1</w:t>
            </w:r>
            <w:r w:rsidR="007720A1" w:rsidRPr="006B6FC3">
              <w:rPr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349" w:type="dxa"/>
            <w:vAlign w:val="center"/>
          </w:tcPr>
          <w:p w14:paraId="00A449EF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269" w:type="dxa"/>
            <w:gridSpan w:val="3"/>
            <w:vAlign w:val="center"/>
          </w:tcPr>
          <w:p w14:paraId="39B510B8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037" w:type="dxa"/>
            <w:vAlign w:val="center"/>
          </w:tcPr>
          <w:p w14:paraId="724F3F56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547FC4" w:rsidRPr="006B6FC3" w14:paraId="1AED6CB3" w14:textId="77777777" w:rsidTr="00630858">
        <w:trPr>
          <w:trHeight w:val="228"/>
        </w:trPr>
        <w:tc>
          <w:tcPr>
            <w:tcW w:w="2552" w:type="dxa"/>
            <w:vAlign w:val="center"/>
          </w:tcPr>
          <w:p w14:paraId="0438080D" w14:textId="761F3CB0" w:rsidR="00547FC4" w:rsidRPr="006B6FC3" w:rsidRDefault="00547FC4" w:rsidP="004F69B7">
            <w:pPr>
              <w:ind w:leftChars="100" w:left="240"/>
              <w:jc w:val="both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Pneumonectomy</w:t>
            </w:r>
          </w:p>
        </w:tc>
        <w:tc>
          <w:tcPr>
            <w:tcW w:w="2126" w:type="dxa"/>
            <w:vAlign w:val="center"/>
          </w:tcPr>
          <w:p w14:paraId="74998E92" w14:textId="05360226" w:rsidR="00547FC4" w:rsidRPr="006B6FC3" w:rsidRDefault="00547FC4" w:rsidP="004F69B7">
            <w:pPr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 xml:space="preserve">0.83 (0.37 </w:t>
            </w:r>
            <w:r w:rsidR="00855988" w:rsidRPr="006B6FC3">
              <w:rPr>
                <w:color w:val="000000" w:themeColor="text1"/>
                <w:sz w:val="21"/>
                <w:szCs w:val="21"/>
              </w:rPr>
              <w:t>-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1.89)</w:t>
            </w:r>
          </w:p>
        </w:tc>
        <w:tc>
          <w:tcPr>
            <w:tcW w:w="992" w:type="dxa"/>
            <w:vAlign w:val="center"/>
          </w:tcPr>
          <w:p w14:paraId="41FF6B8E" w14:textId="27F8D2EA" w:rsidR="00547FC4" w:rsidRPr="006B6FC3" w:rsidRDefault="00547FC4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0.6</w:t>
            </w:r>
            <w:r w:rsidR="007720A1" w:rsidRPr="006B6FC3">
              <w:rPr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349" w:type="dxa"/>
            <w:vAlign w:val="center"/>
          </w:tcPr>
          <w:p w14:paraId="7ECDEB71" w14:textId="77777777" w:rsidR="00547FC4" w:rsidRPr="006B6FC3" w:rsidRDefault="00547FC4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269" w:type="dxa"/>
            <w:gridSpan w:val="3"/>
            <w:vAlign w:val="center"/>
          </w:tcPr>
          <w:p w14:paraId="3CCE4B7B" w14:textId="77777777" w:rsidR="00547FC4" w:rsidRPr="006B6FC3" w:rsidRDefault="00547FC4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037" w:type="dxa"/>
            <w:vAlign w:val="center"/>
          </w:tcPr>
          <w:p w14:paraId="51328A38" w14:textId="77777777" w:rsidR="00547FC4" w:rsidRPr="006B6FC3" w:rsidRDefault="00547FC4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6A7C29" w:rsidRPr="006B6FC3" w14:paraId="4EEBA2B7" w14:textId="77777777" w:rsidTr="00630858">
        <w:trPr>
          <w:trHeight w:val="228"/>
        </w:trPr>
        <w:tc>
          <w:tcPr>
            <w:tcW w:w="2552" w:type="dxa"/>
            <w:vAlign w:val="center"/>
          </w:tcPr>
          <w:p w14:paraId="00C14435" w14:textId="77777777" w:rsidR="006A7C29" w:rsidRPr="006B6FC3" w:rsidRDefault="006A7C29" w:rsidP="004F69B7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Pathological type</w:t>
            </w:r>
          </w:p>
        </w:tc>
        <w:tc>
          <w:tcPr>
            <w:tcW w:w="2126" w:type="dxa"/>
            <w:vAlign w:val="center"/>
          </w:tcPr>
          <w:p w14:paraId="116243D4" w14:textId="18192F0C" w:rsidR="006A7C29" w:rsidRPr="006B6FC3" w:rsidRDefault="006A7C29" w:rsidP="004F69B7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01D0D3B1" w14:textId="0466E80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49" w:type="dxa"/>
            <w:vAlign w:val="center"/>
          </w:tcPr>
          <w:p w14:paraId="4355EAB4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269" w:type="dxa"/>
            <w:gridSpan w:val="3"/>
            <w:vAlign w:val="center"/>
          </w:tcPr>
          <w:p w14:paraId="5219E2D5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037" w:type="dxa"/>
            <w:vAlign w:val="center"/>
          </w:tcPr>
          <w:p w14:paraId="461FD999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6A7C29" w:rsidRPr="006B6FC3" w14:paraId="43A5ECCD" w14:textId="77777777" w:rsidTr="00630858">
        <w:trPr>
          <w:trHeight w:val="228"/>
        </w:trPr>
        <w:tc>
          <w:tcPr>
            <w:tcW w:w="2552" w:type="dxa"/>
            <w:vAlign w:val="center"/>
          </w:tcPr>
          <w:p w14:paraId="59EFEEB5" w14:textId="789A79FE" w:rsidR="006A7C29" w:rsidRPr="006B6FC3" w:rsidRDefault="006A7C29" w:rsidP="004F69B7">
            <w:pPr>
              <w:ind w:leftChars="100" w:left="240"/>
              <w:jc w:val="both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NEU</w:t>
            </w:r>
          </w:p>
        </w:tc>
        <w:tc>
          <w:tcPr>
            <w:tcW w:w="2126" w:type="dxa"/>
            <w:vAlign w:val="center"/>
          </w:tcPr>
          <w:p w14:paraId="64A581F3" w14:textId="73E71C39" w:rsidR="006A7C29" w:rsidRPr="006B6FC3" w:rsidDel="0028172E" w:rsidRDefault="00547FC4" w:rsidP="004F69B7">
            <w:pPr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992" w:type="dxa"/>
            <w:vAlign w:val="center"/>
          </w:tcPr>
          <w:p w14:paraId="3C772C35" w14:textId="77777777" w:rsidR="006A7C29" w:rsidRPr="006B6FC3" w:rsidDel="0028172E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49" w:type="dxa"/>
            <w:vAlign w:val="center"/>
          </w:tcPr>
          <w:p w14:paraId="42E7BA6E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269" w:type="dxa"/>
            <w:gridSpan w:val="3"/>
            <w:vAlign w:val="center"/>
          </w:tcPr>
          <w:p w14:paraId="4EE7EB3F" w14:textId="1914C0FC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037" w:type="dxa"/>
            <w:vAlign w:val="center"/>
          </w:tcPr>
          <w:p w14:paraId="3238AF32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6A7C29" w:rsidRPr="006B6FC3" w14:paraId="7AB26200" w14:textId="77777777" w:rsidTr="00630858">
        <w:trPr>
          <w:trHeight w:val="228"/>
        </w:trPr>
        <w:tc>
          <w:tcPr>
            <w:tcW w:w="2552" w:type="dxa"/>
            <w:vAlign w:val="center"/>
          </w:tcPr>
          <w:p w14:paraId="4EEE6637" w14:textId="553548EC" w:rsidR="006A7C29" w:rsidRPr="006B6FC3" w:rsidRDefault="006A7C29" w:rsidP="004F69B7">
            <w:pPr>
              <w:ind w:leftChars="100" w:left="240"/>
              <w:jc w:val="both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ADC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2AD42226" w14:textId="2243CC35" w:rsidR="006A7C29" w:rsidRPr="006B6FC3" w:rsidDel="0028172E" w:rsidRDefault="00547FC4" w:rsidP="004F69B7">
            <w:pPr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1.</w:t>
            </w:r>
            <w:r w:rsidR="00A76B8F" w:rsidRPr="006B6FC3">
              <w:rPr>
                <w:color w:val="000000" w:themeColor="text1"/>
                <w:sz w:val="21"/>
                <w:szCs w:val="21"/>
              </w:rPr>
              <w:t>20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(0.6</w:t>
            </w:r>
            <w:r w:rsidR="00A76B8F" w:rsidRPr="006B6FC3">
              <w:rPr>
                <w:color w:val="000000" w:themeColor="text1"/>
                <w:sz w:val="21"/>
                <w:szCs w:val="21"/>
              </w:rPr>
              <w:t>7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</w:t>
            </w:r>
            <w:r w:rsidR="00855988" w:rsidRPr="006B6FC3">
              <w:rPr>
                <w:color w:val="000000" w:themeColor="text1"/>
                <w:sz w:val="21"/>
                <w:szCs w:val="21"/>
              </w:rPr>
              <w:t>-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2.1</w:t>
            </w:r>
            <w:r w:rsidR="00A76B8F" w:rsidRPr="006B6FC3">
              <w:rPr>
                <w:color w:val="000000" w:themeColor="text1"/>
                <w:sz w:val="21"/>
                <w:szCs w:val="21"/>
              </w:rPr>
              <w:t>4</w:t>
            </w:r>
            <w:r w:rsidRPr="006B6FC3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272EE14D" w14:textId="373BB88A" w:rsidR="006A7C29" w:rsidRPr="006B6FC3" w:rsidDel="0028172E" w:rsidRDefault="00547FC4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0.5</w:t>
            </w:r>
            <w:r w:rsidR="00A76B8F" w:rsidRPr="006B6FC3">
              <w:rPr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349" w:type="dxa"/>
            <w:tcBorders>
              <w:bottom w:val="nil"/>
            </w:tcBorders>
            <w:vAlign w:val="center"/>
          </w:tcPr>
          <w:p w14:paraId="4C86041D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269" w:type="dxa"/>
            <w:gridSpan w:val="3"/>
            <w:vAlign w:val="center"/>
          </w:tcPr>
          <w:p w14:paraId="4C58AEC4" w14:textId="0030EB29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037" w:type="dxa"/>
            <w:vAlign w:val="center"/>
          </w:tcPr>
          <w:p w14:paraId="01357411" w14:textId="70359D9F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6A7C29" w:rsidRPr="006B6FC3" w14:paraId="08B4CE7C" w14:textId="77777777" w:rsidTr="00630858">
        <w:trPr>
          <w:trHeight w:val="228"/>
        </w:trPr>
        <w:tc>
          <w:tcPr>
            <w:tcW w:w="2552" w:type="dxa"/>
            <w:tcBorders>
              <w:right w:val="nil"/>
            </w:tcBorders>
            <w:vAlign w:val="center"/>
          </w:tcPr>
          <w:p w14:paraId="63FA7CDF" w14:textId="3EE1299B" w:rsidR="006A7C29" w:rsidRPr="006B6FC3" w:rsidRDefault="006A7C29" w:rsidP="004F69B7">
            <w:pPr>
              <w:ind w:leftChars="100" w:left="240"/>
              <w:jc w:val="both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SC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57139" w14:textId="2DD43535" w:rsidR="006A7C29" w:rsidRPr="006B6FC3" w:rsidDel="0028172E" w:rsidRDefault="00547FC4" w:rsidP="004F69B7">
            <w:pPr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 xml:space="preserve">1.95 (1.01 </w:t>
            </w:r>
            <w:r w:rsidR="00855988" w:rsidRPr="006B6FC3">
              <w:rPr>
                <w:color w:val="000000" w:themeColor="text1"/>
                <w:sz w:val="21"/>
                <w:szCs w:val="21"/>
              </w:rPr>
              <w:t>-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3.7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554FF" w14:textId="2D3CA419" w:rsidR="006A7C29" w:rsidRPr="006B6FC3" w:rsidDel="0028172E" w:rsidRDefault="00547FC4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0.0</w:t>
            </w:r>
            <w:r w:rsidR="00A76B8F" w:rsidRPr="006B6FC3">
              <w:rPr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AAACD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269" w:type="dxa"/>
            <w:gridSpan w:val="3"/>
            <w:tcBorders>
              <w:left w:val="nil"/>
            </w:tcBorders>
            <w:vAlign w:val="center"/>
          </w:tcPr>
          <w:p w14:paraId="73B77773" w14:textId="4E1C05A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037" w:type="dxa"/>
            <w:vAlign w:val="center"/>
          </w:tcPr>
          <w:p w14:paraId="606E7614" w14:textId="76F822DE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6A7C29" w:rsidRPr="006B6FC3" w14:paraId="2BB3D3A0" w14:textId="77777777" w:rsidTr="00630858">
        <w:trPr>
          <w:trHeight w:val="228"/>
        </w:trPr>
        <w:tc>
          <w:tcPr>
            <w:tcW w:w="2552" w:type="dxa"/>
            <w:tcBorders>
              <w:right w:val="nil"/>
            </w:tcBorders>
            <w:vAlign w:val="center"/>
          </w:tcPr>
          <w:p w14:paraId="40CE220B" w14:textId="77777777" w:rsidR="006A7C29" w:rsidRPr="006B6FC3" w:rsidRDefault="006A7C29" w:rsidP="004F69B7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Surgical marg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CD87D" w14:textId="2C4F06DC" w:rsidR="006A7C29" w:rsidRPr="006B6FC3" w:rsidRDefault="006A7C29" w:rsidP="004F69B7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9FABF" w14:textId="4321C67F" w:rsidR="006A7C29" w:rsidRPr="006B6FC3" w:rsidRDefault="006A7C29" w:rsidP="004F69B7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521DD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269" w:type="dxa"/>
            <w:gridSpan w:val="3"/>
            <w:tcBorders>
              <w:left w:val="nil"/>
            </w:tcBorders>
            <w:vAlign w:val="center"/>
          </w:tcPr>
          <w:p w14:paraId="73510921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037" w:type="dxa"/>
            <w:vAlign w:val="center"/>
          </w:tcPr>
          <w:p w14:paraId="06D81BEC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6A7C29" w:rsidRPr="006B6FC3" w14:paraId="2AF248DD" w14:textId="77777777" w:rsidTr="00630858">
        <w:trPr>
          <w:trHeight w:val="228"/>
        </w:trPr>
        <w:tc>
          <w:tcPr>
            <w:tcW w:w="2552" w:type="dxa"/>
            <w:tcBorders>
              <w:right w:val="nil"/>
            </w:tcBorders>
            <w:vAlign w:val="center"/>
          </w:tcPr>
          <w:p w14:paraId="13639577" w14:textId="24274742" w:rsidR="006A7C29" w:rsidRPr="006B6FC3" w:rsidRDefault="006A7C29" w:rsidP="004F69B7">
            <w:pPr>
              <w:ind w:leftChars="100" w:left="240"/>
              <w:jc w:val="both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R1/2 vs. R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9B58B" w14:textId="36206D30" w:rsidR="006A7C29" w:rsidRPr="006B6FC3" w:rsidDel="0028172E" w:rsidRDefault="009C359A" w:rsidP="004F69B7">
            <w:pPr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1.3</w:t>
            </w:r>
            <w:r w:rsidR="00A76B8F" w:rsidRPr="006B6FC3">
              <w:rPr>
                <w:color w:val="000000" w:themeColor="text1"/>
                <w:sz w:val="21"/>
                <w:szCs w:val="21"/>
              </w:rPr>
              <w:t>4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(0.8</w:t>
            </w:r>
            <w:r w:rsidR="00A76B8F" w:rsidRPr="006B6FC3">
              <w:rPr>
                <w:color w:val="000000" w:themeColor="text1"/>
                <w:sz w:val="21"/>
                <w:szCs w:val="21"/>
              </w:rPr>
              <w:t>7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</w:t>
            </w:r>
            <w:r w:rsidR="00855988" w:rsidRPr="006B6FC3">
              <w:rPr>
                <w:color w:val="000000" w:themeColor="text1"/>
                <w:sz w:val="21"/>
                <w:szCs w:val="21"/>
              </w:rPr>
              <w:t>-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2.0</w:t>
            </w:r>
            <w:r w:rsidR="00A76B8F" w:rsidRPr="006B6FC3">
              <w:rPr>
                <w:color w:val="000000" w:themeColor="text1"/>
                <w:sz w:val="21"/>
                <w:szCs w:val="21"/>
              </w:rPr>
              <w:t>7</w:t>
            </w:r>
            <w:r w:rsidRPr="006B6FC3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681FD" w14:textId="4FB16D0F" w:rsidR="006A7C29" w:rsidRPr="006B6FC3" w:rsidDel="0028172E" w:rsidRDefault="009C359A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0.1</w:t>
            </w:r>
            <w:r w:rsidR="00A76B8F" w:rsidRPr="006B6FC3">
              <w:rPr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5C7B6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269" w:type="dxa"/>
            <w:gridSpan w:val="3"/>
            <w:tcBorders>
              <w:left w:val="nil"/>
            </w:tcBorders>
            <w:vAlign w:val="center"/>
          </w:tcPr>
          <w:p w14:paraId="701B742B" w14:textId="577FA910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037" w:type="dxa"/>
            <w:vAlign w:val="center"/>
          </w:tcPr>
          <w:p w14:paraId="68449AC4" w14:textId="767A93A9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6A7C29" w:rsidRPr="006B6FC3" w14:paraId="7098C0C1" w14:textId="77777777" w:rsidTr="00630858">
        <w:trPr>
          <w:trHeight w:val="228"/>
        </w:trPr>
        <w:tc>
          <w:tcPr>
            <w:tcW w:w="2552" w:type="dxa"/>
            <w:tcBorders>
              <w:right w:val="nil"/>
            </w:tcBorders>
            <w:vAlign w:val="center"/>
          </w:tcPr>
          <w:p w14:paraId="2CCA5F04" w14:textId="77777777" w:rsidR="006A7C29" w:rsidRPr="006B6FC3" w:rsidRDefault="006A7C29" w:rsidP="004F69B7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LV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BF7A3" w14:textId="2F2C3B3E" w:rsidR="006A7C29" w:rsidRPr="006B6FC3" w:rsidRDefault="00F85C8B" w:rsidP="004F69B7">
            <w:pPr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1.1</w:t>
            </w:r>
            <w:r w:rsidR="00A76B8F" w:rsidRPr="006B6FC3">
              <w:rPr>
                <w:color w:val="000000" w:themeColor="text1"/>
                <w:sz w:val="21"/>
                <w:szCs w:val="21"/>
              </w:rPr>
              <w:t>1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(0.74 </w:t>
            </w:r>
            <w:r w:rsidR="00855988" w:rsidRPr="006B6FC3">
              <w:rPr>
                <w:color w:val="000000" w:themeColor="text1"/>
                <w:sz w:val="21"/>
                <w:szCs w:val="21"/>
              </w:rPr>
              <w:t>-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1.6</w:t>
            </w:r>
            <w:r w:rsidR="00A76B8F" w:rsidRPr="006B6FC3">
              <w:rPr>
                <w:color w:val="000000" w:themeColor="text1"/>
                <w:sz w:val="21"/>
                <w:szCs w:val="21"/>
              </w:rPr>
              <w:t>6</w:t>
            </w:r>
            <w:r w:rsidRPr="006B6FC3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82A97" w14:textId="73CF2990" w:rsidR="006A7C29" w:rsidRPr="006B6FC3" w:rsidRDefault="00F85C8B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0.</w:t>
            </w:r>
            <w:r w:rsidR="00A76B8F" w:rsidRPr="006B6FC3">
              <w:rPr>
                <w:color w:val="000000" w:themeColor="text1"/>
                <w:sz w:val="21"/>
                <w:szCs w:val="21"/>
              </w:rPr>
              <w:t>62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6BECC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269" w:type="dxa"/>
            <w:gridSpan w:val="3"/>
            <w:tcBorders>
              <w:left w:val="nil"/>
            </w:tcBorders>
            <w:vAlign w:val="center"/>
          </w:tcPr>
          <w:p w14:paraId="032246B8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037" w:type="dxa"/>
            <w:vAlign w:val="center"/>
          </w:tcPr>
          <w:p w14:paraId="54FFB392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6A7C29" w:rsidRPr="006B6FC3" w14:paraId="78905752" w14:textId="77777777" w:rsidTr="00630858">
        <w:trPr>
          <w:trHeight w:val="228"/>
        </w:trPr>
        <w:tc>
          <w:tcPr>
            <w:tcW w:w="2552" w:type="dxa"/>
            <w:tcBorders>
              <w:right w:val="nil"/>
            </w:tcBorders>
            <w:vAlign w:val="center"/>
          </w:tcPr>
          <w:p w14:paraId="2F279F5B" w14:textId="77777777" w:rsidR="006A7C29" w:rsidRPr="006B6FC3" w:rsidRDefault="006A7C29" w:rsidP="004F69B7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Tumor grad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927A0" w14:textId="0B6C239E" w:rsidR="006A7C29" w:rsidRPr="006B6FC3" w:rsidRDefault="006A7C29" w:rsidP="004F69B7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1D621" w14:textId="31C9BFEA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081E3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269" w:type="dxa"/>
            <w:gridSpan w:val="3"/>
            <w:tcBorders>
              <w:left w:val="nil"/>
            </w:tcBorders>
            <w:vAlign w:val="center"/>
          </w:tcPr>
          <w:p w14:paraId="6C93A965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037" w:type="dxa"/>
            <w:vAlign w:val="center"/>
          </w:tcPr>
          <w:p w14:paraId="77D66FEA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6A7C29" w:rsidRPr="006B6FC3" w14:paraId="32FA0C78" w14:textId="77777777" w:rsidTr="00630858">
        <w:trPr>
          <w:trHeight w:val="228"/>
        </w:trPr>
        <w:tc>
          <w:tcPr>
            <w:tcW w:w="2552" w:type="dxa"/>
            <w:tcBorders>
              <w:right w:val="nil"/>
            </w:tcBorders>
            <w:vAlign w:val="center"/>
          </w:tcPr>
          <w:p w14:paraId="57C37820" w14:textId="62608054" w:rsidR="006A7C29" w:rsidRPr="006B6FC3" w:rsidRDefault="00F85C8B" w:rsidP="004F69B7">
            <w:pPr>
              <w:ind w:leftChars="100" w:left="240"/>
              <w:jc w:val="both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Wel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44749" w14:textId="7D04A783" w:rsidR="006A7C29" w:rsidRPr="006B6FC3" w:rsidRDefault="00F85C8B" w:rsidP="004F69B7">
            <w:pPr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F75F7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D5249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269" w:type="dxa"/>
            <w:gridSpan w:val="3"/>
            <w:tcBorders>
              <w:left w:val="nil"/>
            </w:tcBorders>
            <w:vAlign w:val="center"/>
          </w:tcPr>
          <w:p w14:paraId="563A7962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037" w:type="dxa"/>
            <w:vAlign w:val="center"/>
          </w:tcPr>
          <w:p w14:paraId="1C4F8DA7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6A7C29" w:rsidRPr="006B6FC3" w14:paraId="5F6BFFB0" w14:textId="77777777" w:rsidTr="00630858">
        <w:trPr>
          <w:trHeight w:val="228"/>
        </w:trPr>
        <w:tc>
          <w:tcPr>
            <w:tcW w:w="2552" w:type="dxa"/>
            <w:tcBorders>
              <w:right w:val="nil"/>
            </w:tcBorders>
            <w:vAlign w:val="center"/>
          </w:tcPr>
          <w:p w14:paraId="4C27003C" w14:textId="4777A9AC" w:rsidR="006A7C29" w:rsidRPr="006B6FC3" w:rsidRDefault="006A7C29" w:rsidP="004F69B7">
            <w:pPr>
              <w:ind w:leftChars="100" w:left="240"/>
              <w:jc w:val="both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0CBCD" w14:textId="6D045F4A" w:rsidR="006A7C29" w:rsidRPr="006B6FC3" w:rsidRDefault="00F85C8B" w:rsidP="004F69B7">
            <w:pPr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0.</w:t>
            </w:r>
            <w:r w:rsidR="00A76B8F" w:rsidRPr="006B6FC3">
              <w:rPr>
                <w:color w:val="000000" w:themeColor="text1"/>
                <w:sz w:val="21"/>
                <w:szCs w:val="21"/>
              </w:rPr>
              <w:t>71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(0.3</w:t>
            </w:r>
            <w:r w:rsidR="00A76B8F" w:rsidRPr="006B6FC3">
              <w:rPr>
                <w:color w:val="000000" w:themeColor="text1"/>
                <w:sz w:val="21"/>
                <w:szCs w:val="21"/>
              </w:rPr>
              <w:t>4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</w:t>
            </w:r>
            <w:r w:rsidR="00855988" w:rsidRPr="006B6FC3">
              <w:rPr>
                <w:color w:val="000000" w:themeColor="text1"/>
                <w:sz w:val="21"/>
                <w:szCs w:val="21"/>
              </w:rPr>
              <w:t>-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1.4</w:t>
            </w:r>
            <w:r w:rsidR="00A76B8F" w:rsidRPr="006B6FC3">
              <w:rPr>
                <w:color w:val="000000" w:themeColor="text1"/>
                <w:sz w:val="21"/>
                <w:szCs w:val="21"/>
              </w:rPr>
              <w:t>5</w:t>
            </w:r>
            <w:r w:rsidRPr="006B6FC3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72E52" w14:textId="2699BE0D" w:rsidR="006A7C29" w:rsidRPr="006B6FC3" w:rsidRDefault="00F85C8B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0.3</w:t>
            </w:r>
            <w:r w:rsidR="00A76B8F" w:rsidRPr="006B6FC3">
              <w:rPr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8D821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269" w:type="dxa"/>
            <w:gridSpan w:val="3"/>
            <w:tcBorders>
              <w:left w:val="nil"/>
            </w:tcBorders>
            <w:vAlign w:val="center"/>
          </w:tcPr>
          <w:p w14:paraId="212849C0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037" w:type="dxa"/>
            <w:vAlign w:val="center"/>
          </w:tcPr>
          <w:p w14:paraId="21A20379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6A7C29" w:rsidRPr="006B6FC3" w14:paraId="4E7BAECC" w14:textId="77777777" w:rsidTr="00630858">
        <w:trPr>
          <w:trHeight w:val="228"/>
        </w:trPr>
        <w:tc>
          <w:tcPr>
            <w:tcW w:w="2552" w:type="dxa"/>
            <w:vAlign w:val="center"/>
          </w:tcPr>
          <w:p w14:paraId="402EE956" w14:textId="2B28149F" w:rsidR="006A7C29" w:rsidRPr="006B6FC3" w:rsidRDefault="00F85C8B" w:rsidP="004F69B7">
            <w:pPr>
              <w:ind w:leftChars="100" w:left="240"/>
              <w:jc w:val="both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Poor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62BA5830" w14:textId="371FEE85" w:rsidR="006A7C29" w:rsidRPr="006B6FC3" w:rsidRDefault="00F85C8B" w:rsidP="004F69B7">
            <w:pPr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 xml:space="preserve">1.13 (0.55 </w:t>
            </w:r>
            <w:r w:rsidR="00855988" w:rsidRPr="006B6FC3">
              <w:rPr>
                <w:color w:val="000000" w:themeColor="text1"/>
                <w:sz w:val="21"/>
                <w:szCs w:val="21"/>
              </w:rPr>
              <w:t>-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2.34)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21D62260" w14:textId="50BB6A1C" w:rsidR="006A7C29" w:rsidRPr="006B6FC3" w:rsidRDefault="00F85C8B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0.73</w:t>
            </w:r>
          </w:p>
        </w:tc>
        <w:tc>
          <w:tcPr>
            <w:tcW w:w="349" w:type="dxa"/>
            <w:tcBorders>
              <w:top w:val="nil"/>
            </w:tcBorders>
            <w:vAlign w:val="center"/>
          </w:tcPr>
          <w:p w14:paraId="2EF176CC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269" w:type="dxa"/>
            <w:gridSpan w:val="3"/>
            <w:vAlign w:val="center"/>
          </w:tcPr>
          <w:p w14:paraId="00673340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037" w:type="dxa"/>
            <w:vAlign w:val="center"/>
          </w:tcPr>
          <w:p w14:paraId="1225C823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6A7C29" w:rsidRPr="006B6FC3" w14:paraId="62A7E41F" w14:textId="77777777" w:rsidTr="00630858">
        <w:trPr>
          <w:trHeight w:val="228"/>
        </w:trPr>
        <w:tc>
          <w:tcPr>
            <w:tcW w:w="2552" w:type="dxa"/>
            <w:vAlign w:val="center"/>
          </w:tcPr>
          <w:p w14:paraId="5472D39B" w14:textId="77777777" w:rsidR="006A7C29" w:rsidRPr="006B6FC3" w:rsidRDefault="006A7C29" w:rsidP="004F69B7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pT stage</w:t>
            </w:r>
          </w:p>
        </w:tc>
        <w:tc>
          <w:tcPr>
            <w:tcW w:w="2126" w:type="dxa"/>
            <w:vAlign w:val="center"/>
          </w:tcPr>
          <w:p w14:paraId="542CD406" w14:textId="0931121D" w:rsidR="006A7C29" w:rsidRPr="006B6FC3" w:rsidRDefault="006A7C29" w:rsidP="004F69B7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56CEC78A" w14:textId="3A90A78B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49" w:type="dxa"/>
            <w:vAlign w:val="center"/>
          </w:tcPr>
          <w:p w14:paraId="55C9DF69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269" w:type="dxa"/>
            <w:gridSpan w:val="3"/>
            <w:vAlign w:val="center"/>
          </w:tcPr>
          <w:p w14:paraId="3C8C96A9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037" w:type="dxa"/>
            <w:vAlign w:val="center"/>
          </w:tcPr>
          <w:p w14:paraId="787CB13A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6A7C29" w:rsidRPr="006B6FC3" w14:paraId="5F92593F" w14:textId="77777777" w:rsidTr="00630858">
        <w:trPr>
          <w:trHeight w:val="228"/>
        </w:trPr>
        <w:tc>
          <w:tcPr>
            <w:tcW w:w="2552" w:type="dxa"/>
            <w:vAlign w:val="center"/>
          </w:tcPr>
          <w:p w14:paraId="1203BC76" w14:textId="20209AA8" w:rsidR="006A7C29" w:rsidRPr="006B6FC3" w:rsidRDefault="006A7C29" w:rsidP="004F69B7">
            <w:pPr>
              <w:ind w:leftChars="100" w:left="240"/>
              <w:jc w:val="both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T3 - 4 vs. T1 - 2</w:t>
            </w:r>
          </w:p>
        </w:tc>
        <w:tc>
          <w:tcPr>
            <w:tcW w:w="2126" w:type="dxa"/>
            <w:vAlign w:val="center"/>
          </w:tcPr>
          <w:p w14:paraId="3461B756" w14:textId="3EEF47AA" w:rsidR="006A7C29" w:rsidRPr="006B6FC3" w:rsidDel="0028172E" w:rsidRDefault="00CF6286" w:rsidP="004F69B7">
            <w:pPr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1.5</w:t>
            </w:r>
            <w:r w:rsidR="00A76B8F" w:rsidRPr="006B6FC3">
              <w:rPr>
                <w:color w:val="000000" w:themeColor="text1"/>
                <w:sz w:val="21"/>
                <w:szCs w:val="21"/>
              </w:rPr>
              <w:t>8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(1.0</w:t>
            </w:r>
            <w:r w:rsidR="00A76B8F" w:rsidRPr="006B6FC3">
              <w:rPr>
                <w:color w:val="000000" w:themeColor="text1"/>
                <w:sz w:val="21"/>
                <w:szCs w:val="21"/>
              </w:rPr>
              <w:t>2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</w:t>
            </w:r>
            <w:r w:rsidR="00855988" w:rsidRPr="006B6FC3">
              <w:rPr>
                <w:color w:val="000000" w:themeColor="text1"/>
                <w:sz w:val="21"/>
                <w:szCs w:val="21"/>
              </w:rPr>
              <w:t>-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2.4</w:t>
            </w:r>
            <w:r w:rsidR="00A76B8F" w:rsidRPr="006B6FC3">
              <w:rPr>
                <w:color w:val="000000" w:themeColor="text1"/>
                <w:sz w:val="21"/>
                <w:szCs w:val="21"/>
              </w:rPr>
              <w:t>4</w:t>
            </w:r>
            <w:r w:rsidRPr="006B6FC3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92" w:type="dxa"/>
            <w:vAlign w:val="center"/>
          </w:tcPr>
          <w:p w14:paraId="23C32820" w14:textId="100C58C4" w:rsidR="006A7C29" w:rsidRPr="006B6FC3" w:rsidDel="0028172E" w:rsidRDefault="00CF6286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0.04</w:t>
            </w:r>
          </w:p>
        </w:tc>
        <w:tc>
          <w:tcPr>
            <w:tcW w:w="349" w:type="dxa"/>
            <w:vAlign w:val="center"/>
          </w:tcPr>
          <w:p w14:paraId="10E70ADA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269" w:type="dxa"/>
            <w:gridSpan w:val="3"/>
            <w:vAlign w:val="center"/>
          </w:tcPr>
          <w:p w14:paraId="0A97FBA8" w14:textId="76EA7FA0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037" w:type="dxa"/>
            <w:vAlign w:val="center"/>
          </w:tcPr>
          <w:p w14:paraId="039E00D3" w14:textId="180E47F0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6A7C29" w:rsidRPr="006B6FC3" w14:paraId="43FA654B" w14:textId="77777777" w:rsidTr="00630858">
        <w:trPr>
          <w:trHeight w:val="228"/>
        </w:trPr>
        <w:tc>
          <w:tcPr>
            <w:tcW w:w="2552" w:type="dxa"/>
            <w:vAlign w:val="center"/>
          </w:tcPr>
          <w:p w14:paraId="5DE76262" w14:textId="5A786480" w:rsidR="006A7C29" w:rsidRPr="006B6FC3" w:rsidRDefault="006A7C29" w:rsidP="004F69B7">
            <w:pPr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6B6FC3">
              <w:rPr>
                <w:color w:val="000000" w:themeColor="text1"/>
                <w:sz w:val="21"/>
                <w:szCs w:val="21"/>
              </w:rPr>
              <w:t>pN</w:t>
            </w:r>
            <w:proofErr w:type="spellEnd"/>
            <w:r w:rsidRPr="006B6FC3">
              <w:rPr>
                <w:color w:val="000000" w:themeColor="text1"/>
                <w:sz w:val="21"/>
                <w:szCs w:val="21"/>
              </w:rPr>
              <w:t xml:space="preserve"> stage</w:t>
            </w:r>
          </w:p>
        </w:tc>
        <w:tc>
          <w:tcPr>
            <w:tcW w:w="2126" w:type="dxa"/>
            <w:vAlign w:val="center"/>
          </w:tcPr>
          <w:p w14:paraId="10B643BD" w14:textId="325AC2AF" w:rsidR="006A7C29" w:rsidRPr="006B6FC3" w:rsidRDefault="006A7C29" w:rsidP="004F69B7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3B515FFC" w14:textId="0A80B102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49" w:type="dxa"/>
            <w:vAlign w:val="center"/>
          </w:tcPr>
          <w:p w14:paraId="3BDC1479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269" w:type="dxa"/>
            <w:gridSpan w:val="3"/>
            <w:vAlign w:val="center"/>
          </w:tcPr>
          <w:p w14:paraId="050A3C34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037" w:type="dxa"/>
            <w:vAlign w:val="center"/>
          </w:tcPr>
          <w:p w14:paraId="74B44CFC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6A7C29" w:rsidRPr="006B6FC3" w14:paraId="7EA3049E" w14:textId="77777777" w:rsidTr="00630858">
        <w:trPr>
          <w:trHeight w:val="228"/>
        </w:trPr>
        <w:tc>
          <w:tcPr>
            <w:tcW w:w="2552" w:type="dxa"/>
            <w:vAlign w:val="center"/>
          </w:tcPr>
          <w:p w14:paraId="780CD0EC" w14:textId="171C65C4" w:rsidR="006A7C29" w:rsidRPr="006B6FC3" w:rsidRDefault="006A7C29" w:rsidP="004F69B7">
            <w:pPr>
              <w:ind w:leftChars="100" w:left="240"/>
              <w:jc w:val="both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N2 - 3 vs. N1 - 2</w:t>
            </w:r>
          </w:p>
        </w:tc>
        <w:tc>
          <w:tcPr>
            <w:tcW w:w="2126" w:type="dxa"/>
            <w:vAlign w:val="center"/>
          </w:tcPr>
          <w:p w14:paraId="1EB7F668" w14:textId="2FBD6702" w:rsidR="006A7C29" w:rsidRPr="006B6FC3" w:rsidRDefault="00A530D4" w:rsidP="004F69B7">
            <w:pPr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 xml:space="preserve">0.54 (0.28 </w:t>
            </w:r>
            <w:r w:rsidR="00855988" w:rsidRPr="006B6FC3">
              <w:rPr>
                <w:color w:val="000000" w:themeColor="text1"/>
                <w:sz w:val="21"/>
                <w:szCs w:val="21"/>
              </w:rPr>
              <w:t>-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1.04)</w:t>
            </w:r>
          </w:p>
        </w:tc>
        <w:tc>
          <w:tcPr>
            <w:tcW w:w="992" w:type="dxa"/>
            <w:vAlign w:val="center"/>
          </w:tcPr>
          <w:p w14:paraId="1274B340" w14:textId="3CA489A7" w:rsidR="006A7C29" w:rsidRPr="006B6FC3" w:rsidRDefault="00A530D4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0.07</w:t>
            </w:r>
          </w:p>
        </w:tc>
        <w:tc>
          <w:tcPr>
            <w:tcW w:w="349" w:type="dxa"/>
            <w:vAlign w:val="center"/>
          </w:tcPr>
          <w:p w14:paraId="220D4BF5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269" w:type="dxa"/>
            <w:gridSpan w:val="3"/>
            <w:vAlign w:val="center"/>
          </w:tcPr>
          <w:p w14:paraId="7327C833" w14:textId="652C1274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037" w:type="dxa"/>
            <w:vAlign w:val="center"/>
          </w:tcPr>
          <w:p w14:paraId="58383055" w14:textId="7E74E2C1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6A7C29" w:rsidRPr="006B6FC3" w14:paraId="1DA6634B" w14:textId="77777777" w:rsidTr="00630858">
        <w:trPr>
          <w:trHeight w:val="228"/>
        </w:trPr>
        <w:tc>
          <w:tcPr>
            <w:tcW w:w="2552" w:type="dxa"/>
            <w:vAlign w:val="center"/>
          </w:tcPr>
          <w:p w14:paraId="5952A9BC" w14:textId="10F0098F" w:rsidR="006A7C29" w:rsidRPr="006B6FC3" w:rsidRDefault="006A7C29" w:rsidP="004F69B7">
            <w:pPr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6B6FC3">
              <w:rPr>
                <w:color w:val="000000" w:themeColor="text1"/>
                <w:sz w:val="21"/>
                <w:szCs w:val="21"/>
              </w:rPr>
              <w:t>pStage</w:t>
            </w:r>
            <w:proofErr w:type="spellEnd"/>
            <w:r w:rsidRPr="006B6FC3">
              <w:rPr>
                <w:color w:val="000000" w:themeColor="text1"/>
                <w:sz w:val="21"/>
                <w:szCs w:val="21"/>
              </w:rPr>
              <w:t xml:space="preserve"> (III</w:t>
            </w:r>
            <w:r w:rsidR="00A530D4" w:rsidRPr="006B6FC3">
              <w:rPr>
                <w:color w:val="000000" w:themeColor="text1"/>
                <w:sz w:val="21"/>
                <w:szCs w:val="21"/>
              </w:rPr>
              <w:t>B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vs. III</w:t>
            </w:r>
            <w:r w:rsidR="00A530D4" w:rsidRPr="006B6FC3">
              <w:rPr>
                <w:color w:val="000000" w:themeColor="text1"/>
                <w:sz w:val="21"/>
                <w:szCs w:val="21"/>
              </w:rPr>
              <w:t>A</w:t>
            </w:r>
            <w:r w:rsidRPr="006B6FC3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126" w:type="dxa"/>
            <w:vAlign w:val="center"/>
          </w:tcPr>
          <w:p w14:paraId="53468283" w14:textId="0C76778A" w:rsidR="006A7C29" w:rsidRPr="006B6FC3" w:rsidRDefault="00A530D4" w:rsidP="004F69B7">
            <w:pPr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1.4</w:t>
            </w:r>
            <w:r w:rsidR="00671614" w:rsidRPr="006B6FC3">
              <w:rPr>
                <w:color w:val="000000" w:themeColor="text1"/>
                <w:sz w:val="21"/>
                <w:szCs w:val="21"/>
              </w:rPr>
              <w:t>1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(0.</w:t>
            </w:r>
            <w:r w:rsidR="00671614" w:rsidRPr="006B6FC3">
              <w:rPr>
                <w:color w:val="000000" w:themeColor="text1"/>
                <w:sz w:val="21"/>
                <w:szCs w:val="21"/>
              </w:rPr>
              <w:t>62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</w:t>
            </w:r>
            <w:r w:rsidR="00855988" w:rsidRPr="006B6FC3">
              <w:rPr>
                <w:color w:val="000000" w:themeColor="text1"/>
                <w:sz w:val="21"/>
                <w:szCs w:val="21"/>
              </w:rPr>
              <w:t>-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</w:t>
            </w:r>
            <w:r w:rsidR="00671614" w:rsidRPr="006B6FC3">
              <w:rPr>
                <w:color w:val="000000" w:themeColor="text1"/>
                <w:sz w:val="21"/>
                <w:szCs w:val="21"/>
              </w:rPr>
              <w:t>3.24</w:t>
            </w:r>
            <w:r w:rsidRPr="006B6FC3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92" w:type="dxa"/>
            <w:vAlign w:val="center"/>
          </w:tcPr>
          <w:p w14:paraId="5309C709" w14:textId="1683FEE3" w:rsidR="006A7C29" w:rsidRPr="006B6FC3" w:rsidDel="00EE3DCF" w:rsidRDefault="00A530D4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0.</w:t>
            </w:r>
            <w:r w:rsidR="00671614" w:rsidRPr="006B6FC3">
              <w:rPr>
                <w:color w:val="000000" w:themeColor="text1"/>
                <w:sz w:val="21"/>
                <w:szCs w:val="21"/>
              </w:rPr>
              <w:t>41</w:t>
            </w:r>
          </w:p>
        </w:tc>
        <w:tc>
          <w:tcPr>
            <w:tcW w:w="349" w:type="dxa"/>
            <w:vAlign w:val="center"/>
          </w:tcPr>
          <w:p w14:paraId="3925903E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269" w:type="dxa"/>
            <w:gridSpan w:val="3"/>
            <w:vAlign w:val="center"/>
          </w:tcPr>
          <w:p w14:paraId="711B6A8B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037" w:type="dxa"/>
            <w:vAlign w:val="center"/>
          </w:tcPr>
          <w:p w14:paraId="43D35666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6A7C29" w:rsidRPr="006B6FC3" w14:paraId="29BE885C" w14:textId="77777777" w:rsidTr="00630858">
        <w:trPr>
          <w:trHeight w:val="228"/>
        </w:trPr>
        <w:tc>
          <w:tcPr>
            <w:tcW w:w="2552" w:type="dxa"/>
            <w:vAlign w:val="center"/>
          </w:tcPr>
          <w:p w14:paraId="4EF51623" w14:textId="78E9A74F" w:rsidR="006A7C29" w:rsidRPr="006B6FC3" w:rsidRDefault="003823DA" w:rsidP="004F69B7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Adjuvant chemo</w:t>
            </w:r>
          </w:p>
        </w:tc>
        <w:tc>
          <w:tcPr>
            <w:tcW w:w="2126" w:type="dxa"/>
            <w:vAlign w:val="center"/>
          </w:tcPr>
          <w:p w14:paraId="2B5F168E" w14:textId="7551BE45" w:rsidR="006A7C29" w:rsidRPr="006B6FC3" w:rsidRDefault="00A530D4" w:rsidP="004F69B7">
            <w:pPr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0.8</w:t>
            </w:r>
            <w:r w:rsidR="00671614" w:rsidRPr="006B6FC3">
              <w:rPr>
                <w:color w:val="000000" w:themeColor="text1"/>
                <w:sz w:val="21"/>
                <w:szCs w:val="21"/>
              </w:rPr>
              <w:t>8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(0.5</w:t>
            </w:r>
            <w:r w:rsidR="00671614" w:rsidRPr="006B6FC3">
              <w:rPr>
                <w:color w:val="000000" w:themeColor="text1"/>
                <w:sz w:val="21"/>
                <w:szCs w:val="21"/>
              </w:rPr>
              <w:t>9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</w:t>
            </w:r>
            <w:r w:rsidR="00855988" w:rsidRPr="006B6FC3">
              <w:rPr>
                <w:color w:val="000000" w:themeColor="text1"/>
                <w:sz w:val="21"/>
                <w:szCs w:val="21"/>
              </w:rPr>
              <w:t>-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1.3</w:t>
            </w:r>
            <w:r w:rsidR="00671614" w:rsidRPr="006B6FC3">
              <w:rPr>
                <w:color w:val="000000" w:themeColor="text1"/>
                <w:sz w:val="21"/>
                <w:szCs w:val="21"/>
              </w:rPr>
              <w:t>1</w:t>
            </w:r>
            <w:r w:rsidRPr="006B6FC3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92" w:type="dxa"/>
            <w:vAlign w:val="center"/>
          </w:tcPr>
          <w:p w14:paraId="79F11741" w14:textId="05C9CC57" w:rsidR="006A7C29" w:rsidRPr="006B6FC3" w:rsidRDefault="00A530D4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0.5</w:t>
            </w:r>
            <w:r w:rsidR="00671614" w:rsidRPr="006B6FC3">
              <w:rPr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349" w:type="dxa"/>
            <w:vAlign w:val="center"/>
          </w:tcPr>
          <w:p w14:paraId="3116185E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269" w:type="dxa"/>
            <w:gridSpan w:val="3"/>
            <w:vAlign w:val="center"/>
          </w:tcPr>
          <w:p w14:paraId="37B19C73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037" w:type="dxa"/>
            <w:vAlign w:val="center"/>
          </w:tcPr>
          <w:p w14:paraId="33CBBA80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6A7C29" w:rsidRPr="006B6FC3" w14:paraId="540191FF" w14:textId="77777777" w:rsidTr="00630858">
        <w:trPr>
          <w:trHeight w:val="228"/>
        </w:trPr>
        <w:tc>
          <w:tcPr>
            <w:tcW w:w="2552" w:type="dxa"/>
            <w:vAlign w:val="center"/>
          </w:tcPr>
          <w:p w14:paraId="0D81EC52" w14:textId="77777777" w:rsidR="006A7C29" w:rsidRPr="006B6FC3" w:rsidRDefault="006A7C29" w:rsidP="004F69B7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RT technique</w:t>
            </w:r>
          </w:p>
        </w:tc>
        <w:tc>
          <w:tcPr>
            <w:tcW w:w="2126" w:type="dxa"/>
            <w:vAlign w:val="center"/>
          </w:tcPr>
          <w:p w14:paraId="4C53B06C" w14:textId="7DA2483E" w:rsidR="006A7C29" w:rsidRPr="006B6FC3" w:rsidRDefault="006A7C29" w:rsidP="004F69B7">
            <w:pPr>
              <w:rPr>
                <w:rFonts w:eastAsia="宋体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41A406A3" w14:textId="6CC77BA1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49" w:type="dxa"/>
            <w:vAlign w:val="center"/>
          </w:tcPr>
          <w:p w14:paraId="4C9F682A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269" w:type="dxa"/>
            <w:gridSpan w:val="3"/>
            <w:vAlign w:val="center"/>
          </w:tcPr>
          <w:p w14:paraId="1A6C0201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037" w:type="dxa"/>
            <w:vAlign w:val="center"/>
          </w:tcPr>
          <w:p w14:paraId="3C95A5AC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6A7C29" w:rsidRPr="006B6FC3" w14:paraId="133BFCD0" w14:textId="77777777" w:rsidTr="00630858">
        <w:trPr>
          <w:trHeight w:val="228"/>
        </w:trPr>
        <w:tc>
          <w:tcPr>
            <w:tcW w:w="2552" w:type="dxa"/>
            <w:vAlign w:val="center"/>
          </w:tcPr>
          <w:p w14:paraId="562926EF" w14:textId="041EBE88" w:rsidR="006A7C29" w:rsidRPr="006B6FC3" w:rsidRDefault="006A7C29" w:rsidP="004F69B7">
            <w:pPr>
              <w:ind w:leftChars="100" w:left="240"/>
              <w:jc w:val="both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Proton vs. Photon</w:t>
            </w:r>
          </w:p>
        </w:tc>
        <w:tc>
          <w:tcPr>
            <w:tcW w:w="2126" w:type="dxa"/>
            <w:vAlign w:val="center"/>
          </w:tcPr>
          <w:p w14:paraId="03C771EC" w14:textId="1E2FDD03" w:rsidR="006A7C29" w:rsidRPr="006B6FC3" w:rsidRDefault="00A530D4" w:rsidP="004F69B7">
            <w:pPr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 xml:space="preserve">0.95 (0.48 </w:t>
            </w:r>
            <w:r w:rsidR="00855988" w:rsidRPr="006B6FC3">
              <w:rPr>
                <w:color w:val="000000" w:themeColor="text1"/>
                <w:sz w:val="21"/>
                <w:szCs w:val="21"/>
              </w:rPr>
              <w:t>-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1.88)</w:t>
            </w:r>
          </w:p>
        </w:tc>
        <w:tc>
          <w:tcPr>
            <w:tcW w:w="992" w:type="dxa"/>
            <w:vAlign w:val="center"/>
          </w:tcPr>
          <w:p w14:paraId="156A2F12" w14:textId="1F2C3E6D" w:rsidR="006A7C29" w:rsidRPr="006B6FC3" w:rsidRDefault="00A530D4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0.88</w:t>
            </w:r>
          </w:p>
        </w:tc>
        <w:tc>
          <w:tcPr>
            <w:tcW w:w="349" w:type="dxa"/>
            <w:vAlign w:val="center"/>
          </w:tcPr>
          <w:p w14:paraId="259C9231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269" w:type="dxa"/>
            <w:gridSpan w:val="3"/>
            <w:vAlign w:val="center"/>
          </w:tcPr>
          <w:p w14:paraId="02A134AD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037" w:type="dxa"/>
            <w:vAlign w:val="center"/>
          </w:tcPr>
          <w:p w14:paraId="7D6E8046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6A7C29" w:rsidRPr="006B6FC3" w14:paraId="51F6CA86" w14:textId="77777777" w:rsidTr="00630858">
        <w:trPr>
          <w:trHeight w:val="228"/>
        </w:trPr>
        <w:tc>
          <w:tcPr>
            <w:tcW w:w="2552" w:type="dxa"/>
            <w:vAlign w:val="center"/>
          </w:tcPr>
          <w:p w14:paraId="5B4ACDA9" w14:textId="77777777" w:rsidR="006A7C29" w:rsidRPr="006B6FC3" w:rsidRDefault="006A7C29" w:rsidP="004F69B7">
            <w:pPr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Lymphopenia</w:t>
            </w:r>
          </w:p>
        </w:tc>
        <w:tc>
          <w:tcPr>
            <w:tcW w:w="2126" w:type="dxa"/>
            <w:vAlign w:val="center"/>
          </w:tcPr>
          <w:p w14:paraId="5FC0A70E" w14:textId="703BBC59" w:rsidR="006A7C29" w:rsidRPr="006B6FC3" w:rsidRDefault="006A7C29" w:rsidP="004F69B7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7CD5BC0B" w14:textId="3EB5A4A2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49" w:type="dxa"/>
            <w:vAlign w:val="center"/>
          </w:tcPr>
          <w:p w14:paraId="2E9BEAC8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269" w:type="dxa"/>
            <w:gridSpan w:val="3"/>
            <w:vAlign w:val="center"/>
          </w:tcPr>
          <w:p w14:paraId="2E8ACD01" w14:textId="5979AFE5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037" w:type="dxa"/>
            <w:vAlign w:val="center"/>
          </w:tcPr>
          <w:p w14:paraId="1DE76ABE" w14:textId="243E9FD9" w:rsidR="006A7C29" w:rsidRPr="006B6FC3" w:rsidRDefault="006A7C29" w:rsidP="004F69B7">
            <w:pPr>
              <w:rPr>
                <w:color w:val="000000" w:themeColor="text1"/>
                <w:sz w:val="21"/>
                <w:szCs w:val="21"/>
              </w:rPr>
            </w:pPr>
          </w:p>
        </w:tc>
      </w:tr>
      <w:tr w:rsidR="006A7C29" w:rsidRPr="006B6FC3" w14:paraId="56999DF3" w14:textId="77777777" w:rsidTr="00630858">
        <w:trPr>
          <w:trHeight w:val="228"/>
        </w:trPr>
        <w:tc>
          <w:tcPr>
            <w:tcW w:w="2552" w:type="dxa"/>
            <w:vAlign w:val="center"/>
          </w:tcPr>
          <w:p w14:paraId="6603AA45" w14:textId="773F8C20" w:rsidR="006A7C29" w:rsidRPr="006B6FC3" w:rsidRDefault="003E3C72" w:rsidP="004F69B7">
            <w:pPr>
              <w:ind w:leftChars="100" w:left="240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sRIL</w:t>
            </w:r>
            <w:r w:rsidR="006A7C29" w:rsidRPr="006B6FC3">
              <w:rPr>
                <w:color w:val="000000" w:themeColor="text1"/>
                <w:sz w:val="21"/>
                <w:szCs w:val="21"/>
              </w:rPr>
              <w:t xml:space="preserve"> vs. non-</w:t>
            </w:r>
            <w:r w:rsidRPr="006B6FC3">
              <w:rPr>
                <w:color w:val="000000" w:themeColor="text1"/>
                <w:sz w:val="21"/>
                <w:szCs w:val="21"/>
              </w:rPr>
              <w:t>sRIL</w:t>
            </w:r>
          </w:p>
        </w:tc>
        <w:tc>
          <w:tcPr>
            <w:tcW w:w="2126" w:type="dxa"/>
            <w:vAlign w:val="center"/>
          </w:tcPr>
          <w:p w14:paraId="35A802CB" w14:textId="4F92BC1D" w:rsidR="006A7C29" w:rsidRPr="006B6FC3" w:rsidRDefault="007E22F9" w:rsidP="004F69B7">
            <w:pPr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1.6</w:t>
            </w:r>
            <w:r w:rsidR="00671614" w:rsidRPr="006B6FC3">
              <w:rPr>
                <w:color w:val="000000" w:themeColor="text1"/>
                <w:sz w:val="21"/>
                <w:szCs w:val="21"/>
              </w:rPr>
              <w:t>4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(1.</w:t>
            </w:r>
            <w:r w:rsidR="00671614" w:rsidRPr="006B6FC3">
              <w:rPr>
                <w:color w:val="000000" w:themeColor="text1"/>
                <w:sz w:val="21"/>
                <w:szCs w:val="21"/>
              </w:rPr>
              <w:t>09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</w:t>
            </w:r>
            <w:r w:rsidR="00855988" w:rsidRPr="006B6FC3">
              <w:rPr>
                <w:color w:val="000000" w:themeColor="text1"/>
                <w:sz w:val="21"/>
                <w:szCs w:val="21"/>
              </w:rPr>
              <w:t>-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2.4</w:t>
            </w:r>
            <w:r w:rsidR="00671614" w:rsidRPr="006B6FC3">
              <w:rPr>
                <w:color w:val="000000" w:themeColor="text1"/>
                <w:sz w:val="21"/>
                <w:szCs w:val="21"/>
              </w:rPr>
              <w:t>6</w:t>
            </w:r>
            <w:r w:rsidRPr="006B6FC3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92" w:type="dxa"/>
            <w:vAlign w:val="center"/>
          </w:tcPr>
          <w:p w14:paraId="097FE48A" w14:textId="1AA8DD96" w:rsidR="006A7C29" w:rsidRPr="006B6FC3" w:rsidRDefault="007E22F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0.02</w:t>
            </w:r>
          </w:p>
        </w:tc>
        <w:tc>
          <w:tcPr>
            <w:tcW w:w="349" w:type="dxa"/>
            <w:vAlign w:val="center"/>
          </w:tcPr>
          <w:p w14:paraId="0A6F3DDB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269" w:type="dxa"/>
            <w:gridSpan w:val="3"/>
            <w:vAlign w:val="center"/>
          </w:tcPr>
          <w:p w14:paraId="68A4A51E" w14:textId="12858681" w:rsidR="006A7C29" w:rsidRPr="006B6FC3" w:rsidRDefault="00BB7C7A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 xml:space="preserve">1.62 (1.08 </w:t>
            </w:r>
            <w:r w:rsidR="00855988" w:rsidRPr="006B6FC3">
              <w:rPr>
                <w:color w:val="000000" w:themeColor="text1"/>
                <w:sz w:val="21"/>
                <w:szCs w:val="21"/>
              </w:rPr>
              <w:t>-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2.44)</w:t>
            </w:r>
          </w:p>
        </w:tc>
        <w:tc>
          <w:tcPr>
            <w:tcW w:w="1037" w:type="dxa"/>
            <w:vAlign w:val="center"/>
          </w:tcPr>
          <w:p w14:paraId="0F5F5056" w14:textId="654DB7EA" w:rsidR="006A7C29" w:rsidRPr="006B6FC3" w:rsidRDefault="00BB7C7A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0.021</w:t>
            </w:r>
          </w:p>
        </w:tc>
      </w:tr>
      <w:bookmarkEnd w:id="2"/>
      <w:bookmarkEnd w:id="3"/>
    </w:tbl>
    <w:p w14:paraId="4A9478CC" w14:textId="77777777" w:rsidR="00E95BDA" w:rsidRPr="006B6FC3" w:rsidRDefault="00E95BDA" w:rsidP="004F69B7">
      <w:pPr>
        <w:rPr>
          <w:color w:val="000000" w:themeColor="text1"/>
          <w:sz w:val="21"/>
          <w:szCs w:val="21"/>
        </w:rPr>
      </w:pPr>
    </w:p>
    <w:p w14:paraId="11EF3674" w14:textId="59F08324" w:rsidR="00FB12F4" w:rsidRPr="006B6FC3" w:rsidRDefault="004B3A82" w:rsidP="004F69B7">
      <w:pPr>
        <w:jc w:val="both"/>
        <w:rPr>
          <w:color w:val="000000" w:themeColor="text1"/>
          <w:sz w:val="21"/>
          <w:szCs w:val="21"/>
        </w:rPr>
      </w:pPr>
      <w:r w:rsidRPr="006B6FC3">
        <w:rPr>
          <w:color w:val="000000" w:themeColor="text1"/>
          <w:sz w:val="21"/>
          <w:szCs w:val="21"/>
        </w:rPr>
        <w:t xml:space="preserve">Abbreviations: CardioDis, Cardiovascular disease; COPD, chronic obstructive pulmonary disease; </w:t>
      </w:r>
      <w:r w:rsidR="0078096D" w:rsidRPr="006B6FC3">
        <w:rPr>
          <w:color w:val="000000" w:themeColor="text1"/>
          <w:sz w:val="21"/>
          <w:szCs w:val="21"/>
        </w:rPr>
        <w:t>Smoking</w:t>
      </w:r>
      <w:r w:rsidR="0078096D" w:rsidRPr="006B6FC3">
        <w:rPr>
          <w:color w:val="000000" w:themeColor="text1"/>
          <w:sz w:val="21"/>
          <w:szCs w:val="21"/>
          <w:vertAlign w:val="superscript"/>
        </w:rPr>
        <w:t>a</w:t>
      </w:r>
      <w:r w:rsidR="0078096D" w:rsidRPr="006B6FC3">
        <w:rPr>
          <w:color w:val="000000" w:themeColor="text1"/>
          <w:sz w:val="21"/>
          <w:szCs w:val="21"/>
        </w:rPr>
        <w:t xml:space="preserve">, </w:t>
      </w:r>
      <w:r w:rsidR="004F3EAE" w:rsidRPr="006B6FC3">
        <w:rPr>
          <w:color w:val="000000" w:themeColor="text1"/>
          <w:sz w:val="21"/>
          <w:szCs w:val="21"/>
        </w:rPr>
        <w:t>Prior</w:t>
      </w:r>
      <w:r w:rsidR="0078096D" w:rsidRPr="006B6FC3">
        <w:rPr>
          <w:color w:val="000000" w:themeColor="text1"/>
          <w:sz w:val="21"/>
          <w:szCs w:val="21"/>
        </w:rPr>
        <w:t xml:space="preserve">/Current vs. Never; </w:t>
      </w:r>
      <w:r w:rsidR="00E4344E" w:rsidRPr="006B6FC3">
        <w:rPr>
          <w:color w:val="000000" w:themeColor="text1"/>
          <w:sz w:val="21"/>
          <w:szCs w:val="21"/>
        </w:rPr>
        <w:t xml:space="preserve">NEU, neuroendocrine carcinoma; ADC, adenocarcinoma; SCC, squamous cell carcinoma; </w:t>
      </w:r>
      <w:r w:rsidR="008231F6" w:rsidRPr="006B6FC3">
        <w:rPr>
          <w:color w:val="000000" w:themeColor="text1"/>
          <w:sz w:val="21"/>
          <w:szCs w:val="21"/>
        </w:rPr>
        <w:t xml:space="preserve">R0/R1/R2: complete resection, microscopic residual tumor, macroscopic residual tumor; </w:t>
      </w:r>
      <w:r w:rsidRPr="006B6FC3">
        <w:rPr>
          <w:color w:val="000000" w:themeColor="text1"/>
          <w:sz w:val="21"/>
          <w:szCs w:val="21"/>
        </w:rPr>
        <w:t xml:space="preserve">LVI, </w:t>
      </w:r>
      <w:proofErr w:type="spellStart"/>
      <w:r w:rsidRPr="006B6FC3">
        <w:rPr>
          <w:color w:val="000000" w:themeColor="text1"/>
          <w:sz w:val="21"/>
          <w:szCs w:val="21"/>
        </w:rPr>
        <w:t>lymphovascular</w:t>
      </w:r>
      <w:proofErr w:type="spellEnd"/>
      <w:r w:rsidRPr="006B6FC3">
        <w:rPr>
          <w:color w:val="000000" w:themeColor="text1"/>
          <w:sz w:val="21"/>
          <w:szCs w:val="21"/>
        </w:rPr>
        <w:t xml:space="preserve"> invasion; pT/N stage, pathological tumor/node stage</w:t>
      </w:r>
      <w:r w:rsidR="004F3EAE" w:rsidRPr="006B6FC3">
        <w:rPr>
          <w:color w:val="000000" w:themeColor="text1"/>
          <w:sz w:val="21"/>
          <w:szCs w:val="21"/>
        </w:rPr>
        <w:t>; sRIL, severe radiation-induced lymphopenia.</w:t>
      </w:r>
    </w:p>
    <w:p w14:paraId="7EFF38B6" w14:textId="77777777" w:rsidR="00E95BDA" w:rsidRPr="006B6FC3" w:rsidRDefault="00E95BDA" w:rsidP="004F69B7">
      <w:pPr>
        <w:rPr>
          <w:color w:val="000000" w:themeColor="text1"/>
          <w:sz w:val="21"/>
          <w:szCs w:val="21"/>
        </w:rPr>
      </w:pPr>
      <w:r w:rsidRPr="006B6FC3">
        <w:rPr>
          <w:color w:val="000000" w:themeColor="text1"/>
          <w:sz w:val="21"/>
          <w:szCs w:val="21"/>
        </w:rPr>
        <w:br w:type="page"/>
      </w:r>
    </w:p>
    <w:p w14:paraId="5116D1A2" w14:textId="5B0EA5E8" w:rsidR="00EA24BD" w:rsidRPr="006B6FC3" w:rsidRDefault="00EA24BD" w:rsidP="004F69B7">
      <w:pPr>
        <w:rPr>
          <w:color w:val="000000" w:themeColor="text1"/>
          <w:sz w:val="21"/>
          <w:szCs w:val="21"/>
        </w:rPr>
      </w:pPr>
      <w:r w:rsidRPr="006B6FC3">
        <w:rPr>
          <w:color w:val="000000" w:themeColor="text1"/>
          <w:sz w:val="21"/>
          <w:szCs w:val="21"/>
        </w:rPr>
        <w:lastRenderedPageBreak/>
        <w:t xml:space="preserve">Table </w:t>
      </w:r>
      <w:r w:rsidR="00272BA8" w:rsidRPr="006B6FC3">
        <w:rPr>
          <w:color w:val="000000" w:themeColor="text1"/>
          <w:sz w:val="21"/>
          <w:szCs w:val="21"/>
        </w:rPr>
        <w:t>3</w:t>
      </w:r>
      <w:r w:rsidRPr="006B6FC3">
        <w:rPr>
          <w:color w:val="000000" w:themeColor="text1"/>
          <w:sz w:val="21"/>
          <w:szCs w:val="21"/>
        </w:rPr>
        <w:t xml:space="preserve">. Univariate </w:t>
      </w:r>
      <w:r w:rsidR="005064C9" w:rsidRPr="006B6FC3">
        <w:rPr>
          <w:color w:val="000000" w:themeColor="text1"/>
          <w:sz w:val="21"/>
          <w:szCs w:val="21"/>
        </w:rPr>
        <w:t xml:space="preserve">and multivariate </w:t>
      </w:r>
      <w:r w:rsidR="00E10910" w:rsidRPr="006B6FC3">
        <w:rPr>
          <w:color w:val="000000" w:themeColor="text1"/>
          <w:sz w:val="21"/>
          <w:szCs w:val="21"/>
        </w:rPr>
        <w:t>analys</w:t>
      </w:r>
      <w:r w:rsidR="005064C9" w:rsidRPr="006B6FC3">
        <w:rPr>
          <w:color w:val="000000" w:themeColor="text1"/>
          <w:sz w:val="21"/>
          <w:szCs w:val="21"/>
        </w:rPr>
        <w:t>e</w:t>
      </w:r>
      <w:r w:rsidR="00E10910" w:rsidRPr="006B6FC3">
        <w:rPr>
          <w:color w:val="000000" w:themeColor="text1"/>
          <w:sz w:val="21"/>
          <w:szCs w:val="21"/>
        </w:rPr>
        <w:t>s</w:t>
      </w:r>
      <w:r w:rsidRPr="006B6FC3">
        <w:rPr>
          <w:color w:val="000000" w:themeColor="text1"/>
          <w:sz w:val="21"/>
          <w:szCs w:val="21"/>
        </w:rPr>
        <w:t xml:space="preserve"> for overall survival in the stage III patient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268"/>
        <w:gridCol w:w="1007"/>
        <w:gridCol w:w="291"/>
        <w:gridCol w:w="2246"/>
        <w:gridCol w:w="978"/>
      </w:tblGrid>
      <w:tr w:rsidR="00F868FE" w:rsidRPr="006B6FC3" w14:paraId="168C3E17" w14:textId="77777777" w:rsidTr="004E21EC">
        <w:trPr>
          <w:trHeight w:val="257"/>
        </w:trPr>
        <w:tc>
          <w:tcPr>
            <w:tcW w:w="255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88063A" w14:textId="77777777" w:rsidR="00D42137" w:rsidRPr="006B6FC3" w:rsidRDefault="00D42137" w:rsidP="004F69B7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Characteristic</w:t>
            </w:r>
          </w:p>
        </w:tc>
        <w:tc>
          <w:tcPr>
            <w:tcW w:w="327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3AC52" w14:textId="77777777" w:rsidR="00D42137" w:rsidRPr="006B6FC3" w:rsidRDefault="00D42137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Univariable analysis</w:t>
            </w:r>
          </w:p>
        </w:tc>
        <w:tc>
          <w:tcPr>
            <w:tcW w:w="291" w:type="dxa"/>
            <w:tcBorders>
              <w:top w:val="single" w:sz="4" w:space="0" w:color="auto"/>
              <w:bottom w:val="nil"/>
            </w:tcBorders>
            <w:vAlign w:val="center"/>
          </w:tcPr>
          <w:p w14:paraId="56D6AA0B" w14:textId="77777777" w:rsidR="00D42137" w:rsidRPr="006B6FC3" w:rsidRDefault="00D42137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22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464330" w14:textId="77777777" w:rsidR="00D42137" w:rsidRPr="006B6FC3" w:rsidRDefault="00D42137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Multivariable analysis</w:t>
            </w:r>
          </w:p>
        </w:tc>
      </w:tr>
      <w:tr w:rsidR="00F868FE" w:rsidRPr="006B6FC3" w14:paraId="69B4E45E" w14:textId="77777777" w:rsidTr="004F700E">
        <w:trPr>
          <w:trHeight w:val="257"/>
        </w:trPr>
        <w:tc>
          <w:tcPr>
            <w:tcW w:w="25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6ADEF" w14:textId="77777777" w:rsidR="00D42137" w:rsidRPr="006B6FC3" w:rsidRDefault="00D42137" w:rsidP="004F69B7">
            <w:pPr>
              <w:jc w:val="both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BB586E" w14:textId="0B42352A" w:rsidR="00D42137" w:rsidRPr="006B6FC3" w:rsidRDefault="00D42137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HR (95%</w:t>
            </w:r>
            <w:r w:rsidR="007B49E6" w:rsidRPr="006B6FC3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6B6FC3">
              <w:rPr>
                <w:color w:val="000000" w:themeColor="text1"/>
                <w:sz w:val="21"/>
                <w:szCs w:val="21"/>
              </w:rPr>
              <w:t>CI)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3C4D0E" w14:textId="4E6B4F19" w:rsidR="00D42137" w:rsidRPr="006B6FC3" w:rsidRDefault="00D42137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291" w:type="dxa"/>
            <w:tcBorders>
              <w:top w:val="nil"/>
              <w:bottom w:val="single" w:sz="4" w:space="0" w:color="auto"/>
            </w:tcBorders>
            <w:vAlign w:val="center"/>
          </w:tcPr>
          <w:p w14:paraId="1764C471" w14:textId="77777777" w:rsidR="00D42137" w:rsidRPr="006B6FC3" w:rsidRDefault="00D42137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2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0D8ED" w14:textId="70EA3D1B" w:rsidR="00D42137" w:rsidRPr="006B6FC3" w:rsidRDefault="00D42137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HR (95%</w:t>
            </w:r>
            <w:r w:rsidR="007B49E6" w:rsidRPr="006B6FC3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6B6FC3">
              <w:rPr>
                <w:color w:val="000000" w:themeColor="text1"/>
                <w:sz w:val="21"/>
                <w:szCs w:val="21"/>
              </w:rPr>
              <w:t>CI)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1EC693" w14:textId="79ACB009" w:rsidR="00D42137" w:rsidRPr="006B6FC3" w:rsidRDefault="00D42137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</w:t>
            </w:r>
          </w:p>
        </w:tc>
      </w:tr>
      <w:tr w:rsidR="00F868FE" w:rsidRPr="006B6FC3" w14:paraId="1170441B" w14:textId="77777777" w:rsidTr="00BC1DE3">
        <w:trPr>
          <w:trHeight w:val="257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vAlign w:val="center"/>
          </w:tcPr>
          <w:p w14:paraId="5BA9EAB9" w14:textId="77777777" w:rsidR="00D42137" w:rsidRPr="006B6FC3" w:rsidRDefault="00D42137" w:rsidP="004F69B7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Gender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209EAFB9" w14:textId="2D437ADA" w:rsidR="00D42137" w:rsidRPr="006B6FC3" w:rsidRDefault="00D42137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007" w:type="dxa"/>
            <w:tcBorders>
              <w:top w:val="single" w:sz="4" w:space="0" w:color="auto"/>
              <w:bottom w:val="nil"/>
            </w:tcBorders>
            <w:vAlign w:val="center"/>
          </w:tcPr>
          <w:p w14:paraId="02C810FF" w14:textId="10CCC50E" w:rsidR="00D42137" w:rsidRPr="006B6FC3" w:rsidRDefault="00D42137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91" w:type="dxa"/>
            <w:tcBorders>
              <w:top w:val="single" w:sz="4" w:space="0" w:color="auto"/>
              <w:bottom w:val="nil"/>
            </w:tcBorders>
            <w:vAlign w:val="center"/>
          </w:tcPr>
          <w:p w14:paraId="5040B05F" w14:textId="77777777" w:rsidR="00D42137" w:rsidRPr="006B6FC3" w:rsidRDefault="00D42137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246" w:type="dxa"/>
            <w:tcBorders>
              <w:top w:val="single" w:sz="4" w:space="0" w:color="auto"/>
              <w:bottom w:val="nil"/>
            </w:tcBorders>
            <w:vAlign w:val="center"/>
          </w:tcPr>
          <w:p w14:paraId="5CBB0D05" w14:textId="16030E73" w:rsidR="00D42137" w:rsidRPr="006B6FC3" w:rsidRDefault="00D42137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78" w:type="dxa"/>
            <w:tcBorders>
              <w:top w:val="single" w:sz="4" w:space="0" w:color="auto"/>
              <w:bottom w:val="nil"/>
            </w:tcBorders>
            <w:vAlign w:val="center"/>
          </w:tcPr>
          <w:p w14:paraId="0EEF67DD" w14:textId="08FABBCB" w:rsidR="00D42137" w:rsidRPr="006B6FC3" w:rsidRDefault="00D42137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6A7C29" w:rsidRPr="006B6FC3" w14:paraId="2458EF45" w14:textId="77777777" w:rsidTr="00BC1DE3">
        <w:trPr>
          <w:trHeight w:val="25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A7711" w14:textId="37A061DA" w:rsidR="006A7C29" w:rsidRPr="006B6FC3" w:rsidRDefault="006A7C29" w:rsidP="004F69B7">
            <w:pPr>
              <w:ind w:leftChars="100" w:left="240"/>
              <w:jc w:val="both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Male vs. 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6AE47" w14:textId="51A242E7" w:rsidR="006A7C29" w:rsidRPr="006B6FC3" w:rsidRDefault="00BF72B2" w:rsidP="004F69B7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1.4</w:t>
            </w:r>
            <w:r w:rsidR="00567E75" w:rsidRPr="006B6FC3">
              <w:rPr>
                <w:color w:val="000000" w:themeColor="text1"/>
                <w:sz w:val="21"/>
                <w:szCs w:val="21"/>
              </w:rPr>
              <w:t>5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(0.9</w:t>
            </w:r>
            <w:r w:rsidR="00567E75" w:rsidRPr="006B6FC3">
              <w:rPr>
                <w:color w:val="000000" w:themeColor="text1"/>
                <w:sz w:val="21"/>
                <w:szCs w:val="21"/>
              </w:rPr>
              <w:t>6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</w:t>
            </w:r>
            <w:r w:rsidR="00855988" w:rsidRPr="006B6FC3">
              <w:rPr>
                <w:color w:val="000000" w:themeColor="text1"/>
                <w:sz w:val="21"/>
                <w:szCs w:val="21"/>
              </w:rPr>
              <w:t>-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2.</w:t>
            </w:r>
            <w:r w:rsidR="00567E75" w:rsidRPr="006B6FC3">
              <w:rPr>
                <w:color w:val="000000" w:themeColor="text1"/>
                <w:sz w:val="21"/>
                <w:szCs w:val="21"/>
              </w:rPr>
              <w:t>18</w:t>
            </w:r>
            <w:r w:rsidRPr="006B6FC3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8BEDE" w14:textId="34FBB664" w:rsidR="006A7C29" w:rsidRPr="006B6FC3" w:rsidRDefault="00BF72B2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0.0</w:t>
            </w:r>
            <w:r w:rsidR="00567E75" w:rsidRPr="006B6FC3">
              <w:rPr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F4C32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B1C9D" w14:textId="610F4EF2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</w:tcBorders>
            <w:vAlign w:val="center"/>
          </w:tcPr>
          <w:p w14:paraId="4F059604" w14:textId="4E42504C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6A7C29" w:rsidRPr="006B6FC3" w14:paraId="436588F1" w14:textId="77777777" w:rsidTr="00BC1DE3">
        <w:trPr>
          <w:trHeight w:val="25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189D7" w14:textId="4AF49983" w:rsidR="006A7C29" w:rsidRPr="006B6FC3" w:rsidRDefault="006A7C29" w:rsidP="004F69B7">
            <w:pPr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Ra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1C244" w14:textId="3EC4330E" w:rsidR="006A7C29" w:rsidRPr="006B6FC3" w:rsidRDefault="006A7C29" w:rsidP="004F69B7">
            <w:pPr>
              <w:ind w:leftChars="100" w:left="24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67747" w14:textId="07E77A9A" w:rsidR="006A7C29" w:rsidRPr="006B6FC3" w:rsidRDefault="006A7C29" w:rsidP="004F69B7">
            <w:pPr>
              <w:ind w:leftChars="100" w:left="24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AD10F" w14:textId="77777777" w:rsidR="006A7C29" w:rsidRPr="006B6FC3" w:rsidRDefault="006A7C29" w:rsidP="004F69B7">
            <w:pPr>
              <w:ind w:leftChars="100" w:left="240"/>
              <w:jc w:val="both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3065C" w14:textId="77777777" w:rsidR="006A7C29" w:rsidRPr="006B6FC3" w:rsidRDefault="006A7C29" w:rsidP="004F69B7">
            <w:pPr>
              <w:ind w:leftChars="100" w:left="240"/>
              <w:jc w:val="both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</w:tcBorders>
            <w:vAlign w:val="center"/>
          </w:tcPr>
          <w:p w14:paraId="2467F66D" w14:textId="77777777" w:rsidR="006A7C29" w:rsidRPr="006B6FC3" w:rsidRDefault="006A7C29" w:rsidP="004F69B7">
            <w:pPr>
              <w:ind w:leftChars="100" w:left="240"/>
              <w:jc w:val="both"/>
              <w:rPr>
                <w:color w:val="000000" w:themeColor="text1"/>
                <w:sz w:val="21"/>
                <w:szCs w:val="21"/>
              </w:rPr>
            </w:pPr>
          </w:p>
        </w:tc>
      </w:tr>
      <w:tr w:rsidR="00567E75" w:rsidRPr="006B6FC3" w14:paraId="2BFA38D9" w14:textId="77777777" w:rsidTr="00BC1DE3">
        <w:trPr>
          <w:trHeight w:val="25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0BA96" w14:textId="47BBDC6F" w:rsidR="00567E75" w:rsidRPr="006B6FC3" w:rsidRDefault="00567E75" w:rsidP="004F69B7">
            <w:pPr>
              <w:ind w:leftChars="100" w:left="240"/>
              <w:jc w:val="both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White vs. Non-wh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2CAFB" w14:textId="2A84F661" w:rsidR="00567E75" w:rsidRPr="006B6FC3" w:rsidRDefault="00567E75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 xml:space="preserve">1.77 (1.03 </w:t>
            </w:r>
            <w:r w:rsidR="00855988" w:rsidRPr="006B6FC3">
              <w:rPr>
                <w:color w:val="000000" w:themeColor="text1"/>
                <w:sz w:val="21"/>
                <w:szCs w:val="21"/>
              </w:rPr>
              <w:t>-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3.04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1EBC1" w14:textId="6646C687" w:rsidR="00567E75" w:rsidRPr="006B6FC3" w:rsidRDefault="00567E75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0.0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E2C85" w14:textId="77777777" w:rsidR="00567E75" w:rsidRPr="006B6FC3" w:rsidRDefault="00567E75" w:rsidP="004F69B7">
            <w:pPr>
              <w:ind w:leftChars="100" w:left="240"/>
              <w:jc w:val="both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EC941" w14:textId="194ADE5D" w:rsidR="00567E75" w:rsidRPr="006B6FC3" w:rsidRDefault="00A01C3B" w:rsidP="004F69B7">
            <w:pPr>
              <w:ind w:leftChars="100" w:left="240"/>
              <w:jc w:val="both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 xml:space="preserve">1.78 (1.03 </w:t>
            </w:r>
            <w:r w:rsidR="00855988" w:rsidRPr="006B6FC3">
              <w:rPr>
                <w:color w:val="000000" w:themeColor="text1"/>
                <w:sz w:val="21"/>
                <w:szCs w:val="21"/>
              </w:rPr>
              <w:t>-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3.07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</w:tcBorders>
            <w:vAlign w:val="center"/>
          </w:tcPr>
          <w:p w14:paraId="533B7B68" w14:textId="031C160F" w:rsidR="00567E75" w:rsidRPr="006B6FC3" w:rsidRDefault="00A01C3B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0.037</w:t>
            </w:r>
          </w:p>
        </w:tc>
      </w:tr>
      <w:tr w:rsidR="006A7C29" w:rsidRPr="006B6FC3" w14:paraId="483DD048" w14:textId="77777777" w:rsidTr="00BC1DE3">
        <w:trPr>
          <w:trHeight w:val="25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35B1F" w14:textId="2886EFED" w:rsidR="006A7C29" w:rsidRPr="006B6FC3" w:rsidRDefault="006A7C29" w:rsidP="004F69B7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Age (≥ 60 vs. &lt; 6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B7860" w14:textId="2F44D73E" w:rsidR="006A7C29" w:rsidRPr="006B6FC3" w:rsidRDefault="00BF72B2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1.2</w:t>
            </w:r>
            <w:r w:rsidR="00567E75" w:rsidRPr="006B6FC3">
              <w:rPr>
                <w:color w:val="000000" w:themeColor="text1"/>
                <w:sz w:val="21"/>
                <w:szCs w:val="21"/>
              </w:rPr>
              <w:t>5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(0.8</w:t>
            </w:r>
            <w:r w:rsidR="00567E75" w:rsidRPr="006B6FC3">
              <w:rPr>
                <w:color w:val="000000" w:themeColor="text1"/>
                <w:sz w:val="21"/>
                <w:szCs w:val="21"/>
              </w:rPr>
              <w:t>2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</w:t>
            </w:r>
            <w:r w:rsidR="00855988" w:rsidRPr="006B6FC3">
              <w:rPr>
                <w:color w:val="000000" w:themeColor="text1"/>
                <w:sz w:val="21"/>
                <w:szCs w:val="21"/>
              </w:rPr>
              <w:t>-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1.9</w:t>
            </w:r>
            <w:r w:rsidR="00567E75" w:rsidRPr="006B6FC3">
              <w:rPr>
                <w:color w:val="000000" w:themeColor="text1"/>
                <w:sz w:val="21"/>
                <w:szCs w:val="21"/>
              </w:rPr>
              <w:t>2</w:t>
            </w:r>
            <w:r w:rsidRPr="006B6FC3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5B2A0" w14:textId="725CB2B2" w:rsidR="006A7C29" w:rsidRPr="006B6FC3" w:rsidRDefault="00BF72B2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0.3</w:t>
            </w:r>
            <w:r w:rsidR="00567E75" w:rsidRPr="006B6FC3">
              <w:rPr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25CFF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6774E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</w:tcBorders>
            <w:vAlign w:val="center"/>
          </w:tcPr>
          <w:p w14:paraId="25FBCEEB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6A7C29" w:rsidRPr="006B6FC3" w14:paraId="56C74CEB" w14:textId="77777777" w:rsidTr="00BC1DE3">
        <w:trPr>
          <w:trHeight w:val="25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6D058" w14:textId="77777777" w:rsidR="006A7C29" w:rsidRPr="006B6FC3" w:rsidRDefault="006A7C29" w:rsidP="004F69B7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COP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38175" w14:textId="7B2D46AE" w:rsidR="006A7C29" w:rsidRPr="006B6FC3" w:rsidRDefault="00BF72B2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1.3</w:t>
            </w:r>
            <w:r w:rsidR="00567E75" w:rsidRPr="006B6FC3">
              <w:rPr>
                <w:color w:val="000000" w:themeColor="text1"/>
                <w:sz w:val="21"/>
                <w:szCs w:val="21"/>
              </w:rPr>
              <w:t>2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(0.7</w:t>
            </w:r>
            <w:r w:rsidR="00567E75" w:rsidRPr="006B6FC3">
              <w:rPr>
                <w:color w:val="000000" w:themeColor="text1"/>
                <w:sz w:val="21"/>
                <w:szCs w:val="21"/>
              </w:rPr>
              <w:t>4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</w:t>
            </w:r>
            <w:r w:rsidR="00855988" w:rsidRPr="006B6FC3">
              <w:rPr>
                <w:color w:val="000000" w:themeColor="text1"/>
                <w:sz w:val="21"/>
                <w:szCs w:val="21"/>
              </w:rPr>
              <w:t>-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2.</w:t>
            </w:r>
            <w:r w:rsidR="00567E75" w:rsidRPr="006B6FC3">
              <w:rPr>
                <w:color w:val="000000" w:themeColor="text1"/>
                <w:sz w:val="21"/>
                <w:szCs w:val="21"/>
              </w:rPr>
              <w:t>33</w:t>
            </w:r>
            <w:r w:rsidRPr="006B6FC3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A35E7" w14:textId="51B929F7" w:rsidR="006A7C29" w:rsidRPr="006B6FC3" w:rsidRDefault="00BF72B2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0.3</w:t>
            </w:r>
            <w:r w:rsidR="00567E75" w:rsidRPr="006B6FC3">
              <w:rPr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2B4EF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422BF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</w:tcBorders>
            <w:vAlign w:val="center"/>
          </w:tcPr>
          <w:p w14:paraId="4795BED8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6A7C29" w:rsidRPr="006B6FC3" w14:paraId="04BA4D5D" w14:textId="77777777" w:rsidTr="00BC1DE3">
        <w:trPr>
          <w:trHeight w:val="257"/>
        </w:trPr>
        <w:tc>
          <w:tcPr>
            <w:tcW w:w="2552" w:type="dxa"/>
            <w:tcBorders>
              <w:top w:val="nil"/>
            </w:tcBorders>
            <w:vAlign w:val="center"/>
          </w:tcPr>
          <w:p w14:paraId="6725A6AF" w14:textId="4A1FB932" w:rsidR="006A7C29" w:rsidRPr="006B6FC3" w:rsidRDefault="006A7C29" w:rsidP="004F69B7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Smoking</w:t>
            </w:r>
            <w:r w:rsidRPr="006B6FC3">
              <w:rPr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2A786A1B" w14:textId="21801B16" w:rsidR="006A7C29" w:rsidRPr="006B6FC3" w:rsidRDefault="00BF72B2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2.</w:t>
            </w:r>
            <w:r w:rsidR="00635938" w:rsidRPr="006B6FC3">
              <w:rPr>
                <w:color w:val="000000" w:themeColor="text1"/>
                <w:sz w:val="21"/>
                <w:szCs w:val="21"/>
              </w:rPr>
              <w:t>10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(1.1</w:t>
            </w:r>
            <w:r w:rsidR="00635938" w:rsidRPr="006B6FC3">
              <w:rPr>
                <w:color w:val="000000" w:themeColor="text1"/>
                <w:sz w:val="21"/>
                <w:szCs w:val="21"/>
              </w:rPr>
              <w:t>9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</w:t>
            </w:r>
            <w:r w:rsidR="00855988" w:rsidRPr="006B6FC3">
              <w:rPr>
                <w:color w:val="000000" w:themeColor="text1"/>
                <w:sz w:val="21"/>
                <w:szCs w:val="21"/>
              </w:rPr>
              <w:t>-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3.</w:t>
            </w:r>
            <w:r w:rsidR="00635938" w:rsidRPr="006B6FC3">
              <w:rPr>
                <w:color w:val="000000" w:themeColor="text1"/>
                <w:sz w:val="21"/>
                <w:szCs w:val="21"/>
              </w:rPr>
              <w:t>72</w:t>
            </w:r>
            <w:r w:rsidRPr="006B6FC3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007" w:type="dxa"/>
            <w:tcBorders>
              <w:top w:val="nil"/>
            </w:tcBorders>
            <w:vAlign w:val="center"/>
          </w:tcPr>
          <w:p w14:paraId="688B622D" w14:textId="77EEA3F3" w:rsidR="006A7C29" w:rsidRPr="006B6FC3" w:rsidRDefault="00BF72B2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0.01</w:t>
            </w:r>
          </w:p>
        </w:tc>
        <w:tc>
          <w:tcPr>
            <w:tcW w:w="291" w:type="dxa"/>
            <w:tcBorders>
              <w:top w:val="nil"/>
            </w:tcBorders>
            <w:vAlign w:val="center"/>
          </w:tcPr>
          <w:p w14:paraId="4642466B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246" w:type="dxa"/>
            <w:tcBorders>
              <w:top w:val="nil"/>
            </w:tcBorders>
            <w:vAlign w:val="center"/>
          </w:tcPr>
          <w:p w14:paraId="77944A30" w14:textId="68788C21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78" w:type="dxa"/>
            <w:tcBorders>
              <w:top w:val="nil"/>
            </w:tcBorders>
            <w:vAlign w:val="center"/>
          </w:tcPr>
          <w:p w14:paraId="0EEF130B" w14:textId="162D71EF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6A7C29" w:rsidRPr="006B6FC3" w14:paraId="49C5D479" w14:textId="77777777" w:rsidTr="004F700E">
        <w:trPr>
          <w:trHeight w:val="257"/>
        </w:trPr>
        <w:tc>
          <w:tcPr>
            <w:tcW w:w="2552" w:type="dxa"/>
            <w:vAlign w:val="center"/>
          </w:tcPr>
          <w:p w14:paraId="7A369D62" w14:textId="259A7E7C" w:rsidR="006A7C29" w:rsidRPr="006B6FC3" w:rsidRDefault="006A7C29" w:rsidP="004F69B7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Tumor site</w:t>
            </w:r>
          </w:p>
        </w:tc>
        <w:tc>
          <w:tcPr>
            <w:tcW w:w="2268" w:type="dxa"/>
            <w:vAlign w:val="center"/>
          </w:tcPr>
          <w:p w14:paraId="1C40A613" w14:textId="43E03B93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007" w:type="dxa"/>
            <w:vAlign w:val="center"/>
          </w:tcPr>
          <w:p w14:paraId="772FE8E9" w14:textId="0C5A41C9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91" w:type="dxa"/>
            <w:vAlign w:val="center"/>
          </w:tcPr>
          <w:p w14:paraId="040733D3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246" w:type="dxa"/>
            <w:vAlign w:val="center"/>
          </w:tcPr>
          <w:p w14:paraId="235BDED3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78" w:type="dxa"/>
            <w:vAlign w:val="center"/>
          </w:tcPr>
          <w:p w14:paraId="16800ED6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6A7C29" w:rsidRPr="006B6FC3" w14:paraId="484DA2C3" w14:textId="77777777" w:rsidTr="004F700E">
        <w:trPr>
          <w:trHeight w:val="257"/>
        </w:trPr>
        <w:tc>
          <w:tcPr>
            <w:tcW w:w="2552" w:type="dxa"/>
            <w:vAlign w:val="center"/>
          </w:tcPr>
          <w:p w14:paraId="26FBA62C" w14:textId="4EE49F48" w:rsidR="006A7C29" w:rsidRPr="006B6FC3" w:rsidRDefault="006A7C29" w:rsidP="004F69B7">
            <w:pPr>
              <w:ind w:leftChars="100" w:left="240"/>
              <w:jc w:val="both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Right vs. Left</w:t>
            </w:r>
          </w:p>
        </w:tc>
        <w:tc>
          <w:tcPr>
            <w:tcW w:w="2268" w:type="dxa"/>
            <w:vAlign w:val="center"/>
          </w:tcPr>
          <w:p w14:paraId="1F22B38A" w14:textId="58382D26" w:rsidR="006A7C29" w:rsidRPr="006B6FC3" w:rsidRDefault="00547FC4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1.1</w:t>
            </w:r>
            <w:r w:rsidR="007720A1" w:rsidRPr="006B6FC3">
              <w:rPr>
                <w:color w:val="000000" w:themeColor="text1"/>
                <w:sz w:val="21"/>
                <w:szCs w:val="21"/>
              </w:rPr>
              <w:t>7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(0.7</w:t>
            </w:r>
            <w:r w:rsidR="007720A1" w:rsidRPr="006B6FC3">
              <w:rPr>
                <w:color w:val="000000" w:themeColor="text1"/>
                <w:sz w:val="21"/>
                <w:szCs w:val="21"/>
              </w:rPr>
              <w:t>7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</w:t>
            </w:r>
            <w:r w:rsidR="00855988" w:rsidRPr="006B6FC3">
              <w:rPr>
                <w:color w:val="000000" w:themeColor="text1"/>
                <w:sz w:val="21"/>
                <w:szCs w:val="21"/>
              </w:rPr>
              <w:t>-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1.</w:t>
            </w:r>
            <w:r w:rsidR="007720A1" w:rsidRPr="006B6FC3">
              <w:rPr>
                <w:color w:val="000000" w:themeColor="text1"/>
                <w:sz w:val="21"/>
                <w:szCs w:val="21"/>
              </w:rPr>
              <w:t>77</w:t>
            </w:r>
            <w:r w:rsidRPr="006B6FC3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007" w:type="dxa"/>
            <w:vAlign w:val="center"/>
          </w:tcPr>
          <w:p w14:paraId="114E6889" w14:textId="75F9324B" w:rsidR="006A7C29" w:rsidRPr="006B6FC3" w:rsidRDefault="00547FC4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0.4</w:t>
            </w:r>
            <w:r w:rsidR="007720A1" w:rsidRPr="006B6FC3">
              <w:rPr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291" w:type="dxa"/>
            <w:vAlign w:val="center"/>
          </w:tcPr>
          <w:p w14:paraId="080D1A7A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246" w:type="dxa"/>
            <w:vAlign w:val="center"/>
          </w:tcPr>
          <w:p w14:paraId="79BD7177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78" w:type="dxa"/>
            <w:vAlign w:val="center"/>
          </w:tcPr>
          <w:p w14:paraId="73B6D671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6A7C29" w:rsidRPr="006B6FC3" w14:paraId="28067223" w14:textId="77777777" w:rsidTr="004F700E">
        <w:trPr>
          <w:trHeight w:val="257"/>
        </w:trPr>
        <w:tc>
          <w:tcPr>
            <w:tcW w:w="2552" w:type="dxa"/>
            <w:vAlign w:val="center"/>
          </w:tcPr>
          <w:p w14:paraId="457510A8" w14:textId="77777777" w:rsidR="006A7C29" w:rsidRPr="006B6FC3" w:rsidRDefault="006A7C29" w:rsidP="004F69B7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Surgery type</w:t>
            </w:r>
          </w:p>
        </w:tc>
        <w:tc>
          <w:tcPr>
            <w:tcW w:w="2268" w:type="dxa"/>
            <w:vAlign w:val="center"/>
          </w:tcPr>
          <w:p w14:paraId="370CC9AF" w14:textId="52F15576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007" w:type="dxa"/>
            <w:vAlign w:val="center"/>
          </w:tcPr>
          <w:p w14:paraId="00A21173" w14:textId="6B74FCBE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91" w:type="dxa"/>
            <w:vAlign w:val="center"/>
          </w:tcPr>
          <w:p w14:paraId="64841834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246" w:type="dxa"/>
            <w:vAlign w:val="center"/>
          </w:tcPr>
          <w:p w14:paraId="3AA18245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78" w:type="dxa"/>
            <w:vAlign w:val="center"/>
          </w:tcPr>
          <w:p w14:paraId="610F6E47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6A7C29" w:rsidRPr="006B6FC3" w14:paraId="3ED9F228" w14:textId="77777777" w:rsidTr="004F700E">
        <w:trPr>
          <w:trHeight w:val="257"/>
        </w:trPr>
        <w:tc>
          <w:tcPr>
            <w:tcW w:w="2552" w:type="dxa"/>
            <w:vAlign w:val="center"/>
          </w:tcPr>
          <w:p w14:paraId="204261FC" w14:textId="739F75D7" w:rsidR="006A7C29" w:rsidRPr="006B6FC3" w:rsidRDefault="00547FC4" w:rsidP="004F69B7">
            <w:pPr>
              <w:ind w:leftChars="100" w:left="240"/>
              <w:jc w:val="both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Sublobar resection</w:t>
            </w:r>
          </w:p>
        </w:tc>
        <w:tc>
          <w:tcPr>
            <w:tcW w:w="2268" w:type="dxa"/>
            <w:vAlign w:val="center"/>
          </w:tcPr>
          <w:p w14:paraId="2DB5B526" w14:textId="0DA7AD3E" w:rsidR="006A7C29" w:rsidRPr="006B6FC3" w:rsidRDefault="00547FC4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1007" w:type="dxa"/>
            <w:vAlign w:val="center"/>
          </w:tcPr>
          <w:p w14:paraId="2EF339EA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91" w:type="dxa"/>
            <w:vAlign w:val="center"/>
          </w:tcPr>
          <w:p w14:paraId="440187F2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246" w:type="dxa"/>
            <w:vAlign w:val="center"/>
          </w:tcPr>
          <w:p w14:paraId="09C922C3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78" w:type="dxa"/>
            <w:vAlign w:val="center"/>
          </w:tcPr>
          <w:p w14:paraId="04475023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6A7C29" w:rsidRPr="006B6FC3" w14:paraId="0673D692" w14:textId="77777777" w:rsidTr="004F700E">
        <w:trPr>
          <w:trHeight w:val="257"/>
        </w:trPr>
        <w:tc>
          <w:tcPr>
            <w:tcW w:w="2552" w:type="dxa"/>
            <w:vAlign w:val="center"/>
          </w:tcPr>
          <w:p w14:paraId="0F005F73" w14:textId="066B4446" w:rsidR="006A7C29" w:rsidRPr="006B6FC3" w:rsidRDefault="00547FC4" w:rsidP="004F69B7">
            <w:pPr>
              <w:ind w:leftChars="100" w:left="240"/>
              <w:jc w:val="both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Lobectomy</w:t>
            </w:r>
          </w:p>
        </w:tc>
        <w:tc>
          <w:tcPr>
            <w:tcW w:w="2268" w:type="dxa"/>
            <w:vAlign w:val="center"/>
          </w:tcPr>
          <w:p w14:paraId="1C5A8390" w14:textId="0567969F" w:rsidR="006A7C29" w:rsidRPr="006B6FC3" w:rsidRDefault="00547FC4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0.8</w:t>
            </w:r>
            <w:r w:rsidR="007720A1" w:rsidRPr="006B6FC3">
              <w:rPr>
                <w:color w:val="000000" w:themeColor="text1"/>
                <w:sz w:val="21"/>
                <w:szCs w:val="21"/>
              </w:rPr>
              <w:t>9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(0.4</w:t>
            </w:r>
            <w:r w:rsidR="007720A1" w:rsidRPr="006B6FC3">
              <w:rPr>
                <w:color w:val="000000" w:themeColor="text1"/>
                <w:sz w:val="21"/>
                <w:szCs w:val="21"/>
              </w:rPr>
              <w:t>6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</w:t>
            </w:r>
            <w:r w:rsidR="00855988" w:rsidRPr="006B6FC3">
              <w:rPr>
                <w:color w:val="000000" w:themeColor="text1"/>
                <w:sz w:val="21"/>
                <w:szCs w:val="21"/>
              </w:rPr>
              <w:t>-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1.7</w:t>
            </w:r>
            <w:r w:rsidR="007720A1" w:rsidRPr="006B6FC3">
              <w:rPr>
                <w:color w:val="000000" w:themeColor="text1"/>
                <w:sz w:val="21"/>
                <w:szCs w:val="21"/>
              </w:rPr>
              <w:t>3</w:t>
            </w:r>
            <w:r w:rsidRPr="006B6FC3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007" w:type="dxa"/>
            <w:vAlign w:val="center"/>
          </w:tcPr>
          <w:p w14:paraId="5775FB69" w14:textId="77E68682" w:rsidR="006A7C29" w:rsidRPr="006B6FC3" w:rsidRDefault="00547FC4" w:rsidP="004F69B7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0.7</w:t>
            </w:r>
            <w:r w:rsidR="007720A1" w:rsidRPr="006B6FC3">
              <w:rPr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291" w:type="dxa"/>
            <w:vAlign w:val="center"/>
          </w:tcPr>
          <w:p w14:paraId="643ACBA6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246" w:type="dxa"/>
            <w:vAlign w:val="center"/>
          </w:tcPr>
          <w:p w14:paraId="3EA39DB6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78" w:type="dxa"/>
            <w:vAlign w:val="center"/>
          </w:tcPr>
          <w:p w14:paraId="25E61301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6A7C29" w:rsidRPr="006B6FC3" w14:paraId="65B40E4B" w14:textId="77777777" w:rsidTr="004F700E">
        <w:trPr>
          <w:trHeight w:val="257"/>
        </w:trPr>
        <w:tc>
          <w:tcPr>
            <w:tcW w:w="2552" w:type="dxa"/>
            <w:vAlign w:val="center"/>
          </w:tcPr>
          <w:p w14:paraId="2B8E6B77" w14:textId="720A0B95" w:rsidR="006A7C29" w:rsidRPr="006B6FC3" w:rsidRDefault="00547FC4" w:rsidP="004F69B7">
            <w:pPr>
              <w:ind w:leftChars="100" w:left="240"/>
              <w:jc w:val="both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Pneumonectomy</w:t>
            </w:r>
          </w:p>
        </w:tc>
        <w:tc>
          <w:tcPr>
            <w:tcW w:w="2268" w:type="dxa"/>
            <w:vAlign w:val="center"/>
          </w:tcPr>
          <w:p w14:paraId="11BD818F" w14:textId="051BCAF9" w:rsidR="006A7C29" w:rsidRPr="006B6FC3" w:rsidRDefault="00547FC4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 xml:space="preserve">0.97 (0.40 </w:t>
            </w:r>
            <w:r w:rsidR="00855988" w:rsidRPr="006B6FC3">
              <w:rPr>
                <w:color w:val="000000" w:themeColor="text1"/>
                <w:sz w:val="21"/>
                <w:szCs w:val="21"/>
              </w:rPr>
              <w:t>-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2.33)</w:t>
            </w:r>
          </w:p>
        </w:tc>
        <w:tc>
          <w:tcPr>
            <w:tcW w:w="1007" w:type="dxa"/>
            <w:vAlign w:val="center"/>
          </w:tcPr>
          <w:p w14:paraId="2E200FCF" w14:textId="0A69F40A" w:rsidR="006A7C29" w:rsidRPr="006B6FC3" w:rsidRDefault="00547FC4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0.94</w:t>
            </w:r>
          </w:p>
        </w:tc>
        <w:tc>
          <w:tcPr>
            <w:tcW w:w="291" w:type="dxa"/>
            <w:vAlign w:val="center"/>
          </w:tcPr>
          <w:p w14:paraId="1F0B4F45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246" w:type="dxa"/>
            <w:vAlign w:val="center"/>
          </w:tcPr>
          <w:p w14:paraId="0FECC018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78" w:type="dxa"/>
            <w:vAlign w:val="center"/>
          </w:tcPr>
          <w:p w14:paraId="08920AC6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6A7C29" w:rsidRPr="006B6FC3" w14:paraId="05ED253D" w14:textId="77777777" w:rsidTr="004F700E">
        <w:trPr>
          <w:trHeight w:val="257"/>
        </w:trPr>
        <w:tc>
          <w:tcPr>
            <w:tcW w:w="2552" w:type="dxa"/>
            <w:vAlign w:val="center"/>
          </w:tcPr>
          <w:p w14:paraId="1A55621D" w14:textId="324A8656" w:rsidR="006A7C29" w:rsidRPr="006B6FC3" w:rsidRDefault="006A7C29" w:rsidP="004F69B7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Patho type</w:t>
            </w:r>
          </w:p>
        </w:tc>
        <w:tc>
          <w:tcPr>
            <w:tcW w:w="2268" w:type="dxa"/>
            <w:vAlign w:val="center"/>
          </w:tcPr>
          <w:p w14:paraId="58A1AB41" w14:textId="2063EEEB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007" w:type="dxa"/>
            <w:vAlign w:val="center"/>
          </w:tcPr>
          <w:p w14:paraId="4D33C9B5" w14:textId="7A13F978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91" w:type="dxa"/>
            <w:vAlign w:val="center"/>
          </w:tcPr>
          <w:p w14:paraId="56CE1093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246" w:type="dxa"/>
            <w:vAlign w:val="center"/>
          </w:tcPr>
          <w:p w14:paraId="3A5EBFDA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78" w:type="dxa"/>
            <w:vAlign w:val="center"/>
          </w:tcPr>
          <w:p w14:paraId="5FF2EFFA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6A7C29" w:rsidRPr="006B6FC3" w14:paraId="4564390C" w14:textId="77777777" w:rsidTr="004F700E">
        <w:trPr>
          <w:trHeight w:val="257"/>
        </w:trPr>
        <w:tc>
          <w:tcPr>
            <w:tcW w:w="2552" w:type="dxa"/>
            <w:vAlign w:val="center"/>
          </w:tcPr>
          <w:p w14:paraId="5C173E23" w14:textId="6BBDD5CA" w:rsidR="006A7C29" w:rsidRPr="006B6FC3" w:rsidRDefault="006A7C29" w:rsidP="004F69B7">
            <w:pPr>
              <w:ind w:leftChars="100" w:left="240"/>
              <w:jc w:val="both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NEU</w:t>
            </w:r>
          </w:p>
        </w:tc>
        <w:tc>
          <w:tcPr>
            <w:tcW w:w="2268" w:type="dxa"/>
            <w:vAlign w:val="center"/>
          </w:tcPr>
          <w:p w14:paraId="02B7B70F" w14:textId="6D9FA266" w:rsidR="006A7C29" w:rsidRPr="006B6FC3" w:rsidRDefault="009C359A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1007" w:type="dxa"/>
            <w:vAlign w:val="center"/>
          </w:tcPr>
          <w:p w14:paraId="5CF674F7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91" w:type="dxa"/>
            <w:vAlign w:val="center"/>
          </w:tcPr>
          <w:p w14:paraId="75F2229D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246" w:type="dxa"/>
            <w:vAlign w:val="center"/>
          </w:tcPr>
          <w:p w14:paraId="6526CDAE" w14:textId="625B3A59" w:rsidR="006A7C29" w:rsidRPr="006B6FC3" w:rsidRDefault="0049103E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978" w:type="dxa"/>
            <w:vAlign w:val="center"/>
          </w:tcPr>
          <w:p w14:paraId="1CAD74BD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6A7C29" w:rsidRPr="006B6FC3" w14:paraId="2F531919" w14:textId="77777777" w:rsidTr="004F700E">
        <w:trPr>
          <w:trHeight w:val="257"/>
        </w:trPr>
        <w:tc>
          <w:tcPr>
            <w:tcW w:w="2552" w:type="dxa"/>
            <w:vAlign w:val="center"/>
          </w:tcPr>
          <w:p w14:paraId="0D5C5C5A" w14:textId="50A9581C" w:rsidR="006A7C29" w:rsidRPr="006B6FC3" w:rsidRDefault="006A7C29" w:rsidP="004F69B7">
            <w:pPr>
              <w:ind w:leftChars="100" w:left="240"/>
              <w:jc w:val="both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ADC</w:t>
            </w:r>
          </w:p>
        </w:tc>
        <w:tc>
          <w:tcPr>
            <w:tcW w:w="2268" w:type="dxa"/>
            <w:vAlign w:val="center"/>
          </w:tcPr>
          <w:p w14:paraId="2B4FAE4E" w14:textId="2839B70C" w:rsidR="006A7C29" w:rsidRPr="006B6FC3" w:rsidRDefault="009C359A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1.5</w:t>
            </w:r>
            <w:r w:rsidR="007720A1" w:rsidRPr="006B6FC3">
              <w:rPr>
                <w:color w:val="000000" w:themeColor="text1"/>
                <w:sz w:val="21"/>
                <w:szCs w:val="21"/>
              </w:rPr>
              <w:t>6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(0.7</w:t>
            </w:r>
            <w:r w:rsidR="007720A1" w:rsidRPr="006B6FC3">
              <w:rPr>
                <w:color w:val="000000" w:themeColor="text1"/>
                <w:sz w:val="21"/>
                <w:szCs w:val="21"/>
              </w:rPr>
              <w:t>9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</w:t>
            </w:r>
            <w:r w:rsidR="00855988" w:rsidRPr="006B6FC3">
              <w:rPr>
                <w:color w:val="000000" w:themeColor="text1"/>
                <w:sz w:val="21"/>
                <w:szCs w:val="21"/>
              </w:rPr>
              <w:t>-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3.0</w:t>
            </w:r>
            <w:r w:rsidR="007720A1" w:rsidRPr="006B6FC3">
              <w:rPr>
                <w:color w:val="000000" w:themeColor="text1"/>
                <w:sz w:val="21"/>
                <w:szCs w:val="21"/>
              </w:rPr>
              <w:t>4</w:t>
            </w:r>
            <w:r w:rsidRPr="006B6FC3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007" w:type="dxa"/>
            <w:vAlign w:val="center"/>
          </w:tcPr>
          <w:p w14:paraId="2ADEB65C" w14:textId="5A9BF45A" w:rsidR="006A7C29" w:rsidRPr="006B6FC3" w:rsidRDefault="009C359A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0.2</w:t>
            </w:r>
            <w:r w:rsidR="007720A1" w:rsidRPr="006B6FC3">
              <w:rPr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291" w:type="dxa"/>
            <w:vAlign w:val="center"/>
          </w:tcPr>
          <w:p w14:paraId="3D06C0F6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246" w:type="dxa"/>
            <w:vAlign w:val="center"/>
          </w:tcPr>
          <w:p w14:paraId="47257987" w14:textId="52C1DDE0" w:rsidR="006A7C29" w:rsidRPr="006B6FC3" w:rsidRDefault="00A01C3B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 xml:space="preserve">1.69 (0.86 </w:t>
            </w:r>
            <w:r w:rsidR="00855988" w:rsidRPr="006B6FC3">
              <w:rPr>
                <w:color w:val="000000" w:themeColor="text1"/>
                <w:sz w:val="21"/>
                <w:szCs w:val="21"/>
              </w:rPr>
              <w:t>-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3.31)</w:t>
            </w:r>
          </w:p>
        </w:tc>
        <w:tc>
          <w:tcPr>
            <w:tcW w:w="978" w:type="dxa"/>
            <w:vAlign w:val="center"/>
          </w:tcPr>
          <w:p w14:paraId="03B419EC" w14:textId="39B4B14C" w:rsidR="006A7C29" w:rsidRPr="006B6FC3" w:rsidRDefault="00A01C3B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0.128</w:t>
            </w:r>
          </w:p>
        </w:tc>
      </w:tr>
      <w:tr w:rsidR="006A7C29" w:rsidRPr="006B6FC3" w14:paraId="2C4AA14F" w14:textId="77777777" w:rsidTr="004F700E">
        <w:trPr>
          <w:trHeight w:val="257"/>
        </w:trPr>
        <w:tc>
          <w:tcPr>
            <w:tcW w:w="2552" w:type="dxa"/>
            <w:vAlign w:val="center"/>
          </w:tcPr>
          <w:p w14:paraId="0844DB64" w14:textId="4A28CD4E" w:rsidR="006A7C29" w:rsidRPr="006B6FC3" w:rsidRDefault="006A7C29" w:rsidP="004F69B7">
            <w:pPr>
              <w:ind w:leftChars="100" w:left="240"/>
              <w:jc w:val="both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SCC</w:t>
            </w:r>
          </w:p>
        </w:tc>
        <w:tc>
          <w:tcPr>
            <w:tcW w:w="2268" w:type="dxa"/>
            <w:vAlign w:val="center"/>
          </w:tcPr>
          <w:p w14:paraId="54A14A58" w14:textId="5EB756AF" w:rsidR="006A7C29" w:rsidRPr="006B6FC3" w:rsidRDefault="009C359A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 xml:space="preserve">2.76 (1.32 </w:t>
            </w:r>
            <w:r w:rsidR="00855988" w:rsidRPr="006B6FC3">
              <w:rPr>
                <w:color w:val="000000" w:themeColor="text1"/>
                <w:sz w:val="21"/>
                <w:szCs w:val="21"/>
              </w:rPr>
              <w:t>-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5.7</w:t>
            </w:r>
            <w:r w:rsidR="007720A1" w:rsidRPr="006B6FC3">
              <w:rPr>
                <w:color w:val="000000" w:themeColor="text1"/>
                <w:sz w:val="21"/>
                <w:szCs w:val="21"/>
              </w:rPr>
              <w:t>6</w:t>
            </w:r>
            <w:r w:rsidRPr="006B6FC3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007" w:type="dxa"/>
            <w:vAlign w:val="center"/>
          </w:tcPr>
          <w:p w14:paraId="4AADE297" w14:textId="27FF540A" w:rsidR="006A7C29" w:rsidRPr="006B6FC3" w:rsidRDefault="009C359A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0.0</w:t>
            </w:r>
            <w:r w:rsidR="007720A1" w:rsidRPr="006B6FC3">
              <w:rPr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91" w:type="dxa"/>
            <w:vAlign w:val="center"/>
          </w:tcPr>
          <w:p w14:paraId="0BDAA5C8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246" w:type="dxa"/>
            <w:vAlign w:val="center"/>
          </w:tcPr>
          <w:p w14:paraId="5E16A4D9" w14:textId="2729A5D6" w:rsidR="006A7C29" w:rsidRPr="006B6FC3" w:rsidRDefault="00A01C3B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 xml:space="preserve">3.15 (1.50 </w:t>
            </w:r>
            <w:r w:rsidR="00855988" w:rsidRPr="006B6FC3">
              <w:rPr>
                <w:color w:val="000000" w:themeColor="text1"/>
                <w:sz w:val="21"/>
                <w:szCs w:val="21"/>
              </w:rPr>
              <w:t>-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6.61)</w:t>
            </w:r>
          </w:p>
        </w:tc>
        <w:tc>
          <w:tcPr>
            <w:tcW w:w="978" w:type="dxa"/>
            <w:vAlign w:val="center"/>
          </w:tcPr>
          <w:p w14:paraId="25BF05B4" w14:textId="6E22B1D5" w:rsidR="006A7C29" w:rsidRPr="006B6FC3" w:rsidRDefault="00A01C3B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0.002</w:t>
            </w:r>
          </w:p>
        </w:tc>
      </w:tr>
      <w:tr w:rsidR="006A7C29" w:rsidRPr="006B6FC3" w14:paraId="1F701F65" w14:textId="77777777" w:rsidTr="004F700E">
        <w:trPr>
          <w:trHeight w:val="257"/>
        </w:trPr>
        <w:tc>
          <w:tcPr>
            <w:tcW w:w="2552" w:type="dxa"/>
            <w:vAlign w:val="center"/>
          </w:tcPr>
          <w:p w14:paraId="75BA3959" w14:textId="77777777" w:rsidR="006A7C29" w:rsidRPr="006B6FC3" w:rsidRDefault="006A7C29" w:rsidP="004F69B7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Surgical margin</w:t>
            </w:r>
          </w:p>
        </w:tc>
        <w:tc>
          <w:tcPr>
            <w:tcW w:w="2268" w:type="dxa"/>
            <w:vAlign w:val="center"/>
          </w:tcPr>
          <w:p w14:paraId="04370146" w14:textId="0C60B3EA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007" w:type="dxa"/>
            <w:vAlign w:val="center"/>
          </w:tcPr>
          <w:p w14:paraId="4D388A4F" w14:textId="74E2D752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91" w:type="dxa"/>
            <w:vAlign w:val="center"/>
          </w:tcPr>
          <w:p w14:paraId="0D1ED52A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246" w:type="dxa"/>
            <w:vAlign w:val="center"/>
          </w:tcPr>
          <w:p w14:paraId="72E46547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78" w:type="dxa"/>
            <w:vAlign w:val="center"/>
          </w:tcPr>
          <w:p w14:paraId="3F0E3766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6A7C29" w:rsidRPr="006B6FC3" w14:paraId="1165C058" w14:textId="77777777" w:rsidTr="004F700E">
        <w:trPr>
          <w:trHeight w:val="257"/>
        </w:trPr>
        <w:tc>
          <w:tcPr>
            <w:tcW w:w="2552" w:type="dxa"/>
            <w:vAlign w:val="center"/>
          </w:tcPr>
          <w:p w14:paraId="62DBA9AD" w14:textId="4F001890" w:rsidR="006A7C29" w:rsidRPr="006B6FC3" w:rsidRDefault="006A7C29" w:rsidP="004F69B7">
            <w:pPr>
              <w:ind w:leftChars="100" w:left="240"/>
              <w:jc w:val="both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R1/2 vs. R0</w:t>
            </w:r>
          </w:p>
        </w:tc>
        <w:tc>
          <w:tcPr>
            <w:tcW w:w="2268" w:type="dxa"/>
            <w:vAlign w:val="center"/>
          </w:tcPr>
          <w:p w14:paraId="200941CB" w14:textId="3E055B5F" w:rsidR="006A7C29" w:rsidRPr="006B6FC3" w:rsidRDefault="009C359A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1.3</w:t>
            </w:r>
            <w:r w:rsidR="00A76B8F" w:rsidRPr="006B6FC3">
              <w:rPr>
                <w:color w:val="000000" w:themeColor="text1"/>
                <w:sz w:val="21"/>
                <w:szCs w:val="21"/>
              </w:rPr>
              <w:t>3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(0.8</w:t>
            </w:r>
            <w:r w:rsidR="00A76B8F" w:rsidRPr="006B6FC3">
              <w:rPr>
                <w:color w:val="000000" w:themeColor="text1"/>
                <w:sz w:val="21"/>
                <w:szCs w:val="21"/>
              </w:rPr>
              <w:t>4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</w:t>
            </w:r>
            <w:r w:rsidR="00855988" w:rsidRPr="006B6FC3">
              <w:rPr>
                <w:color w:val="000000" w:themeColor="text1"/>
                <w:sz w:val="21"/>
                <w:szCs w:val="21"/>
              </w:rPr>
              <w:t>-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2.</w:t>
            </w:r>
            <w:r w:rsidR="00A76B8F" w:rsidRPr="006B6FC3">
              <w:rPr>
                <w:color w:val="000000" w:themeColor="text1"/>
                <w:sz w:val="21"/>
                <w:szCs w:val="21"/>
              </w:rPr>
              <w:t>09</w:t>
            </w:r>
            <w:r w:rsidRPr="006B6FC3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007" w:type="dxa"/>
            <w:vAlign w:val="center"/>
          </w:tcPr>
          <w:p w14:paraId="1E2DCA76" w14:textId="6EC1E7B1" w:rsidR="006A7C29" w:rsidRPr="006B6FC3" w:rsidRDefault="009C359A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0.2</w:t>
            </w:r>
            <w:r w:rsidR="00A76B8F" w:rsidRPr="006B6FC3">
              <w:rPr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291" w:type="dxa"/>
            <w:vAlign w:val="center"/>
          </w:tcPr>
          <w:p w14:paraId="5DBCCFCE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246" w:type="dxa"/>
            <w:vAlign w:val="center"/>
          </w:tcPr>
          <w:p w14:paraId="2F7D01DB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78" w:type="dxa"/>
            <w:vAlign w:val="center"/>
          </w:tcPr>
          <w:p w14:paraId="69BCF73D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6A7C29" w:rsidRPr="006B6FC3" w14:paraId="0415CEBB" w14:textId="77777777" w:rsidTr="004F700E">
        <w:trPr>
          <w:trHeight w:val="257"/>
        </w:trPr>
        <w:tc>
          <w:tcPr>
            <w:tcW w:w="2552" w:type="dxa"/>
            <w:vAlign w:val="center"/>
          </w:tcPr>
          <w:p w14:paraId="2B712947" w14:textId="77777777" w:rsidR="006A7C29" w:rsidRPr="006B6FC3" w:rsidRDefault="006A7C29" w:rsidP="004F69B7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LVI</w:t>
            </w:r>
          </w:p>
        </w:tc>
        <w:tc>
          <w:tcPr>
            <w:tcW w:w="2268" w:type="dxa"/>
            <w:vAlign w:val="center"/>
          </w:tcPr>
          <w:p w14:paraId="2F495C7D" w14:textId="043CC382" w:rsidR="006A7C29" w:rsidRPr="006B6FC3" w:rsidRDefault="00F85C8B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1.0</w:t>
            </w:r>
            <w:r w:rsidR="00A76B8F" w:rsidRPr="006B6FC3">
              <w:rPr>
                <w:color w:val="000000" w:themeColor="text1"/>
                <w:sz w:val="21"/>
                <w:szCs w:val="21"/>
              </w:rPr>
              <w:t>5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(0.6</w:t>
            </w:r>
            <w:r w:rsidR="00A76B8F" w:rsidRPr="006B6FC3">
              <w:rPr>
                <w:color w:val="000000" w:themeColor="text1"/>
                <w:sz w:val="21"/>
                <w:szCs w:val="21"/>
              </w:rPr>
              <w:t>8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</w:t>
            </w:r>
            <w:r w:rsidR="00855988" w:rsidRPr="006B6FC3">
              <w:rPr>
                <w:color w:val="000000" w:themeColor="text1"/>
                <w:sz w:val="21"/>
                <w:szCs w:val="21"/>
              </w:rPr>
              <w:t>-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1.6</w:t>
            </w:r>
            <w:r w:rsidR="00A76B8F" w:rsidRPr="006B6FC3">
              <w:rPr>
                <w:color w:val="000000" w:themeColor="text1"/>
                <w:sz w:val="21"/>
                <w:szCs w:val="21"/>
              </w:rPr>
              <w:t>1</w:t>
            </w:r>
            <w:r w:rsidRPr="006B6FC3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007" w:type="dxa"/>
            <w:vAlign w:val="center"/>
          </w:tcPr>
          <w:p w14:paraId="2C6DFD21" w14:textId="0CF0205E" w:rsidR="006A7C29" w:rsidRPr="006B6FC3" w:rsidRDefault="00F85C8B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0.</w:t>
            </w:r>
            <w:r w:rsidR="00A76B8F" w:rsidRPr="006B6FC3">
              <w:rPr>
                <w:color w:val="000000" w:themeColor="text1"/>
                <w:sz w:val="21"/>
                <w:szCs w:val="21"/>
              </w:rPr>
              <w:t>84</w:t>
            </w:r>
          </w:p>
        </w:tc>
        <w:tc>
          <w:tcPr>
            <w:tcW w:w="291" w:type="dxa"/>
            <w:vAlign w:val="center"/>
          </w:tcPr>
          <w:p w14:paraId="1294AD0A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246" w:type="dxa"/>
            <w:vAlign w:val="center"/>
          </w:tcPr>
          <w:p w14:paraId="6CBF0823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78" w:type="dxa"/>
            <w:vAlign w:val="center"/>
          </w:tcPr>
          <w:p w14:paraId="77A806B2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6A7C29" w:rsidRPr="006B6FC3" w14:paraId="666EF63A" w14:textId="77777777" w:rsidTr="004F700E">
        <w:trPr>
          <w:trHeight w:val="257"/>
        </w:trPr>
        <w:tc>
          <w:tcPr>
            <w:tcW w:w="2552" w:type="dxa"/>
            <w:vAlign w:val="center"/>
          </w:tcPr>
          <w:p w14:paraId="53A89D58" w14:textId="77777777" w:rsidR="006A7C29" w:rsidRPr="006B6FC3" w:rsidRDefault="006A7C29" w:rsidP="004F69B7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Tumor grade</w:t>
            </w:r>
          </w:p>
        </w:tc>
        <w:tc>
          <w:tcPr>
            <w:tcW w:w="2268" w:type="dxa"/>
            <w:vAlign w:val="center"/>
          </w:tcPr>
          <w:p w14:paraId="06A928C4" w14:textId="59883FC2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007" w:type="dxa"/>
            <w:vAlign w:val="center"/>
          </w:tcPr>
          <w:p w14:paraId="228D9AFB" w14:textId="654F6352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91" w:type="dxa"/>
            <w:vAlign w:val="center"/>
          </w:tcPr>
          <w:p w14:paraId="2D7F565E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246" w:type="dxa"/>
            <w:vAlign w:val="center"/>
          </w:tcPr>
          <w:p w14:paraId="09211D0F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78" w:type="dxa"/>
            <w:vAlign w:val="center"/>
          </w:tcPr>
          <w:p w14:paraId="566471CF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6A7C29" w:rsidRPr="006B6FC3" w14:paraId="070247CF" w14:textId="77777777" w:rsidTr="004F700E">
        <w:trPr>
          <w:trHeight w:val="257"/>
        </w:trPr>
        <w:tc>
          <w:tcPr>
            <w:tcW w:w="2552" w:type="dxa"/>
            <w:vAlign w:val="center"/>
          </w:tcPr>
          <w:p w14:paraId="23A33CDB" w14:textId="2420A143" w:rsidR="006A7C29" w:rsidRPr="006B6FC3" w:rsidRDefault="00CF6286" w:rsidP="004F69B7">
            <w:pPr>
              <w:ind w:leftChars="100" w:left="240"/>
              <w:jc w:val="both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Well</w:t>
            </w:r>
          </w:p>
        </w:tc>
        <w:tc>
          <w:tcPr>
            <w:tcW w:w="2268" w:type="dxa"/>
            <w:vAlign w:val="center"/>
          </w:tcPr>
          <w:p w14:paraId="486250A9" w14:textId="6760969C" w:rsidR="006A7C29" w:rsidRPr="006B6FC3" w:rsidRDefault="00CF6286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1007" w:type="dxa"/>
            <w:vAlign w:val="center"/>
          </w:tcPr>
          <w:p w14:paraId="7EBD3896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91" w:type="dxa"/>
            <w:vAlign w:val="center"/>
          </w:tcPr>
          <w:p w14:paraId="3C30C07D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246" w:type="dxa"/>
            <w:vAlign w:val="center"/>
          </w:tcPr>
          <w:p w14:paraId="355547C3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78" w:type="dxa"/>
            <w:vAlign w:val="center"/>
          </w:tcPr>
          <w:p w14:paraId="23AEE134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6A7C29" w:rsidRPr="006B6FC3" w14:paraId="280FE301" w14:textId="77777777" w:rsidTr="004F700E">
        <w:trPr>
          <w:trHeight w:val="257"/>
        </w:trPr>
        <w:tc>
          <w:tcPr>
            <w:tcW w:w="2552" w:type="dxa"/>
            <w:vAlign w:val="center"/>
          </w:tcPr>
          <w:p w14:paraId="0441C027" w14:textId="33091D9C" w:rsidR="006A7C29" w:rsidRPr="006B6FC3" w:rsidRDefault="006A7C29" w:rsidP="004F69B7">
            <w:pPr>
              <w:ind w:leftChars="100" w:left="240"/>
              <w:jc w:val="both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Moderate</w:t>
            </w:r>
          </w:p>
        </w:tc>
        <w:tc>
          <w:tcPr>
            <w:tcW w:w="2268" w:type="dxa"/>
            <w:vAlign w:val="center"/>
          </w:tcPr>
          <w:p w14:paraId="697549D8" w14:textId="6BD0FF9C" w:rsidR="006A7C29" w:rsidRPr="006B6FC3" w:rsidRDefault="00CF6286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0.</w:t>
            </w:r>
            <w:r w:rsidR="00A76B8F" w:rsidRPr="006B6FC3">
              <w:rPr>
                <w:color w:val="000000" w:themeColor="text1"/>
                <w:sz w:val="21"/>
                <w:szCs w:val="21"/>
              </w:rPr>
              <w:t>70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(0.3</w:t>
            </w:r>
            <w:r w:rsidR="00A76B8F" w:rsidRPr="006B6FC3">
              <w:rPr>
                <w:color w:val="000000" w:themeColor="text1"/>
                <w:sz w:val="21"/>
                <w:szCs w:val="21"/>
              </w:rPr>
              <w:t>3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</w:t>
            </w:r>
            <w:r w:rsidR="00855988" w:rsidRPr="006B6FC3">
              <w:rPr>
                <w:color w:val="000000" w:themeColor="text1"/>
                <w:sz w:val="21"/>
                <w:szCs w:val="21"/>
              </w:rPr>
              <w:t>-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1.</w:t>
            </w:r>
            <w:r w:rsidR="00A76B8F" w:rsidRPr="006B6FC3">
              <w:rPr>
                <w:color w:val="000000" w:themeColor="text1"/>
                <w:sz w:val="21"/>
                <w:szCs w:val="21"/>
              </w:rPr>
              <w:t>51</w:t>
            </w:r>
            <w:r w:rsidRPr="006B6FC3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007" w:type="dxa"/>
            <w:vAlign w:val="center"/>
          </w:tcPr>
          <w:p w14:paraId="539ECDB7" w14:textId="345A89C9" w:rsidR="006A7C29" w:rsidRPr="006B6FC3" w:rsidRDefault="00CF6286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0.3</w:t>
            </w:r>
            <w:r w:rsidR="00A76B8F" w:rsidRPr="006B6FC3">
              <w:rPr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291" w:type="dxa"/>
            <w:vAlign w:val="center"/>
          </w:tcPr>
          <w:p w14:paraId="0E46D50D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246" w:type="dxa"/>
            <w:vAlign w:val="center"/>
          </w:tcPr>
          <w:p w14:paraId="4E6818F5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78" w:type="dxa"/>
            <w:vAlign w:val="center"/>
          </w:tcPr>
          <w:p w14:paraId="0A92428D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6A7C29" w:rsidRPr="006B6FC3" w14:paraId="07FE9189" w14:textId="77777777" w:rsidTr="004F700E">
        <w:trPr>
          <w:trHeight w:val="257"/>
        </w:trPr>
        <w:tc>
          <w:tcPr>
            <w:tcW w:w="2552" w:type="dxa"/>
            <w:vAlign w:val="center"/>
          </w:tcPr>
          <w:p w14:paraId="227F371B" w14:textId="7ABCB0CA" w:rsidR="006A7C29" w:rsidRPr="006B6FC3" w:rsidRDefault="00CF6286" w:rsidP="004F69B7">
            <w:pPr>
              <w:ind w:leftChars="100" w:left="240"/>
              <w:jc w:val="both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Poor</w:t>
            </w:r>
          </w:p>
        </w:tc>
        <w:tc>
          <w:tcPr>
            <w:tcW w:w="2268" w:type="dxa"/>
            <w:vAlign w:val="center"/>
          </w:tcPr>
          <w:p w14:paraId="0571BD5C" w14:textId="0E4BE4CD" w:rsidR="006A7C29" w:rsidRPr="006B6FC3" w:rsidRDefault="00CF6286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 xml:space="preserve">1.14 (0.53 </w:t>
            </w:r>
            <w:r w:rsidR="00855988" w:rsidRPr="006B6FC3">
              <w:rPr>
                <w:color w:val="000000" w:themeColor="text1"/>
                <w:sz w:val="21"/>
                <w:szCs w:val="21"/>
              </w:rPr>
              <w:t>-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2.4</w:t>
            </w:r>
            <w:r w:rsidR="00A76B8F" w:rsidRPr="006B6FC3">
              <w:rPr>
                <w:color w:val="000000" w:themeColor="text1"/>
                <w:sz w:val="21"/>
                <w:szCs w:val="21"/>
              </w:rPr>
              <w:t>4</w:t>
            </w:r>
            <w:r w:rsidRPr="006B6FC3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007" w:type="dxa"/>
            <w:vAlign w:val="center"/>
          </w:tcPr>
          <w:p w14:paraId="777A2EE3" w14:textId="29C37A22" w:rsidR="006A7C29" w:rsidRPr="006B6FC3" w:rsidRDefault="00CF6286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0.7</w:t>
            </w:r>
            <w:r w:rsidR="00A76B8F" w:rsidRPr="006B6FC3">
              <w:rPr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291" w:type="dxa"/>
            <w:vAlign w:val="center"/>
          </w:tcPr>
          <w:p w14:paraId="2565AAB6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246" w:type="dxa"/>
            <w:vAlign w:val="center"/>
          </w:tcPr>
          <w:p w14:paraId="4852BF7D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78" w:type="dxa"/>
            <w:vAlign w:val="center"/>
          </w:tcPr>
          <w:p w14:paraId="2989012B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6A7C29" w:rsidRPr="006B6FC3" w14:paraId="7B347DC4" w14:textId="77777777" w:rsidTr="004F700E">
        <w:trPr>
          <w:trHeight w:val="257"/>
        </w:trPr>
        <w:tc>
          <w:tcPr>
            <w:tcW w:w="2552" w:type="dxa"/>
            <w:vAlign w:val="center"/>
          </w:tcPr>
          <w:p w14:paraId="49E8FBB7" w14:textId="2E8F0BB6" w:rsidR="006A7C29" w:rsidRPr="006B6FC3" w:rsidRDefault="006A7C29" w:rsidP="004F69B7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pT stage</w:t>
            </w:r>
          </w:p>
        </w:tc>
        <w:tc>
          <w:tcPr>
            <w:tcW w:w="2268" w:type="dxa"/>
            <w:vAlign w:val="center"/>
          </w:tcPr>
          <w:p w14:paraId="0A0D83DC" w14:textId="272B32A0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007" w:type="dxa"/>
            <w:vAlign w:val="center"/>
          </w:tcPr>
          <w:p w14:paraId="4388435F" w14:textId="3F41EA7C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91" w:type="dxa"/>
            <w:vAlign w:val="center"/>
          </w:tcPr>
          <w:p w14:paraId="5D8D730B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246" w:type="dxa"/>
            <w:vAlign w:val="center"/>
          </w:tcPr>
          <w:p w14:paraId="16835D8B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78" w:type="dxa"/>
            <w:vAlign w:val="center"/>
          </w:tcPr>
          <w:p w14:paraId="48A84A3A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6A7C29" w:rsidRPr="006B6FC3" w14:paraId="09BCDBE1" w14:textId="77777777" w:rsidTr="004F700E">
        <w:trPr>
          <w:trHeight w:val="257"/>
        </w:trPr>
        <w:tc>
          <w:tcPr>
            <w:tcW w:w="2552" w:type="dxa"/>
            <w:vAlign w:val="center"/>
          </w:tcPr>
          <w:p w14:paraId="4081F01D" w14:textId="108B8BC5" w:rsidR="006A7C29" w:rsidRPr="006B6FC3" w:rsidRDefault="006A7C29" w:rsidP="004F69B7">
            <w:pPr>
              <w:ind w:leftChars="100" w:left="240"/>
              <w:jc w:val="both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T3 - 4 vs. T1 - 2</w:t>
            </w:r>
          </w:p>
        </w:tc>
        <w:tc>
          <w:tcPr>
            <w:tcW w:w="2268" w:type="dxa"/>
            <w:vAlign w:val="center"/>
          </w:tcPr>
          <w:p w14:paraId="53E56CCA" w14:textId="4C5255F4" w:rsidR="006A7C29" w:rsidRPr="006B6FC3" w:rsidRDefault="00CF6286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1.5</w:t>
            </w:r>
            <w:r w:rsidR="00A76B8F" w:rsidRPr="006B6FC3">
              <w:rPr>
                <w:color w:val="000000" w:themeColor="text1"/>
                <w:sz w:val="21"/>
                <w:szCs w:val="21"/>
              </w:rPr>
              <w:t>7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(</w:t>
            </w:r>
            <w:r w:rsidR="00A76B8F" w:rsidRPr="006B6FC3">
              <w:rPr>
                <w:color w:val="000000" w:themeColor="text1"/>
                <w:sz w:val="21"/>
                <w:szCs w:val="21"/>
              </w:rPr>
              <w:t>0.99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</w:t>
            </w:r>
            <w:r w:rsidR="00855988" w:rsidRPr="006B6FC3">
              <w:rPr>
                <w:color w:val="000000" w:themeColor="text1"/>
                <w:sz w:val="21"/>
                <w:szCs w:val="21"/>
              </w:rPr>
              <w:t>-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2.</w:t>
            </w:r>
            <w:r w:rsidR="00A76B8F" w:rsidRPr="006B6FC3">
              <w:rPr>
                <w:color w:val="000000" w:themeColor="text1"/>
                <w:sz w:val="21"/>
                <w:szCs w:val="21"/>
              </w:rPr>
              <w:t>48</w:t>
            </w:r>
            <w:r w:rsidRPr="006B6FC3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007" w:type="dxa"/>
            <w:vAlign w:val="center"/>
          </w:tcPr>
          <w:p w14:paraId="238B5C93" w14:textId="040912DB" w:rsidR="006A7C29" w:rsidRPr="006B6FC3" w:rsidRDefault="00CF6286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0.05</w:t>
            </w:r>
          </w:p>
        </w:tc>
        <w:tc>
          <w:tcPr>
            <w:tcW w:w="291" w:type="dxa"/>
            <w:vAlign w:val="center"/>
          </w:tcPr>
          <w:p w14:paraId="346B290D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246" w:type="dxa"/>
            <w:vAlign w:val="center"/>
          </w:tcPr>
          <w:p w14:paraId="0E12B3AA" w14:textId="4CEF11F0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78" w:type="dxa"/>
            <w:vAlign w:val="center"/>
          </w:tcPr>
          <w:p w14:paraId="7E832F5C" w14:textId="03401840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6A7C29" w:rsidRPr="006B6FC3" w14:paraId="119E6B45" w14:textId="77777777" w:rsidTr="004F700E">
        <w:trPr>
          <w:trHeight w:val="257"/>
        </w:trPr>
        <w:tc>
          <w:tcPr>
            <w:tcW w:w="2552" w:type="dxa"/>
            <w:vAlign w:val="center"/>
          </w:tcPr>
          <w:p w14:paraId="27C9BB38" w14:textId="4A9AC547" w:rsidR="006A7C29" w:rsidRPr="006B6FC3" w:rsidRDefault="006A7C29" w:rsidP="004F69B7">
            <w:pPr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6B6FC3">
              <w:rPr>
                <w:color w:val="000000" w:themeColor="text1"/>
                <w:sz w:val="21"/>
                <w:szCs w:val="21"/>
              </w:rPr>
              <w:t>pN</w:t>
            </w:r>
            <w:proofErr w:type="spellEnd"/>
            <w:r w:rsidRPr="006B6FC3">
              <w:rPr>
                <w:color w:val="000000" w:themeColor="text1"/>
                <w:sz w:val="21"/>
                <w:szCs w:val="21"/>
              </w:rPr>
              <w:t xml:space="preserve"> stage</w:t>
            </w:r>
          </w:p>
        </w:tc>
        <w:tc>
          <w:tcPr>
            <w:tcW w:w="2268" w:type="dxa"/>
            <w:vAlign w:val="center"/>
          </w:tcPr>
          <w:p w14:paraId="0120264B" w14:textId="30FB8300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007" w:type="dxa"/>
            <w:vAlign w:val="center"/>
          </w:tcPr>
          <w:p w14:paraId="4969C1A5" w14:textId="3BDD5D5C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91" w:type="dxa"/>
            <w:vAlign w:val="center"/>
          </w:tcPr>
          <w:p w14:paraId="7936ABD5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246" w:type="dxa"/>
            <w:vAlign w:val="center"/>
          </w:tcPr>
          <w:p w14:paraId="416B0E54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78" w:type="dxa"/>
            <w:vAlign w:val="center"/>
          </w:tcPr>
          <w:p w14:paraId="43118169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6A7C29" w:rsidRPr="006B6FC3" w14:paraId="55A400D9" w14:textId="77777777" w:rsidTr="004F700E">
        <w:trPr>
          <w:trHeight w:val="257"/>
        </w:trPr>
        <w:tc>
          <w:tcPr>
            <w:tcW w:w="2552" w:type="dxa"/>
            <w:vAlign w:val="center"/>
          </w:tcPr>
          <w:p w14:paraId="108DC729" w14:textId="335A3B31" w:rsidR="006A7C29" w:rsidRPr="006B6FC3" w:rsidRDefault="006A7C29" w:rsidP="004F69B7">
            <w:pPr>
              <w:ind w:leftChars="100" w:left="240"/>
              <w:jc w:val="both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N2 - 3 vs. N0 - 1</w:t>
            </w:r>
          </w:p>
        </w:tc>
        <w:tc>
          <w:tcPr>
            <w:tcW w:w="2268" w:type="dxa"/>
            <w:vAlign w:val="center"/>
          </w:tcPr>
          <w:p w14:paraId="2A1E1EA7" w14:textId="71D5A39F" w:rsidR="006A7C29" w:rsidRPr="006B6FC3" w:rsidRDefault="00772503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0.4</w:t>
            </w:r>
            <w:r w:rsidR="00A76B8F" w:rsidRPr="006B6FC3">
              <w:rPr>
                <w:color w:val="000000" w:themeColor="text1"/>
                <w:sz w:val="21"/>
                <w:szCs w:val="21"/>
              </w:rPr>
              <w:t>2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(0.21 </w:t>
            </w:r>
            <w:r w:rsidR="00855988" w:rsidRPr="006B6FC3">
              <w:rPr>
                <w:color w:val="000000" w:themeColor="text1"/>
                <w:sz w:val="21"/>
                <w:szCs w:val="21"/>
              </w:rPr>
              <w:t>-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0.8</w:t>
            </w:r>
            <w:r w:rsidR="00A76B8F" w:rsidRPr="006B6FC3">
              <w:rPr>
                <w:color w:val="000000" w:themeColor="text1"/>
                <w:sz w:val="21"/>
                <w:szCs w:val="21"/>
              </w:rPr>
              <w:t>2</w:t>
            </w:r>
            <w:r w:rsidRPr="006B6FC3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007" w:type="dxa"/>
            <w:vAlign w:val="center"/>
          </w:tcPr>
          <w:p w14:paraId="608AAD54" w14:textId="4F857E73" w:rsidR="006A7C29" w:rsidRPr="006B6FC3" w:rsidRDefault="00772503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0.01</w:t>
            </w:r>
          </w:p>
        </w:tc>
        <w:tc>
          <w:tcPr>
            <w:tcW w:w="291" w:type="dxa"/>
            <w:vAlign w:val="center"/>
          </w:tcPr>
          <w:p w14:paraId="4328665A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246" w:type="dxa"/>
            <w:vAlign w:val="center"/>
          </w:tcPr>
          <w:p w14:paraId="7FEB67AE" w14:textId="3DCA22E4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78" w:type="dxa"/>
            <w:vAlign w:val="center"/>
          </w:tcPr>
          <w:p w14:paraId="04F56803" w14:textId="293DAAB1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6A7C29" w:rsidRPr="006B6FC3" w14:paraId="5B691D33" w14:textId="77777777" w:rsidTr="004F700E">
        <w:trPr>
          <w:trHeight w:val="257"/>
        </w:trPr>
        <w:tc>
          <w:tcPr>
            <w:tcW w:w="2552" w:type="dxa"/>
            <w:vAlign w:val="center"/>
          </w:tcPr>
          <w:p w14:paraId="0585EC8B" w14:textId="01D35AFF" w:rsidR="006A7C29" w:rsidRPr="006B6FC3" w:rsidRDefault="006A7C29" w:rsidP="004F69B7">
            <w:pPr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6B6FC3">
              <w:rPr>
                <w:color w:val="000000" w:themeColor="text1"/>
                <w:sz w:val="21"/>
                <w:szCs w:val="21"/>
              </w:rPr>
              <w:t>pStage</w:t>
            </w:r>
            <w:proofErr w:type="spellEnd"/>
            <w:r w:rsidRPr="006B6FC3">
              <w:rPr>
                <w:color w:val="000000" w:themeColor="text1"/>
                <w:sz w:val="21"/>
                <w:szCs w:val="21"/>
              </w:rPr>
              <w:t xml:space="preserve"> (III</w:t>
            </w:r>
            <w:r w:rsidR="00A530D4" w:rsidRPr="006B6FC3">
              <w:rPr>
                <w:color w:val="000000" w:themeColor="text1"/>
                <w:sz w:val="21"/>
                <w:szCs w:val="21"/>
              </w:rPr>
              <w:t>B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vs. III</w:t>
            </w:r>
            <w:r w:rsidR="00A530D4" w:rsidRPr="006B6FC3">
              <w:rPr>
                <w:color w:val="000000" w:themeColor="text1"/>
                <w:sz w:val="21"/>
                <w:szCs w:val="21"/>
              </w:rPr>
              <w:t>A</w:t>
            </w:r>
            <w:r w:rsidRPr="006B6FC3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268" w:type="dxa"/>
            <w:vAlign w:val="center"/>
          </w:tcPr>
          <w:p w14:paraId="7DD045FE" w14:textId="23497650" w:rsidR="006A7C29" w:rsidRPr="006B6FC3" w:rsidRDefault="0078365E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1.</w:t>
            </w:r>
            <w:r w:rsidR="00671614" w:rsidRPr="006B6FC3">
              <w:rPr>
                <w:color w:val="000000" w:themeColor="text1"/>
                <w:sz w:val="21"/>
                <w:szCs w:val="21"/>
              </w:rPr>
              <w:t>76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(0.</w:t>
            </w:r>
            <w:r w:rsidR="00671614" w:rsidRPr="006B6FC3">
              <w:rPr>
                <w:color w:val="000000" w:themeColor="text1"/>
                <w:sz w:val="21"/>
                <w:szCs w:val="21"/>
              </w:rPr>
              <w:t>7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6 </w:t>
            </w:r>
            <w:r w:rsidR="00855988" w:rsidRPr="006B6FC3">
              <w:rPr>
                <w:color w:val="000000" w:themeColor="text1"/>
                <w:sz w:val="21"/>
                <w:szCs w:val="21"/>
              </w:rPr>
              <w:t>-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</w:t>
            </w:r>
            <w:r w:rsidR="00671614" w:rsidRPr="006B6FC3">
              <w:rPr>
                <w:color w:val="000000" w:themeColor="text1"/>
                <w:sz w:val="21"/>
                <w:szCs w:val="21"/>
              </w:rPr>
              <w:t>4</w:t>
            </w:r>
            <w:r w:rsidRPr="006B6FC3">
              <w:rPr>
                <w:color w:val="000000" w:themeColor="text1"/>
                <w:sz w:val="21"/>
                <w:szCs w:val="21"/>
              </w:rPr>
              <w:t>.</w:t>
            </w:r>
            <w:r w:rsidR="00671614" w:rsidRPr="006B6FC3">
              <w:rPr>
                <w:color w:val="000000" w:themeColor="text1"/>
                <w:sz w:val="21"/>
                <w:szCs w:val="21"/>
              </w:rPr>
              <w:t>05</w:t>
            </w:r>
            <w:r w:rsidRPr="006B6FC3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007" w:type="dxa"/>
            <w:vAlign w:val="center"/>
          </w:tcPr>
          <w:p w14:paraId="3A1A15A3" w14:textId="74A4DED7" w:rsidR="006A7C29" w:rsidRPr="006B6FC3" w:rsidRDefault="00A530D4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0.</w:t>
            </w:r>
            <w:r w:rsidR="00671614" w:rsidRPr="006B6FC3">
              <w:rPr>
                <w:color w:val="000000" w:themeColor="text1"/>
                <w:sz w:val="21"/>
                <w:szCs w:val="21"/>
              </w:rPr>
              <w:t>18</w:t>
            </w:r>
          </w:p>
        </w:tc>
        <w:tc>
          <w:tcPr>
            <w:tcW w:w="291" w:type="dxa"/>
            <w:vAlign w:val="center"/>
          </w:tcPr>
          <w:p w14:paraId="15BCEB81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246" w:type="dxa"/>
            <w:vAlign w:val="center"/>
          </w:tcPr>
          <w:p w14:paraId="0BA36CD0" w14:textId="5EDF13C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78" w:type="dxa"/>
            <w:vAlign w:val="center"/>
          </w:tcPr>
          <w:p w14:paraId="17921CD7" w14:textId="6A732854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6A7C29" w:rsidRPr="006B6FC3" w14:paraId="0C263F0B" w14:textId="77777777" w:rsidTr="004F700E">
        <w:trPr>
          <w:trHeight w:val="257"/>
        </w:trPr>
        <w:tc>
          <w:tcPr>
            <w:tcW w:w="2552" w:type="dxa"/>
            <w:vAlign w:val="center"/>
          </w:tcPr>
          <w:p w14:paraId="6A921719" w14:textId="0E408554" w:rsidR="006A7C29" w:rsidRPr="006B6FC3" w:rsidRDefault="00C47E86" w:rsidP="004F69B7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Adjuvant chemo</w:t>
            </w:r>
          </w:p>
        </w:tc>
        <w:tc>
          <w:tcPr>
            <w:tcW w:w="2268" w:type="dxa"/>
            <w:vAlign w:val="center"/>
          </w:tcPr>
          <w:p w14:paraId="018D17AA" w14:textId="1BD389F7" w:rsidR="006A7C29" w:rsidRPr="006B6FC3" w:rsidRDefault="00A530D4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0.7</w:t>
            </w:r>
            <w:r w:rsidR="00671614" w:rsidRPr="006B6FC3">
              <w:rPr>
                <w:color w:val="000000" w:themeColor="text1"/>
                <w:sz w:val="21"/>
                <w:szCs w:val="21"/>
              </w:rPr>
              <w:t>3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(0.48 </w:t>
            </w:r>
            <w:r w:rsidR="00855988" w:rsidRPr="006B6FC3">
              <w:rPr>
                <w:color w:val="000000" w:themeColor="text1"/>
                <w:sz w:val="21"/>
                <w:szCs w:val="21"/>
              </w:rPr>
              <w:t>-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1.</w:t>
            </w:r>
            <w:r w:rsidR="00671614" w:rsidRPr="006B6FC3">
              <w:rPr>
                <w:color w:val="000000" w:themeColor="text1"/>
                <w:sz w:val="21"/>
                <w:szCs w:val="21"/>
              </w:rPr>
              <w:t>10</w:t>
            </w:r>
            <w:r w:rsidRPr="006B6FC3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007" w:type="dxa"/>
            <w:vAlign w:val="center"/>
          </w:tcPr>
          <w:p w14:paraId="1CD198B8" w14:textId="014563A4" w:rsidR="006A7C29" w:rsidRPr="006B6FC3" w:rsidRDefault="00A530D4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0.1</w:t>
            </w:r>
            <w:r w:rsidR="00671614" w:rsidRPr="006B6FC3">
              <w:rPr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291" w:type="dxa"/>
            <w:vAlign w:val="center"/>
          </w:tcPr>
          <w:p w14:paraId="2FDC9B05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246" w:type="dxa"/>
            <w:vAlign w:val="center"/>
          </w:tcPr>
          <w:p w14:paraId="3D33DB6E" w14:textId="3F6A66ED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78" w:type="dxa"/>
            <w:vAlign w:val="center"/>
          </w:tcPr>
          <w:p w14:paraId="0975ED88" w14:textId="51A97FA9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6A7C29" w:rsidRPr="006B6FC3" w14:paraId="69405E7C" w14:textId="77777777" w:rsidTr="004F700E">
        <w:trPr>
          <w:trHeight w:val="257"/>
        </w:trPr>
        <w:tc>
          <w:tcPr>
            <w:tcW w:w="2552" w:type="dxa"/>
            <w:vAlign w:val="center"/>
          </w:tcPr>
          <w:p w14:paraId="324D4B29" w14:textId="77777777" w:rsidR="006A7C29" w:rsidRPr="006B6FC3" w:rsidRDefault="006A7C29" w:rsidP="004F69B7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RT technique</w:t>
            </w:r>
          </w:p>
        </w:tc>
        <w:tc>
          <w:tcPr>
            <w:tcW w:w="2268" w:type="dxa"/>
            <w:vAlign w:val="center"/>
          </w:tcPr>
          <w:p w14:paraId="5A492648" w14:textId="15F6E3B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007" w:type="dxa"/>
            <w:vAlign w:val="center"/>
          </w:tcPr>
          <w:p w14:paraId="434E6F73" w14:textId="3B8A9B01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91" w:type="dxa"/>
            <w:vAlign w:val="center"/>
          </w:tcPr>
          <w:p w14:paraId="331659B5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246" w:type="dxa"/>
            <w:vAlign w:val="center"/>
          </w:tcPr>
          <w:p w14:paraId="7B7C40CE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78" w:type="dxa"/>
            <w:vAlign w:val="center"/>
          </w:tcPr>
          <w:p w14:paraId="68CF06AF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6A7C29" w:rsidRPr="006B6FC3" w14:paraId="177370A6" w14:textId="77777777" w:rsidTr="004F700E">
        <w:trPr>
          <w:trHeight w:val="257"/>
        </w:trPr>
        <w:tc>
          <w:tcPr>
            <w:tcW w:w="2552" w:type="dxa"/>
            <w:vAlign w:val="center"/>
          </w:tcPr>
          <w:p w14:paraId="264DEACC" w14:textId="118AD3E2" w:rsidR="006A7C29" w:rsidRPr="006B6FC3" w:rsidRDefault="006A7C29" w:rsidP="004F69B7">
            <w:pPr>
              <w:ind w:leftChars="100" w:left="240"/>
              <w:jc w:val="both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P</w:t>
            </w:r>
            <w:r w:rsidR="00671614" w:rsidRPr="006B6FC3">
              <w:rPr>
                <w:color w:val="000000" w:themeColor="text1"/>
                <w:sz w:val="21"/>
                <w:szCs w:val="21"/>
              </w:rPr>
              <w:t>r</w:t>
            </w:r>
            <w:r w:rsidRPr="006B6FC3">
              <w:rPr>
                <w:color w:val="000000" w:themeColor="text1"/>
                <w:sz w:val="21"/>
                <w:szCs w:val="21"/>
              </w:rPr>
              <w:t>oton vs. P</w:t>
            </w:r>
            <w:r w:rsidR="00671614" w:rsidRPr="006B6FC3">
              <w:rPr>
                <w:color w:val="000000" w:themeColor="text1"/>
                <w:sz w:val="21"/>
                <w:szCs w:val="21"/>
              </w:rPr>
              <w:t>h</w:t>
            </w:r>
            <w:r w:rsidRPr="006B6FC3">
              <w:rPr>
                <w:color w:val="000000" w:themeColor="text1"/>
                <w:sz w:val="21"/>
                <w:szCs w:val="21"/>
              </w:rPr>
              <w:t>oton</w:t>
            </w:r>
          </w:p>
        </w:tc>
        <w:tc>
          <w:tcPr>
            <w:tcW w:w="2268" w:type="dxa"/>
            <w:vAlign w:val="center"/>
          </w:tcPr>
          <w:p w14:paraId="16355D64" w14:textId="1CD40909" w:rsidR="006A7C29" w:rsidRPr="006B6FC3" w:rsidRDefault="00A530D4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 xml:space="preserve">0.78 (0.34 </w:t>
            </w:r>
            <w:r w:rsidR="00855988" w:rsidRPr="006B6FC3">
              <w:rPr>
                <w:color w:val="000000" w:themeColor="text1"/>
                <w:sz w:val="21"/>
                <w:szCs w:val="21"/>
              </w:rPr>
              <w:t>-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1.7</w:t>
            </w:r>
            <w:r w:rsidR="00671614" w:rsidRPr="006B6FC3">
              <w:rPr>
                <w:color w:val="000000" w:themeColor="text1"/>
                <w:sz w:val="21"/>
                <w:szCs w:val="21"/>
              </w:rPr>
              <w:t>8</w:t>
            </w:r>
            <w:r w:rsidRPr="006B6FC3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007" w:type="dxa"/>
            <w:vAlign w:val="center"/>
          </w:tcPr>
          <w:p w14:paraId="184C9188" w14:textId="047882AE" w:rsidR="006A7C29" w:rsidRPr="006B6FC3" w:rsidRDefault="00A530D4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0.5</w:t>
            </w:r>
            <w:r w:rsidR="00671614" w:rsidRPr="006B6FC3">
              <w:rPr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291" w:type="dxa"/>
            <w:vAlign w:val="center"/>
          </w:tcPr>
          <w:p w14:paraId="4C77DDD4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246" w:type="dxa"/>
            <w:vAlign w:val="center"/>
          </w:tcPr>
          <w:p w14:paraId="2D85FC89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78" w:type="dxa"/>
            <w:vAlign w:val="center"/>
          </w:tcPr>
          <w:p w14:paraId="0835EA8A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6A7C29" w:rsidRPr="006B6FC3" w14:paraId="316DC128" w14:textId="77777777" w:rsidTr="004F700E">
        <w:trPr>
          <w:trHeight w:val="257"/>
        </w:trPr>
        <w:tc>
          <w:tcPr>
            <w:tcW w:w="2552" w:type="dxa"/>
            <w:vAlign w:val="center"/>
          </w:tcPr>
          <w:p w14:paraId="65759F00" w14:textId="77777777" w:rsidR="006A7C29" w:rsidRPr="006B6FC3" w:rsidRDefault="006A7C29" w:rsidP="004F69B7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Lymphopenia</w:t>
            </w:r>
          </w:p>
        </w:tc>
        <w:tc>
          <w:tcPr>
            <w:tcW w:w="2268" w:type="dxa"/>
            <w:vAlign w:val="center"/>
          </w:tcPr>
          <w:p w14:paraId="6C61A8AD" w14:textId="589DBEC5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007" w:type="dxa"/>
            <w:vAlign w:val="center"/>
          </w:tcPr>
          <w:p w14:paraId="7990E157" w14:textId="36AC5E83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91" w:type="dxa"/>
            <w:vAlign w:val="center"/>
          </w:tcPr>
          <w:p w14:paraId="4621C768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246" w:type="dxa"/>
            <w:vAlign w:val="center"/>
          </w:tcPr>
          <w:p w14:paraId="18EBC3EA" w14:textId="7D63C42D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78" w:type="dxa"/>
            <w:vAlign w:val="center"/>
          </w:tcPr>
          <w:p w14:paraId="27C7A766" w14:textId="2DDFCA61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6A7C29" w:rsidRPr="006B6FC3" w14:paraId="6C63C273" w14:textId="77777777" w:rsidTr="004F700E">
        <w:trPr>
          <w:trHeight w:val="257"/>
        </w:trPr>
        <w:tc>
          <w:tcPr>
            <w:tcW w:w="2552" w:type="dxa"/>
            <w:vAlign w:val="center"/>
          </w:tcPr>
          <w:p w14:paraId="2E16E5FB" w14:textId="2FC50655" w:rsidR="006A7C29" w:rsidRPr="006B6FC3" w:rsidRDefault="00A530D4" w:rsidP="004F69B7">
            <w:pPr>
              <w:ind w:leftChars="100" w:left="240"/>
              <w:jc w:val="both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sRIL</w:t>
            </w:r>
            <w:r w:rsidR="006A7C29" w:rsidRPr="006B6FC3">
              <w:rPr>
                <w:color w:val="000000" w:themeColor="text1"/>
                <w:sz w:val="21"/>
                <w:szCs w:val="21"/>
              </w:rPr>
              <w:t xml:space="preserve"> vs. non-</w:t>
            </w:r>
            <w:r w:rsidRPr="006B6FC3">
              <w:rPr>
                <w:color w:val="000000" w:themeColor="text1"/>
                <w:sz w:val="21"/>
                <w:szCs w:val="21"/>
              </w:rPr>
              <w:t>sRIL</w:t>
            </w:r>
          </w:p>
        </w:tc>
        <w:tc>
          <w:tcPr>
            <w:tcW w:w="2268" w:type="dxa"/>
            <w:vAlign w:val="center"/>
          </w:tcPr>
          <w:p w14:paraId="3F81967D" w14:textId="6C1FDC0B" w:rsidR="006A7C29" w:rsidRPr="006B6FC3" w:rsidRDefault="00A530D4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1.7</w:t>
            </w:r>
            <w:r w:rsidR="00671614" w:rsidRPr="006B6FC3">
              <w:rPr>
                <w:color w:val="000000" w:themeColor="text1"/>
                <w:sz w:val="21"/>
                <w:szCs w:val="21"/>
              </w:rPr>
              <w:t>7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(1.1</w:t>
            </w:r>
            <w:r w:rsidR="00671614" w:rsidRPr="006B6FC3">
              <w:rPr>
                <w:color w:val="000000" w:themeColor="text1"/>
                <w:sz w:val="21"/>
                <w:szCs w:val="21"/>
              </w:rPr>
              <w:t>6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</w:t>
            </w:r>
            <w:r w:rsidR="00855988" w:rsidRPr="006B6FC3">
              <w:rPr>
                <w:color w:val="000000" w:themeColor="text1"/>
                <w:sz w:val="21"/>
                <w:szCs w:val="21"/>
              </w:rPr>
              <w:t>-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2.</w:t>
            </w:r>
            <w:r w:rsidR="00671614" w:rsidRPr="006B6FC3">
              <w:rPr>
                <w:color w:val="000000" w:themeColor="text1"/>
                <w:sz w:val="21"/>
                <w:szCs w:val="21"/>
              </w:rPr>
              <w:t>68</w:t>
            </w:r>
            <w:r w:rsidRPr="006B6FC3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007" w:type="dxa"/>
            <w:vAlign w:val="center"/>
          </w:tcPr>
          <w:p w14:paraId="69771E1D" w14:textId="612BFC30" w:rsidR="006A7C29" w:rsidRPr="006B6FC3" w:rsidRDefault="00A530D4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0.01</w:t>
            </w:r>
          </w:p>
        </w:tc>
        <w:tc>
          <w:tcPr>
            <w:tcW w:w="291" w:type="dxa"/>
            <w:vAlign w:val="center"/>
          </w:tcPr>
          <w:p w14:paraId="19CB1D2C" w14:textId="77777777" w:rsidR="006A7C29" w:rsidRPr="006B6FC3" w:rsidRDefault="006A7C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246" w:type="dxa"/>
            <w:vAlign w:val="center"/>
          </w:tcPr>
          <w:p w14:paraId="202AE446" w14:textId="28F671A9" w:rsidR="006A7C29" w:rsidRPr="006B6FC3" w:rsidRDefault="00A01C3B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 xml:space="preserve">1.88 (1.23 </w:t>
            </w:r>
            <w:r w:rsidR="00855988" w:rsidRPr="006B6FC3">
              <w:rPr>
                <w:color w:val="000000" w:themeColor="text1"/>
                <w:sz w:val="21"/>
                <w:szCs w:val="21"/>
              </w:rPr>
              <w:t>-</w:t>
            </w:r>
            <w:r w:rsidRPr="006B6FC3">
              <w:rPr>
                <w:color w:val="000000" w:themeColor="text1"/>
                <w:sz w:val="21"/>
                <w:szCs w:val="21"/>
              </w:rPr>
              <w:t xml:space="preserve"> 2.88)</w:t>
            </w:r>
          </w:p>
        </w:tc>
        <w:tc>
          <w:tcPr>
            <w:tcW w:w="978" w:type="dxa"/>
            <w:vAlign w:val="center"/>
          </w:tcPr>
          <w:p w14:paraId="28840941" w14:textId="2FF257CE" w:rsidR="006A7C29" w:rsidRPr="006B6FC3" w:rsidRDefault="00A01C3B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0.004</w:t>
            </w:r>
          </w:p>
        </w:tc>
      </w:tr>
    </w:tbl>
    <w:p w14:paraId="1AFE7D6A" w14:textId="77777777" w:rsidR="00BE4BF4" w:rsidRPr="006B6FC3" w:rsidRDefault="008D2673" w:rsidP="004F69B7">
      <w:pPr>
        <w:jc w:val="both"/>
        <w:rPr>
          <w:color w:val="000000" w:themeColor="text1"/>
          <w:sz w:val="21"/>
          <w:szCs w:val="21"/>
        </w:rPr>
      </w:pPr>
      <w:r w:rsidRPr="006B6FC3">
        <w:rPr>
          <w:color w:val="000000" w:themeColor="text1"/>
          <w:sz w:val="21"/>
          <w:szCs w:val="21"/>
        </w:rPr>
        <w:t xml:space="preserve">Abbreviations: CardioDis, Cardiovascular disease; COPD, chronic obstructive pulmonary disease; </w:t>
      </w:r>
      <w:r w:rsidR="004A0879" w:rsidRPr="006B6FC3">
        <w:rPr>
          <w:color w:val="000000" w:themeColor="text1"/>
          <w:sz w:val="21"/>
          <w:szCs w:val="21"/>
        </w:rPr>
        <w:t>Smoking</w:t>
      </w:r>
      <w:r w:rsidR="004A0879" w:rsidRPr="006B6FC3">
        <w:rPr>
          <w:color w:val="000000" w:themeColor="text1"/>
          <w:sz w:val="21"/>
          <w:szCs w:val="21"/>
          <w:vertAlign w:val="superscript"/>
        </w:rPr>
        <w:t>a</w:t>
      </w:r>
      <w:r w:rsidR="004A0879" w:rsidRPr="006B6FC3">
        <w:rPr>
          <w:color w:val="000000" w:themeColor="text1"/>
          <w:sz w:val="21"/>
          <w:szCs w:val="21"/>
        </w:rPr>
        <w:t xml:space="preserve">, </w:t>
      </w:r>
      <w:r w:rsidR="00FB342A" w:rsidRPr="006B6FC3">
        <w:rPr>
          <w:color w:val="000000" w:themeColor="text1"/>
          <w:sz w:val="21"/>
          <w:szCs w:val="21"/>
        </w:rPr>
        <w:t>Prior/</w:t>
      </w:r>
      <w:r w:rsidR="004A0879" w:rsidRPr="006B6FC3">
        <w:rPr>
          <w:color w:val="000000" w:themeColor="text1"/>
          <w:sz w:val="21"/>
          <w:szCs w:val="21"/>
        </w:rPr>
        <w:t xml:space="preserve">Current vs. Never; </w:t>
      </w:r>
      <w:r w:rsidR="00E4344E" w:rsidRPr="006B6FC3">
        <w:rPr>
          <w:color w:val="000000" w:themeColor="text1"/>
          <w:sz w:val="21"/>
          <w:szCs w:val="21"/>
        </w:rPr>
        <w:t>NEU, neuroendocrine carcinoma; ADC, adenocarcinoma; SCC, squamous cell carcinoma; R0/R1/R2</w:t>
      </w:r>
      <w:r w:rsidR="0007484C" w:rsidRPr="006B6FC3">
        <w:rPr>
          <w:color w:val="000000" w:themeColor="text1"/>
          <w:sz w:val="21"/>
          <w:szCs w:val="21"/>
        </w:rPr>
        <w:t xml:space="preserve">: </w:t>
      </w:r>
      <w:r w:rsidR="00E4344E" w:rsidRPr="006B6FC3">
        <w:rPr>
          <w:color w:val="000000" w:themeColor="text1"/>
          <w:sz w:val="21"/>
          <w:szCs w:val="21"/>
        </w:rPr>
        <w:t xml:space="preserve">complete resection, microscopic residual tumor, macroscopic residual tumor; </w:t>
      </w:r>
      <w:r w:rsidRPr="006B6FC3">
        <w:rPr>
          <w:color w:val="000000" w:themeColor="text1"/>
          <w:sz w:val="21"/>
          <w:szCs w:val="21"/>
        </w:rPr>
        <w:t xml:space="preserve">LVI, </w:t>
      </w:r>
      <w:proofErr w:type="spellStart"/>
      <w:r w:rsidRPr="006B6FC3">
        <w:rPr>
          <w:color w:val="000000" w:themeColor="text1"/>
          <w:sz w:val="21"/>
          <w:szCs w:val="21"/>
        </w:rPr>
        <w:t>lymphovascular</w:t>
      </w:r>
      <w:proofErr w:type="spellEnd"/>
      <w:r w:rsidRPr="006B6FC3">
        <w:rPr>
          <w:color w:val="000000" w:themeColor="text1"/>
          <w:sz w:val="21"/>
          <w:szCs w:val="21"/>
        </w:rPr>
        <w:t xml:space="preserve"> invasion; pT/N stage, pathological tumor/node stage; POCT, postoperative chemotherapy.</w:t>
      </w:r>
      <w:r w:rsidR="002625FB" w:rsidRPr="006B6FC3">
        <w:rPr>
          <w:color w:val="000000" w:themeColor="text1"/>
          <w:sz w:val="21"/>
          <w:szCs w:val="21"/>
        </w:rPr>
        <w:t xml:space="preserve"> sRIL, severe radiation-induced lymphopenia.</w:t>
      </w:r>
      <w:r w:rsidR="00BE4BF4" w:rsidRPr="006B6FC3">
        <w:rPr>
          <w:color w:val="000000" w:themeColor="text1"/>
          <w:sz w:val="21"/>
          <w:szCs w:val="21"/>
        </w:rPr>
        <w:t xml:space="preserve">  </w:t>
      </w:r>
      <w:r w:rsidR="00BE4BF4" w:rsidRPr="006B6FC3">
        <w:rPr>
          <w:color w:val="000000" w:themeColor="text1"/>
          <w:sz w:val="21"/>
          <w:szCs w:val="21"/>
        </w:rPr>
        <w:br w:type="page"/>
      </w:r>
    </w:p>
    <w:p w14:paraId="231911B4" w14:textId="222DC8E0" w:rsidR="001E78BE" w:rsidRPr="006B6FC3" w:rsidRDefault="009C2124" w:rsidP="004F69B7">
      <w:pPr>
        <w:jc w:val="both"/>
        <w:rPr>
          <w:color w:val="000000" w:themeColor="text1"/>
          <w:sz w:val="21"/>
          <w:szCs w:val="21"/>
        </w:rPr>
      </w:pPr>
      <w:r w:rsidRPr="006B6FC3">
        <w:rPr>
          <w:color w:val="000000" w:themeColor="text1"/>
          <w:sz w:val="21"/>
          <w:szCs w:val="21"/>
        </w:rPr>
        <w:lastRenderedPageBreak/>
        <w:t>Table</w:t>
      </w:r>
      <w:r w:rsidR="00BE4BF4" w:rsidRPr="006B6FC3">
        <w:rPr>
          <w:color w:val="000000" w:themeColor="text1"/>
          <w:sz w:val="21"/>
          <w:szCs w:val="21"/>
        </w:rPr>
        <w:t xml:space="preserve"> </w:t>
      </w:r>
      <w:r w:rsidR="00A140F5">
        <w:rPr>
          <w:color w:val="000000" w:themeColor="text1"/>
          <w:sz w:val="21"/>
          <w:szCs w:val="21"/>
        </w:rPr>
        <w:t>4</w:t>
      </w:r>
      <w:r w:rsidR="00BE4BF4" w:rsidRPr="006B6FC3">
        <w:rPr>
          <w:color w:val="000000" w:themeColor="text1"/>
          <w:sz w:val="21"/>
          <w:szCs w:val="21"/>
        </w:rPr>
        <w:t xml:space="preserve">. </w:t>
      </w:r>
      <w:r w:rsidRPr="006B6FC3">
        <w:rPr>
          <w:color w:val="000000" w:themeColor="text1"/>
          <w:sz w:val="21"/>
          <w:szCs w:val="21"/>
        </w:rPr>
        <w:t>Spearman correlation coefficients between the percentage of lung radiation dose and severe radiation-induced lymphopenia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976"/>
        <w:gridCol w:w="2840"/>
      </w:tblGrid>
      <w:tr w:rsidR="00AD30B8" w:rsidRPr="006B6FC3" w14:paraId="7906FB5C" w14:textId="77777777" w:rsidTr="0081487B">
        <w:tc>
          <w:tcPr>
            <w:tcW w:w="189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623C82" w14:textId="262E2B6C" w:rsidR="00AD30B8" w:rsidRPr="006B6FC3" w:rsidRDefault="00AD30B8" w:rsidP="004F69B7">
            <w:pPr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Lung dosimetry</w:t>
            </w:r>
          </w:p>
        </w:tc>
        <w:tc>
          <w:tcPr>
            <w:tcW w:w="310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D44925" w14:textId="30E7E158" w:rsidR="00AD30B8" w:rsidRPr="006B6FC3" w:rsidRDefault="00BE4BF4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sRIL</w:t>
            </w:r>
          </w:p>
        </w:tc>
      </w:tr>
      <w:tr w:rsidR="00AD30B8" w:rsidRPr="006B6FC3" w14:paraId="31A5A108" w14:textId="77777777" w:rsidTr="0081487B">
        <w:tc>
          <w:tcPr>
            <w:tcW w:w="1893" w:type="pct"/>
            <w:vMerge/>
            <w:tcBorders>
              <w:top w:val="nil"/>
              <w:bottom w:val="single" w:sz="4" w:space="0" w:color="auto"/>
            </w:tcBorders>
          </w:tcPr>
          <w:p w14:paraId="7B0EEE57" w14:textId="77777777" w:rsidR="00AD30B8" w:rsidRPr="006B6FC3" w:rsidRDefault="00AD30B8" w:rsidP="004F69B7">
            <w:pPr>
              <w:jc w:val="both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5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DA6B82" w14:textId="23BFFB4A" w:rsidR="00AD30B8" w:rsidRPr="006B6FC3" w:rsidRDefault="00AD30B8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r</w:t>
            </w:r>
          </w:p>
        </w:tc>
        <w:tc>
          <w:tcPr>
            <w:tcW w:w="15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5AFCEC" w14:textId="19B8E3A5" w:rsidR="00AD30B8" w:rsidRPr="006B6FC3" w:rsidRDefault="00AD30B8" w:rsidP="004F69B7">
            <w:pPr>
              <w:jc w:val="center"/>
              <w:rPr>
                <w:i/>
                <w:color w:val="000000" w:themeColor="text1"/>
                <w:sz w:val="21"/>
                <w:szCs w:val="21"/>
              </w:rPr>
            </w:pPr>
            <w:r w:rsidRPr="006B6FC3">
              <w:rPr>
                <w:i/>
                <w:color w:val="000000" w:themeColor="text1"/>
                <w:sz w:val="21"/>
                <w:szCs w:val="21"/>
              </w:rPr>
              <w:t>p</w:t>
            </w:r>
          </w:p>
        </w:tc>
      </w:tr>
      <w:tr w:rsidR="00CA6AC6" w:rsidRPr="006B6FC3" w14:paraId="34FF05EC" w14:textId="77777777" w:rsidTr="0081487B">
        <w:tc>
          <w:tcPr>
            <w:tcW w:w="1893" w:type="pct"/>
          </w:tcPr>
          <w:p w14:paraId="036BF0BD" w14:textId="02127B7F" w:rsidR="00CA6AC6" w:rsidRPr="006B6FC3" w:rsidRDefault="00CA6AC6" w:rsidP="004F69B7">
            <w:pPr>
              <w:ind w:leftChars="100" w:left="240"/>
              <w:jc w:val="both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Lung V5</w:t>
            </w:r>
          </w:p>
        </w:tc>
        <w:tc>
          <w:tcPr>
            <w:tcW w:w="1590" w:type="pct"/>
            <w:vAlign w:val="center"/>
          </w:tcPr>
          <w:p w14:paraId="5EFF3B3B" w14:textId="0ACB5DD8" w:rsidR="00CA6AC6" w:rsidRPr="006B6FC3" w:rsidRDefault="00FD7AFE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0.152</w:t>
            </w:r>
          </w:p>
        </w:tc>
        <w:tc>
          <w:tcPr>
            <w:tcW w:w="1517" w:type="pct"/>
            <w:vAlign w:val="center"/>
          </w:tcPr>
          <w:p w14:paraId="00902599" w14:textId="31944AFF" w:rsidR="00CA6AC6" w:rsidRPr="006B6FC3" w:rsidRDefault="00CC59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0.062</w:t>
            </w:r>
          </w:p>
        </w:tc>
      </w:tr>
      <w:tr w:rsidR="00CA6AC6" w:rsidRPr="006B6FC3" w14:paraId="23A7BA52" w14:textId="77777777" w:rsidTr="0081487B">
        <w:tc>
          <w:tcPr>
            <w:tcW w:w="1893" w:type="pct"/>
          </w:tcPr>
          <w:p w14:paraId="3692F013" w14:textId="59F40662" w:rsidR="00CA6AC6" w:rsidRPr="006B6FC3" w:rsidRDefault="00CA6AC6" w:rsidP="004F69B7">
            <w:pPr>
              <w:ind w:leftChars="100" w:left="240"/>
              <w:jc w:val="both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Lung V10</w:t>
            </w:r>
          </w:p>
        </w:tc>
        <w:tc>
          <w:tcPr>
            <w:tcW w:w="1590" w:type="pct"/>
            <w:vAlign w:val="center"/>
          </w:tcPr>
          <w:p w14:paraId="3E10D6DE" w14:textId="5876F221" w:rsidR="00CA6AC6" w:rsidRPr="006B6FC3" w:rsidRDefault="00FD7AFE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0.181</w:t>
            </w:r>
          </w:p>
        </w:tc>
        <w:tc>
          <w:tcPr>
            <w:tcW w:w="1517" w:type="pct"/>
            <w:vAlign w:val="center"/>
          </w:tcPr>
          <w:p w14:paraId="270FC93C" w14:textId="3B92713F" w:rsidR="00CA6AC6" w:rsidRPr="006B6FC3" w:rsidRDefault="00CC59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0.026</w:t>
            </w:r>
          </w:p>
        </w:tc>
      </w:tr>
      <w:tr w:rsidR="00CC5929" w:rsidRPr="006B6FC3" w14:paraId="5DEC8677" w14:textId="77777777" w:rsidTr="0081487B">
        <w:tc>
          <w:tcPr>
            <w:tcW w:w="1893" w:type="pct"/>
          </w:tcPr>
          <w:p w14:paraId="2F3D1FCA" w14:textId="66803871" w:rsidR="00CC5929" w:rsidRPr="006B6FC3" w:rsidRDefault="00CC5929" w:rsidP="004F69B7">
            <w:pPr>
              <w:ind w:leftChars="100" w:left="240"/>
              <w:jc w:val="both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Lung V15</w:t>
            </w:r>
          </w:p>
        </w:tc>
        <w:tc>
          <w:tcPr>
            <w:tcW w:w="1590" w:type="pct"/>
            <w:vAlign w:val="center"/>
          </w:tcPr>
          <w:p w14:paraId="56F95B7A" w14:textId="200BC5AB" w:rsidR="00CC5929" w:rsidRPr="006B6FC3" w:rsidRDefault="00CC59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0.163</w:t>
            </w:r>
          </w:p>
        </w:tc>
        <w:tc>
          <w:tcPr>
            <w:tcW w:w="1517" w:type="pct"/>
            <w:vAlign w:val="center"/>
          </w:tcPr>
          <w:p w14:paraId="37374205" w14:textId="4BD2D5C5" w:rsidR="00CC5929" w:rsidRPr="006B6FC3" w:rsidRDefault="00CC59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0.046</w:t>
            </w:r>
          </w:p>
        </w:tc>
      </w:tr>
      <w:tr w:rsidR="00CA6AC6" w:rsidRPr="006B6FC3" w14:paraId="184695A5" w14:textId="77777777" w:rsidTr="0081487B">
        <w:tc>
          <w:tcPr>
            <w:tcW w:w="1893" w:type="pct"/>
          </w:tcPr>
          <w:p w14:paraId="74A3A61D" w14:textId="75D48F46" w:rsidR="00CA6AC6" w:rsidRPr="006B6FC3" w:rsidRDefault="00CA6AC6" w:rsidP="004F69B7">
            <w:pPr>
              <w:ind w:leftChars="100" w:left="240"/>
              <w:jc w:val="both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Lung V20</w:t>
            </w:r>
          </w:p>
        </w:tc>
        <w:tc>
          <w:tcPr>
            <w:tcW w:w="1590" w:type="pct"/>
            <w:vAlign w:val="center"/>
          </w:tcPr>
          <w:p w14:paraId="4528ADEE" w14:textId="19DA0051" w:rsidR="00CA6AC6" w:rsidRPr="006B6FC3" w:rsidRDefault="00FD7AFE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0.185</w:t>
            </w:r>
          </w:p>
        </w:tc>
        <w:tc>
          <w:tcPr>
            <w:tcW w:w="1517" w:type="pct"/>
            <w:vAlign w:val="center"/>
          </w:tcPr>
          <w:p w14:paraId="44A565FE" w14:textId="34AF1E02" w:rsidR="00CA6AC6" w:rsidRPr="006B6FC3" w:rsidRDefault="00CC5929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0.023</w:t>
            </w:r>
          </w:p>
        </w:tc>
      </w:tr>
      <w:tr w:rsidR="00BE4BF4" w:rsidRPr="006B6FC3" w14:paraId="7BB21E93" w14:textId="77777777" w:rsidTr="0081487B">
        <w:tc>
          <w:tcPr>
            <w:tcW w:w="1893" w:type="pct"/>
          </w:tcPr>
          <w:p w14:paraId="6D2C3C25" w14:textId="5B197E38" w:rsidR="00BE4BF4" w:rsidRPr="006B6FC3" w:rsidRDefault="00BE4BF4" w:rsidP="004F69B7">
            <w:pPr>
              <w:ind w:leftChars="100" w:left="240"/>
              <w:jc w:val="both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 xml:space="preserve">Total lung </w:t>
            </w:r>
            <w:proofErr w:type="spellStart"/>
            <w:r w:rsidRPr="006B6FC3">
              <w:rPr>
                <w:color w:val="000000" w:themeColor="text1"/>
                <w:sz w:val="21"/>
                <w:szCs w:val="21"/>
              </w:rPr>
              <w:t>mDose</w:t>
            </w:r>
            <w:proofErr w:type="spellEnd"/>
          </w:p>
        </w:tc>
        <w:tc>
          <w:tcPr>
            <w:tcW w:w="1590" w:type="pct"/>
            <w:vAlign w:val="center"/>
          </w:tcPr>
          <w:p w14:paraId="550C5A31" w14:textId="7C0C0CF2" w:rsidR="00BE4BF4" w:rsidRPr="006B6FC3" w:rsidRDefault="00BE4BF4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0.212</w:t>
            </w:r>
          </w:p>
        </w:tc>
        <w:tc>
          <w:tcPr>
            <w:tcW w:w="1517" w:type="pct"/>
            <w:vAlign w:val="center"/>
          </w:tcPr>
          <w:p w14:paraId="55ECE24A" w14:textId="7559A19D" w:rsidR="00BE4BF4" w:rsidRPr="006B6FC3" w:rsidRDefault="00BE4BF4" w:rsidP="004F69B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B6FC3">
              <w:rPr>
                <w:color w:val="000000" w:themeColor="text1"/>
                <w:sz w:val="21"/>
                <w:szCs w:val="21"/>
              </w:rPr>
              <w:t>0.009</w:t>
            </w:r>
          </w:p>
        </w:tc>
      </w:tr>
    </w:tbl>
    <w:p w14:paraId="1B9FE838" w14:textId="37D09FE5" w:rsidR="001E78BE" w:rsidRDefault="00BE4BF4" w:rsidP="004F69B7">
      <w:pPr>
        <w:jc w:val="both"/>
        <w:rPr>
          <w:color w:val="000000" w:themeColor="text1"/>
          <w:sz w:val="21"/>
          <w:szCs w:val="21"/>
        </w:rPr>
      </w:pPr>
      <w:r w:rsidRPr="006B6FC3">
        <w:rPr>
          <w:color w:val="000000" w:themeColor="text1"/>
          <w:sz w:val="21"/>
          <w:szCs w:val="21"/>
        </w:rPr>
        <w:t xml:space="preserve">Abbreviations: sRIL, severe radiation-induced lymphopenia.  V5, organ volume receiving 5 Gy; </w:t>
      </w:r>
      <w:proofErr w:type="spellStart"/>
      <w:r w:rsidRPr="006B6FC3">
        <w:rPr>
          <w:color w:val="000000" w:themeColor="text1"/>
          <w:sz w:val="21"/>
          <w:szCs w:val="21"/>
        </w:rPr>
        <w:t>mDose</w:t>
      </w:r>
      <w:proofErr w:type="spellEnd"/>
      <w:r w:rsidRPr="006B6FC3">
        <w:rPr>
          <w:color w:val="000000" w:themeColor="text1"/>
          <w:sz w:val="21"/>
          <w:szCs w:val="21"/>
        </w:rPr>
        <w:t>, mean radiation dose.</w:t>
      </w:r>
    </w:p>
    <w:p w14:paraId="5992F705" w14:textId="14E6FC0A" w:rsidR="00AB383C" w:rsidRDefault="00AB383C" w:rsidP="004F69B7">
      <w:pPr>
        <w:jc w:val="both"/>
        <w:rPr>
          <w:color w:val="000000" w:themeColor="text1"/>
          <w:sz w:val="21"/>
          <w:szCs w:val="21"/>
        </w:rPr>
      </w:pPr>
      <w:r>
        <w:rPr>
          <w:color w:val="000000" w:themeColor="text1"/>
          <w:sz w:val="21"/>
          <w:szCs w:val="21"/>
        </w:rPr>
        <w:br w:type="page"/>
      </w:r>
    </w:p>
    <w:p w14:paraId="7C5FBA29" w14:textId="769E5259" w:rsidR="00AB383C" w:rsidRDefault="00AB383C" w:rsidP="004F69B7">
      <w:pPr>
        <w:jc w:val="both"/>
        <w:rPr>
          <w:color w:val="000000" w:themeColor="text1"/>
          <w:sz w:val="21"/>
          <w:szCs w:val="21"/>
        </w:rPr>
      </w:pPr>
      <w:r>
        <w:rPr>
          <w:rFonts w:hint="eastAsia"/>
          <w:color w:val="000000" w:themeColor="text1"/>
          <w:sz w:val="21"/>
          <w:szCs w:val="21"/>
        </w:rPr>
        <w:lastRenderedPageBreak/>
        <w:t>F</w:t>
      </w:r>
      <w:r>
        <w:rPr>
          <w:color w:val="000000" w:themeColor="text1"/>
          <w:sz w:val="21"/>
          <w:szCs w:val="21"/>
        </w:rPr>
        <w:t>igure 1. Overall survival and progression-free survival of 170 patients.</w:t>
      </w:r>
    </w:p>
    <w:p w14:paraId="4EBEE387" w14:textId="35A20F1A" w:rsidR="00AB383C" w:rsidRDefault="00AB383C" w:rsidP="004F69B7">
      <w:pPr>
        <w:jc w:val="both"/>
        <w:rPr>
          <w:color w:val="000000" w:themeColor="text1"/>
          <w:sz w:val="21"/>
          <w:szCs w:val="21"/>
        </w:rPr>
      </w:pPr>
      <w:r>
        <w:rPr>
          <w:rFonts w:hint="eastAsia"/>
          <w:noProof/>
          <w:color w:val="000000" w:themeColor="text1"/>
          <w:sz w:val="21"/>
          <w:szCs w:val="21"/>
        </w:rPr>
        <w:drawing>
          <wp:anchor distT="0" distB="0" distL="114300" distR="114300" simplePos="0" relativeHeight="251659264" behindDoc="0" locked="0" layoutInCell="1" allowOverlap="1" wp14:anchorId="36340FE9" wp14:editId="1CAAFC88">
            <wp:simplePos x="0" y="0"/>
            <wp:positionH relativeFrom="margin">
              <wp:align>center</wp:align>
            </wp:positionH>
            <wp:positionV relativeFrom="paragraph">
              <wp:posOffset>283210</wp:posOffset>
            </wp:positionV>
            <wp:extent cx="5310000" cy="4118400"/>
            <wp:effectExtent l="0" t="0" r="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0000" cy="4118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C5A7D83" w14:textId="1EB8E125" w:rsidR="00AB383C" w:rsidRPr="00AB383C" w:rsidRDefault="00AB383C" w:rsidP="004F69B7">
      <w:pPr>
        <w:jc w:val="both"/>
        <w:rPr>
          <w:rFonts w:hint="eastAsia"/>
          <w:color w:val="000000" w:themeColor="text1"/>
          <w:sz w:val="21"/>
          <w:szCs w:val="21"/>
        </w:rPr>
      </w:pPr>
    </w:p>
    <w:sectPr w:rsidR="00AB383C" w:rsidRPr="00AB383C" w:rsidSect="007067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8F9"/>
    <w:rsid w:val="0000064D"/>
    <w:rsid w:val="000147D8"/>
    <w:rsid w:val="000174EC"/>
    <w:rsid w:val="000214D7"/>
    <w:rsid w:val="00021965"/>
    <w:rsid w:val="00035DEF"/>
    <w:rsid w:val="00040B88"/>
    <w:rsid w:val="0004101D"/>
    <w:rsid w:val="000526C1"/>
    <w:rsid w:val="00052C0E"/>
    <w:rsid w:val="000628A2"/>
    <w:rsid w:val="00067697"/>
    <w:rsid w:val="0007484C"/>
    <w:rsid w:val="00075A1A"/>
    <w:rsid w:val="00075DA4"/>
    <w:rsid w:val="00084E2F"/>
    <w:rsid w:val="00087216"/>
    <w:rsid w:val="0009240C"/>
    <w:rsid w:val="0009791C"/>
    <w:rsid w:val="00097DB4"/>
    <w:rsid w:val="000A4093"/>
    <w:rsid w:val="000A713E"/>
    <w:rsid w:val="000B50F5"/>
    <w:rsid w:val="000C10F7"/>
    <w:rsid w:val="000C1340"/>
    <w:rsid w:val="000C516B"/>
    <w:rsid w:val="000C7E6B"/>
    <w:rsid w:val="000D6247"/>
    <w:rsid w:val="000D7BD2"/>
    <w:rsid w:val="000E77D3"/>
    <w:rsid w:val="000F004C"/>
    <w:rsid w:val="000F54BF"/>
    <w:rsid w:val="0010103B"/>
    <w:rsid w:val="001041F9"/>
    <w:rsid w:val="001070CB"/>
    <w:rsid w:val="001140BF"/>
    <w:rsid w:val="00116018"/>
    <w:rsid w:val="00116601"/>
    <w:rsid w:val="00124108"/>
    <w:rsid w:val="00131210"/>
    <w:rsid w:val="001333F3"/>
    <w:rsid w:val="0013638F"/>
    <w:rsid w:val="00142E49"/>
    <w:rsid w:val="0015154D"/>
    <w:rsid w:val="00163F01"/>
    <w:rsid w:val="00164CDD"/>
    <w:rsid w:val="00165243"/>
    <w:rsid w:val="00165E2C"/>
    <w:rsid w:val="001668BA"/>
    <w:rsid w:val="00170AA3"/>
    <w:rsid w:val="00172407"/>
    <w:rsid w:val="00174923"/>
    <w:rsid w:val="00192839"/>
    <w:rsid w:val="00194F2C"/>
    <w:rsid w:val="00195FB9"/>
    <w:rsid w:val="001A0809"/>
    <w:rsid w:val="001B14B4"/>
    <w:rsid w:val="001B1B52"/>
    <w:rsid w:val="001B2695"/>
    <w:rsid w:val="001B70F1"/>
    <w:rsid w:val="001C41ED"/>
    <w:rsid w:val="001C7B57"/>
    <w:rsid w:val="001D6480"/>
    <w:rsid w:val="001D722E"/>
    <w:rsid w:val="001D75A9"/>
    <w:rsid w:val="001D7BF1"/>
    <w:rsid w:val="001E032C"/>
    <w:rsid w:val="001E746D"/>
    <w:rsid w:val="001E78BE"/>
    <w:rsid w:val="001E79DF"/>
    <w:rsid w:val="001F08BB"/>
    <w:rsid w:val="0020055A"/>
    <w:rsid w:val="002041E1"/>
    <w:rsid w:val="002070C7"/>
    <w:rsid w:val="00210628"/>
    <w:rsid w:val="00210970"/>
    <w:rsid w:val="00210E9A"/>
    <w:rsid w:val="00213621"/>
    <w:rsid w:val="00215E2E"/>
    <w:rsid w:val="002172E2"/>
    <w:rsid w:val="00217E55"/>
    <w:rsid w:val="00224409"/>
    <w:rsid w:val="00227D75"/>
    <w:rsid w:val="00230B19"/>
    <w:rsid w:val="00237E2B"/>
    <w:rsid w:val="002414B2"/>
    <w:rsid w:val="00242056"/>
    <w:rsid w:val="00242375"/>
    <w:rsid w:val="00242E9F"/>
    <w:rsid w:val="00244EDC"/>
    <w:rsid w:val="0024730F"/>
    <w:rsid w:val="00257F19"/>
    <w:rsid w:val="002625FB"/>
    <w:rsid w:val="00262815"/>
    <w:rsid w:val="00272BA8"/>
    <w:rsid w:val="002771DC"/>
    <w:rsid w:val="0027734F"/>
    <w:rsid w:val="0028172E"/>
    <w:rsid w:val="0029182B"/>
    <w:rsid w:val="00296BE4"/>
    <w:rsid w:val="002A0396"/>
    <w:rsid w:val="002A255C"/>
    <w:rsid w:val="002A4C8F"/>
    <w:rsid w:val="002B17E2"/>
    <w:rsid w:val="002B32D4"/>
    <w:rsid w:val="002B33BF"/>
    <w:rsid w:val="002C1E21"/>
    <w:rsid w:val="002C64F2"/>
    <w:rsid w:val="002D1303"/>
    <w:rsid w:val="002D44E8"/>
    <w:rsid w:val="002F3F8C"/>
    <w:rsid w:val="00300203"/>
    <w:rsid w:val="00300267"/>
    <w:rsid w:val="00302637"/>
    <w:rsid w:val="003030D7"/>
    <w:rsid w:val="00304E94"/>
    <w:rsid w:val="00305660"/>
    <w:rsid w:val="00307DF7"/>
    <w:rsid w:val="00316BAD"/>
    <w:rsid w:val="003171F4"/>
    <w:rsid w:val="00325276"/>
    <w:rsid w:val="003271E5"/>
    <w:rsid w:val="00331692"/>
    <w:rsid w:val="00333B3D"/>
    <w:rsid w:val="00333B47"/>
    <w:rsid w:val="00334EFA"/>
    <w:rsid w:val="00336EB9"/>
    <w:rsid w:val="00340CD8"/>
    <w:rsid w:val="00345683"/>
    <w:rsid w:val="00352771"/>
    <w:rsid w:val="00356F49"/>
    <w:rsid w:val="00360B6B"/>
    <w:rsid w:val="00367F75"/>
    <w:rsid w:val="0037133C"/>
    <w:rsid w:val="003715C4"/>
    <w:rsid w:val="0037228B"/>
    <w:rsid w:val="00372334"/>
    <w:rsid w:val="00373949"/>
    <w:rsid w:val="00375627"/>
    <w:rsid w:val="003823DA"/>
    <w:rsid w:val="00385B53"/>
    <w:rsid w:val="0039274E"/>
    <w:rsid w:val="003A0FDB"/>
    <w:rsid w:val="003A6EEA"/>
    <w:rsid w:val="003A7850"/>
    <w:rsid w:val="003B5457"/>
    <w:rsid w:val="003B5B8F"/>
    <w:rsid w:val="003B6143"/>
    <w:rsid w:val="003B7D62"/>
    <w:rsid w:val="003C1B22"/>
    <w:rsid w:val="003C51DD"/>
    <w:rsid w:val="003C5E8D"/>
    <w:rsid w:val="003C732D"/>
    <w:rsid w:val="003D25ED"/>
    <w:rsid w:val="003D4B4D"/>
    <w:rsid w:val="003D61E2"/>
    <w:rsid w:val="003E3C72"/>
    <w:rsid w:val="003F0584"/>
    <w:rsid w:val="003F624F"/>
    <w:rsid w:val="003F66F2"/>
    <w:rsid w:val="003F67D3"/>
    <w:rsid w:val="003F6A27"/>
    <w:rsid w:val="00401F30"/>
    <w:rsid w:val="00405977"/>
    <w:rsid w:val="00416DAC"/>
    <w:rsid w:val="00425B86"/>
    <w:rsid w:val="00441395"/>
    <w:rsid w:val="0044216E"/>
    <w:rsid w:val="0044730D"/>
    <w:rsid w:val="00452DD5"/>
    <w:rsid w:val="00454B40"/>
    <w:rsid w:val="00455732"/>
    <w:rsid w:val="00473CDF"/>
    <w:rsid w:val="00476B21"/>
    <w:rsid w:val="00481422"/>
    <w:rsid w:val="00483267"/>
    <w:rsid w:val="00483A82"/>
    <w:rsid w:val="00485E1E"/>
    <w:rsid w:val="00485F37"/>
    <w:rsid w:val="00490319"/>
    <w:rsid w:val="0049067B"/>
    <w:rsid w:val="0049103E"/>
    <w:rsid w:val="004942E9"/>
    <w:rsid w:val="004A0879"/>
    <w:rsid w:val="004A19C4"/>
    <w:rsid w:val="004A7443"/>
    <w:rsid w:val="004B2D2E"/>
    <w:rsid w:val="004B3A82"/>
    <w:rsid w:val="004C0C13"/>
    <w:rsid w:val="004C1C57"/>
    <w:rsid w:val="004D1D05"/>
    <w:rsid w:val="004E21EC"/>
    <w:rsid w:val="004E547E"/>
    <w:rsid w:val="004F3EAE"/>
    <w:rsid w:val="004F4135"/>
    <w:rsid w:val="004F5F4D"/>
    <w:rsid w:val="004F69B7"/>
    <w:rsid w:val="004F700E"/>
    <w:rsid w:val="0050024F"/>
    <w:rsid w:val="005064C9"/>
    <w:rsid w:val="00510F78"/>
    <w:rsid w:val="00516457"/>
    <w:rsid w:val="005178A8"/>
    <w:rsid w:val="005202EA"/>
    <w:rsid w:val="005223C6"/>
    <w:rsid w:val="005261F7"/>
    <w:rsid w:val="00530C90"/>
    <w:rsid w:val="00533128"/>
    <w:rsid w:val="0053702F"/>
    <w:rsid w:val="00537508"/>
    <w:rsid w:val="00545168"/>
    <w:rsid w:val="00547FC4"/>
    <w:rsid w:val="00551D10"/>
    <w:rsid w:val="005528D3"/>
    <w:rsid w:val="00554541"/>
    <w:rsid w:val="00567E75"/>
    <w:rsid w:val="0057281F"/>
    <w:rsid w:val="005760EE"/>
    <w:rsid w:val="00576D1A"/>
    <w:rsid w:val="00577958"/>
    <w:rsid w:val="00584517"/>
    <w:rsid w:val="005A0068"/>
    <w:rsid w:val="005A038D"/>
    <w:rsid w:val="005A192B"/>
    <w:rsid w:val="005A7564"/>
    <w:rsid w:val="005B2E1B"/>
    <w:rsid w:val="005B72EE"/>
    <w:rsid w:val="005C1E4E"/>
    <w:rsid w:val="005C7939"/>
    <w:rsid w:val="005D6C01"/>
    <w:rsid w:val="005E0962"/>
    <w:rsid w:val="005E1252"/>
    <w:rsid w:val="005E459E"/>
    <w:rsid w:val="005E664B"/>
    <w:rsid w:val="006005F0"/>
    <w:rsid w:val="00604823"/>
    <w:rsid w:val="006048F9"/>
    <w:rsid w:val="00615288"/>
    <w:rsid w:val="0061613A"/>
    <w:rsid w:val="00622804"/>
    <w:rsid w:val="0062421D"/>
    <w:rsid w:val="006258B3"/>
    <w:rsid w:val="00630858"/>
    <w:rsid w:val="00635938"/>
    <w:rsid w:val="00635C8D"/>
    <w:rsid w:val="00636C88"/>
    <w:rsid w:val="0064412E"/>
    <w:rsid w:val="00647C6B"/>
    <w:rsid w:val="00656D9D"/>
    <w:rsid w:val="00657C1D"/>
    <w:rsid w:val="00660423"/>
    <w:rsid w:val="006608C6"/>
    <w:rsid w:val="00665351"/>
    <w:rsid w:val="00671614"/>
    <w:rsid w:val="006757B4"/>
    <w:rsid w:val="00687331"/>
    <w:rsid w:val="006877C1"/>
    <w:rsid w:val="006877C8"/>
    <w:rsid w:val="00695673"/>
    <w:rsid w:val="006A726F"/>
    <w:rsid w:val="006A7C29"/>
    <w:rsid w:val="006B4993"/>
    <w:rsid w:val="006B6FC3"/>
    <w:rsid w:val="006D2F37"/>
    <w:rsid w:val="006D7EFA"/>
    <w:rsid w:val="006E35EA"/>
    <w:rsid w:val="006F7540"/>
    <w:rsid w:val="00700722"/>
    <w:rsid w:val="007067EE"/>
    <w:rsid w:val="007103B6"/>
    <w:rsid w:val="00717BB6"/>
    <w:rsid w:val="0072129F"/>
    <w:rsid w:val="00721EF8"/>
    <w:rsid w:val="00724324"/>
    <w:rsid w:val="00724A89"/>
    <w:rsid w:val="00735050"/>
    <w:rsid w:val="00741C9D"/>
    <w:rsid w:val="00747472"/>
    <w:rsid w:val="00747C37"/>
    <w:rsid w:val="007527A1"/>
    <w:rsid w:val="00757400"/>
    <w:rsid w:val="00761AC9"/>
    <w:rsid w:val="00761D53"/>
    <w:rsid w:val="00762C41"/>
    <w:rsid w:val="007720A1"/>
    <w:rsid w:val="00772503"/>
    <w:rsid w:val="00774013"/>
    <w:rsid w:val="0077717F"/>
    <w:rsid w:val="00780953"/>
    <w:rsid w:val="0078096D"/>
    <w:rsid w:val="0078365E"/>
    <w:rsid w:val="00790B8F"/>
    <w:rsid w:val="007B49E6"/>
    <w:rsid w:val="007B4B5C"/>
    <w:rsid w:val="007C01E0"/>
    <w:rsid w:val="007D0FDA"/>
    <w:rsid w:val="007D223E"/>
    <w:rsid w:val="007D4811"/>
    <w:rsid w:val="007D4AB4"/>
    <w:rsid w:val="007D58E2"/>
    <w:rsid w:val="007E22F9"/>
    <w:rsid w:val="007E288E"/>
    <w:rsid w:val="007E2BDF"/>
    <w:rsid w:val="007F6198"/>
    <w:rsid w:val="00800F3E"/>
    <w:rsid w:val="00802EBD"/>
    <w:rsid w:val="008046E7"/>
    <w:rsid w:val="008074B5"/>
    <w:rsid w:val="008119A8"/>
    <w:rsid w:val="0081487B"/>
    <w:rsid w:val="00815A61"/>
    <w:rsid w:val="008231F6"/>
    <w:rsid w:val="00824DAF"/>
    <w:rsid w:val="00832B17"/>
    <w:rsid w:val="00847FC0"/>
    <w:rsid w:val="008533EA"/>
    <w:rsid w:val="00854639"/>
    <w:rsid w:val="008556B8"/>
    <w:rsid w:val="00855988"/>
    <w:rsid w:val="00863A9E"/>
    <w:rsid w:val="008674B3"/>
    <w:rsid w:val="00870D95"/>
    <w:rsid w:val="00872897"/>
    <w:rsid w:val="00875D5D"/>
    <w:rsid w:val="00876AE2"/>
    <w:rsid w:val="00876BB6"/>
    <w:rsid w:val="00884931"/>
    <w:rsid w:val="008932C7"/>
    <w:rsid w:val="008A4336"/>
    <w:rsid w:val="008A6E73"/>
    <w:rsid w:val="008B03DE"/>
    <w:rsid w:val="008B0608"/>
    <w:rsid w:val="008B153B"/>
    <w:rsid w:val="008B395C"/>
    <w:rsid w:val="008B3AC2"/>
    <w:rsid w:val="008B4097"/>
    <w:rsid w:val="008C09B6"/>
    <w:rsid w:val="008C0F02"/>
    <w:rsid w:val="008D2673"/>
    <w:rsid w:val="008E2180"/>
    <w:rsid w:val="008E4764"/>
    <w:rsid w:val="008E7AE5"/>
    <w:rsid w:val="00900EFD"/>
    <w:rsid w:val="009064FA"/>
    <w:rsid w:val="0091470D"/>
    <w:rsid w:val="009171D5"/>
    <w:rsid w:val="00923613"/>
    <w:rsid w:val="00936960"/>
    <w:rsid w:val="009421F0"/>
    <w:rsid w:val="0094229A"/>
    <w:rsid w:val="0094628B"/>
    <w:rsid w:val="00950CF8"/>
    <w:rsid w:val="00954514"/>
    <w:rsid w:val="00956B1E"/>
    <w:rsid w:val="00957C42"/>
    <w:rsid w:val="00960210"/>
    <w:rsid w:val="00971F43"/>
    <w:rsid w:val="00973B3C"/>
    <w:rsid w:val="00973E7F"/>
    <w:rsid w:val="00984E9D"/>
    <w:rsid w:val="009866C4"/>
    <w:rsid w:val="00990B91"/>
    <w:rsid w:val="009928E5"/>
    <w:rsid w:val="009939BA"/>
    <w:rsid w:val="009A5957"/>
    <w:rsid w:val="009B07EC"/>
    <w:rsid w:val="009B39BD"/>
    <w:rsid w:val="009B3A9B"/>
    <w:rsid w:val="009C1C57"/>
    <w:rsid w:val="009C2106"/>
    <w:rsid w:val="009C2124"/>
    <w:rsid w:val="009C2FD0"/>
    <w:rsid w:val="009C359A"/>
    <w:rsid w:val="009D5AE9"/>
    <w:rsid w:val="009E4DA0"/>
    <w:rsid w:val="009E6607"/>
    <w:rsid w:val="009E6C51"/>
    <w:rsid w:val="009F0BA0"/>
    <w:rsid w:val="00A0065D"/>
    <w:rsid w:val="00A0143B"/>
    <w:rsid w:val="00A01C3B"/>
    <w:rsid w:val="00A021FF"/>
    <w:rsid w:val="00A10AFB"/>
    <w:rsid w:val="00A140F5"/>
    <w:rsid w:val="00A152A1"/>
    <w:rsid w:val="00A15836"/>
    <w:rsid w:val="00A25816"/>
    <w:rsid w:val="00A31373"/>
    <w:rsid w:val="00A4279B"/>
    <w:rsid w:val="00A4674D"/>
    <w:rsid w:val="00A46E74"/>
    <w:rsid w:val="00A47439"/>
    <w:rsid w:val="00A47612"/>
    <w:rsid w:val="00A5283B"/>
    <w:rsid w:val="00A530D4"/>
    <w:rsid w:val="00A54A3A"/>
    <w:rsid w:val="00A62320"/>
    <w:rsid w:val="00A6318E"/>
    <w:rsid w:val="00A65007"/>
    <w:rsid w:val="00A73F10"/>
    <w:rsid w:val="00A76B8F"/>
    <w:rsid w:val="00A771D0"/>
    <w:rsid w:val="00A8493A"/>
    <w:rsid w:val="00A861D2"/>
    <w:rsid w:val="00A94BBD"/>
    <w:rsid w:val="00AA1D4A"/>
    <w:rsid w:val="00AA217D"/>
    <w:rsid w:val="00AB357A"/>
    <w:rsid w:val="00AB383C"/>
    <w:rsid w:val="00AB780C"/>
    <w:rsid w:val="00AC573F"/>
    <w:rsid w:val="00AC74D9"/>
    <w:rsid w:val="00AD06BC"/>
    <w:rsid w:val="00AD1892"/>
    <w:rsid w:val="00AD30B8"/>
    <w:rsid w:val="00AD5910"/>
    <w:rsid w:val="00AE6986"/>
    <w:rsid w:val="00AE7BF3"/>
    <w:rsid w:val="00AF19B4"/>
    <w:rsid w:val="00AF3895"/>
    <w:rsid w:val="00B00883"/>
    <w:rsid w:val="00B05D7C"/>
    <w:rsid w:val="00B05FE0"/>
    <w:rsid w:val="00B070B7"/>
    <w:rsid w:val="00B07BBC"/>
    <w:rsid w:val="00B1248D"/>
    <w:rsid w:val="00B139D8"/>
    <w:rsid w:val="00B14D8A"/>
    <w:rsid w:val="00B227FF"/>
    <w:rsid w:val="00B241F9"/>
    <w:rsid w:val="00B33EF2"/>
    <w:rsid w:val="00B33FD8"/>
    <w:rsid w:val="00B3454C"/>
    <w:rsid w:val="00B352C6"/>
    <w:rsid w:val="00B37B4E"/>
    <w:rsid w:val="00B42262"/>
    <w:rsid w:val="00B51579"/>
    <w:rsid w:val="00B53E87"/>
    <w:rsid w:val="00B544B1"/>
    <w:rsid w:val="00B54BFA"/>
    <w:rsid w:val="00B5581E"/>
    <w:rsid w:val="00B57A02"/>
    <w:rsid w:val="00B57E79"/>
    <w:rsid w:val="00B61364"/>
    <w:rsid w:val="00B6316C"/>
    <w:rsid w:val="00B65347"/>
    <w:rsid w:val="00B84BE8"/>
    <w:rsid w:val="00B9731B"/>
    <w:rsid w:val="00BA1DB3"/>
    <w:rsid w:val="00BA30DF"/>
    <w:rsid w:val="00BA31EE"/>
    <w:rsid w:val="00BA6C70"/>
    <w:rsid w:val="00BB49A9"/>
    <w:rsid w:val="00BB7C7A"/>
    <w:rsid w:val="00BC06C8"/>
    <w:rsid w:val="00BC1DE3"/>
    <w:rsid w:val="00BC27FD"/>
    <w:rsid w:val="00BE0E3B"/>
    <w:rsid w:val="00BE23F1"/>
    <w:rsid w:val="00BE32C6"/>
    <w:rsid w:val="00BE4BF4"/>
    <w:rsid w:val="00BE60B4"/>
    <w:rsid w:val="00BF4C3E"/>
    <w:rsid w:val="00BF6596"/>
    <w:rsid w:val="00BF72B2"/>
    <w:rsid w:val="00C04C11"/>
    <w:rsid w:val="00C078CC"/>
    <w:rsid w:val="00C1288A"/>
    <w:rsid w:val="00C16C1A"/>
    <w:rsid w:val="00C20DD5"/>
    <w:rsid w:val="00C21C1B"/>
    <w:rsid w:val="00C30EF5"/>
    <w:rsid w:val="00C351D8"/>
    <w:rsid w:val="00C35C09"/>
    <w:rsid w:val="00C409D0"/>
    <w:rsid w:val="00C429A9"/>
    <w:rsid w:val="00C46645"/>
    <w:rsid w:val="00C47E86"/>
    <w:rsid w:val="00C50FE8"/>
    <w:rsid w:val="00C54C26"/>
    <w:rsid w:val="00C57671"/>
    <w:rsid w:val="00C628D1"/>
    <w:rsid w:val="00C64971"/>
    <w:rsid w:val="00C6612B"/>
    <w:rsid w:val="00C67D6A"/>
    <w:rsid w:val="00C7442F"/>
    <w:rsid w:val="00C77C77"/>
    <w:rsid w:val="00C82089"/>
    <w:rsid w:val="00CA036B"/>
    <w:rsid w:val="00CA1344"/>
    <w:rsid w:val="00CA1E29"/>
    <w:rsid w:val="00CA2CB1"/>
    <w:rsid w:val="00CA5440"/>
    <w:rsid w:val="00CA6975"/>
    <w:rsid w:val="00CA6AC6"/>
    <w:rsid w:val="00CA6AFB"/>
    <w:rsid w:val="00CB1D0D"/>
    <w:rsid w:val="00CB5772"/>
    <w:rsid w:val="00CC210E"/>
    <w:rsid w:val="00CC5929"/>
    <w:rsid w:val="00CE3811"/>
    <w:rsid w:val="00CF4F80"/>
    <w:rsid w:val="00CF6286"/>
    <w:rsid w:val="00CF6766"/>
    <w:rsid w:val="00D014BD"/>
    <w:rsid w:val="00D100FC"/>
    <w:rsid w:val="00D11E5E"/>
    <w:rsid w:val="00D13776"/>
    <w:rsid w:val="00D252F3"/>
    <w:rsid w:val="00D2629D"/>
    <w:rsid w:val="00D27A1D"/>
    <w:rsid w:val="00D3305E"/>
    <w:rsid w:val="00D35A68"/>
    <w:rsid w:val="00D3747C"/>
    <w:rsid w:val="00D375F7"/>
    <w:rsid w:val="00D42137"/>
    <w:rsid w:val="00D42DE7"/>
    <w:rsid w:val="00D43FB3"/>
    <w:rsid w:val="00D445B2"/>
    <w:rsid w:val="00D51CDA"/>
    <w:rsid w:val="00D63BF7"/>
    <w:rsid w:val="00D652DB"/>
    <w:rsid w:val="00D7720E"/>
    <w:rsid w:val="00D81BD1"/>
    <w:rsid w:val="00D83B1C"/>
    <w:rsid w:val="00D842B5"/>
    <w:rsid w:val="00DA1EDC"/>
    <w:rsid w:val="00DA2112"/>
    <w:rsid w:val="00DA3785"/>
    <w:rsid w:val="00DB2ADC"/>
    <w:rsid w:val="00DB472C"/>
    <w:rsid w:val="00DB47E2"/>
    <w:rsid w:val="00DC0D54"/>
    <w:rsid w:val="00DC12A9"/>
    <w:rsid w:val="00DC3A8E"/>
    <w:rsid w:val="00DC51CE"/>
    <w:rsid w:val="00DD4273"/>
    <w:rsid w:val="00DD4358"/>
    <w:rsid w:val="00DD6D4A"/>
    <w:rsid w:val="00DE2767"/>
    <w:rsid w:val="00DF285A"/>
    <w:rsid w:val="00DF355F"/>
    <w:rsid w:val="00DF3E22"/>
    <w:rsid w:val="00DF5C4C"/>
    <w:rsid w:val="00DF661A"/>
    <w:rsid w:val="00E02506"/>
    <w:rsid w:val="00E034A2"/>
    <w:rsid w:val="00E048E9"/>
    <w:rsid w:val="00E06222"/>
    <w:rsid w:val="00E10910"/>
    <w:rsid w:val="00E17886"/>
    <w:rsid w:val="00E21FF7"/>
    <w:rsid w:val="00E220E9"/>
    <w:rsid w:val="00E24B05"/>
    <w:rsid w:val="00E27892"/>
    <w:rsid w:val="00E36732"/>
    <w:rsid w:val="00E4056F"/>
    <w:rsid w:val="00E4344E"/>
    <w:rsid w:val="00E4453C"/>
    <w:rsid w:val="00E519DE"/>
    <w:rsid w:val="00E53FB6"/>
    <w:rsid w:val="00E56C36"/>
    <w:rsid w:val="00E628DB"/>
    <w:rsid w:val="00E629D7"/>
    <w:rsid w:val="00E6536C"/>
    <w:rsid w:val="00E725FF"/>
    <w:rsid w:val="00E72D8D"/>
    <w:rsid w:val="00E72FD4"/>
    <w:rsid w:val="00E740BE"/>
    <w:rsid w:val="00E87C03"/>
    <w:rsid w:val="00E95BDA"/>
    <w:rsid w:val="00EA0230"/>
    <w:rsid w:val="00EA030C"/>
    <w:rsid w:val="00EA24BD"/>
    <w:rsid w:val="00EA3D3F"/>
    <w:rsid w:val="00EA4638"/>
    <w:rsid w:val="00EA7163"/>
    <w:rsid w:val="00EB6CD9"/>
    <w:rsid w:val="00EC22CE"/>
    <w:rsid w:val="00EC6A7C"/>
    <w:rsid w:val="00ED1555"/>
    <w:rsid w:val="00ED392A"/>
    <w:rsid w:val="00EE3DCF"/>
    <w:rsid w:val="00EE44CD"/>
    <w:rsid w:val="00EF45E3"/>
    <w:rsid w:val="00F009CF"/>
    <w:rsid w:val="00F01592"/>
    <w:rsid w:val="00F05470"/>
    <w:rsid w:val="00F11A58"/>
    <w:rsid w:val="00F16B29"/>
    <w:rsid w:val="00F34593"/>
    <w:rsid w:val="00F35BBD"/>
    <w:rsid w:val="00F3744C"/>
    <w:rsid w:val="00F572CB"/>
    <w:rsid w:val="00F624B8"/>
    <w:rsid w:val="00F630BC"/>
    <w:rsid w:val="00F75C7B"/>
    <w:rsid w:val="00F821F2"/>
    <w:rsid w:val="00F85C8B"/>
    <w:rsid w:val="00F86350"/>
    <w:rsid w:val="00F868FE"/>
    <w:rsid w:val="00F87740"/>
    <w:rsid w:val="00F9333D"/>
    <w:rsid w:val="00F93809"/>
    <w:rsid w:val="00F93A4B"/>
    <w:rsid w:val="00F95009"/>
    <w:rsid w:val="00F95DD4"/>
    <w:rsid w:val="00F96211"/>
    <w:rsid w:val="00FA4B3F"/>
    <w:rsid w:val="00FA5F7D"/>
    <w:rsid w:val="00FA6952"/>
    <w:rsid w:val="00FB12F4"/>
    <w:rsid w:val="00FB342A"/>
    <w:rsid w:val="00FB4625"/>
    <w:rsid w:val="00FC2F26"/>
    <w:rsid w:val="00FD10DA"/>
    <w:rsid w:val="00FD507A"/>
    <w:rsid w:val="00FD7754"/>
    <w:rsid w:val="00FD7AFE"/>
    <w:rsid w:val="00FE3317"/>
    <w:rsid w:val="00FE3407"/>
    <w:rsid w:val="00FE7A38"/>
    <w:rsid w:val="00FF2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11257"/>
  <w15:chartTrackingRefBased/>
  <w15:docId w15:val="{B7962144-2D5F-F84D-B2F8-A0CAD9AFA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0D95"/>
    <w:rPr>
      <w:rFonts w:ascii="Times New Roman" w:eastAsia="Times New Roman" w:hAnsi="Times New Roman" w:cs="Times New Roman"/>
    </w:rPr>
  </w:style>
  <w:style w:type="paragraph" w:styleId="3">
    <w:name w:val="heading 3"/>
    <w:basedOn w:val="a"/>
    <w:link w:val="30"/>
    <w:uiPriority w:val="9"/>
    <w:qFormat/>
    <w:rsid w:val="002B33BF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010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A771D0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A771D0"/>
    <w:rPr>
      <w:rFonts w:asciiTheme="minorHAnsi" w:eastAsiaTheme="minorEastAsia" w:hAnsiTheme="minorHAnsi" w:cstheme="minorBidi"/>
    </w:rPr>
  </w:style>
  <w:style w:type="character" w:customStyle="1" w:styleId="a6">
    <w:name w:val="批注文字 字符"/>
    <w:basedOn w:val="a0"/>
    <w:link w:val="a5"/>
    <w:uiPriority w:val="99"/>
    <w:semiHidden/>
    <w:rsid w:val="00A771D0"/>
  </w:style>
  <w:style w:type="paragraph" w:styleId="a7">
    <w:name w:val="annotation subject"/>
    <w:basedOn w:val="a5"/>
    <w:next w:val="a5"/>
    <w:link w:val="a8"/>
    <w:uiPriority w:val="99"/>
    <w:semiHidden/>
    <w:unhideWhenUsed/>
    <w:rsid w:val="00A771D0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A771D0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A771D0"/>
    <w:rPr>
      <w:rFonts w:ascii="宋体" w:eastAsia="宋体" w:hAnsiTheme="minorHAnsi" w:cstheme="minorBidi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A771D0"/>
    <w:rPr>
      <w:rFonts w:ascii="宋体" w:eastAsia="宋体"/>
      <w:sz w:val="18"/>
      <w:szCs w:val="18"/>
    </w:rPr>
  </w:style>
  <w:style w:type="character" w:customStyle="1" w:styleId="30">
    <w:name w:val="标题 3 字符"/>
    <w:basedOn w:val="a0"/>
    <w:link w:val="3"/>
    <w:uiPriority w:val="9"/>
    <w:rsid w:val="002B33BF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ab">
    <w:name w:val="Hyperlink"/>
    <w:basedOn w:val="a0"/>
    <w:uiPriority w:val="99"/>
    <w:semiHidden/>
    <w:unhideWhenUsed/>
    <w:rsid w:val="002B33BF"/>
    <w:rPr>
      <w:color w:val="0000FF"/>
      <w:u w:val="single"/>
    </w:rPr>
  </w:style>
  <w:style w:type="paragraph" w:styleId="ac">
    <w:name w:val="Revision"/>
    <w:hidden/>
    <w:uiPriority w:val="99"/>
    <w:semiHidden/>
    <w:rsid w:val="005A0068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89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53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2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6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3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13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3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7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0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8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0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951E63A-17C7-49CE-B726-712B9A8B55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67</TotalTime>
  <Pages>5</Pages>
  <Words>717</Words>
  <Characters>409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Jing</dc:creator>
  <cp:keywords/>
  <dc:description/>
  <cp:lastModifiedBy>Wang Jing</cp:lastModifiedBy>
  <cp:revision>453</cp:revision>
  <dcterms:created xsi:type="dcterms:W3CDTF">2019-08-27T03:38:00Z</dcterms:created>
  <dcterms:modified xsi:type="dcterms:W3CDTF">2020-09-14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journal-of-translational-research</vt:lpwstr>
  </property>
  <property fmtid="{D5CDD505-2E9C-101B-9397-08002B2CF9AE}" pid="3" name="Mendeley Recent Style Name 0_1">
    <vt:lpwstr>American Journal of Translational Research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ancer-biology-and-therapy</vt:lpwstr>
  </property>
  <property fmtid="{D5CDD505-2E9C-101B-9397-08002B2CF9AE}" pid="7" name="Mendeley Recent Style Name 2_1">
    <vt:lpwstr>Cancer Biology &amp; Therapy</vt:lpwstr>
  </property>
  <property fmtid="{D5CDD505-2E9C-101B-9397-08002B2CF9AE}" pid="8" name="Mendeley Recent Style Id 3_1">
    <vt:lpwstr>http://www.zotero.org/styles/chicago-fullnote-bibliography</vt:lpwstr>
  </property>
  <property fmtid="{D5CDD505-2E9C-101B-9397-08002B2CF9AE}" pid="9" name="Mendeley Recent Style Name 3_1">
    <vt:lpwstr>Chicago Manual of Style 17th edition (full no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jama</vt:lpwstr>
  </property>
  <property fmtid="{D5CDD505-2E9C-101B-9397-08002B2CF9AE}" pid="13" name="Mendeley Recent Style Name 5_1">
    <vt:lpwstr>JAMA (The Journal of the American Medical Association)</vt:lpwstr>
  </property>
  <property fmtid="{D5CDD505-2E9C-101B-9397-08002B2CF9AE}" pid="14" name="Mendeley Recent Style Id 6_1">
    <vt:lpwstr>https://csl.mendeley.com/styles/533656051/cancerbiology-2</vt:lpwstr>
  </property>
  <property fmtid="{D5CDD505-2E9C-101B-9397-08002B2CF9AE}" pid="15" name="Mendeley Recent Style Name 6_1">
    <vt:lpwstr>Landes Bioscience Journals - wang jing, MD. PhD</vt:lpwstr>
  </property>
  <property fmtid="{D5CDD505-2E9C-101B-9397-08002B2CF9AE}" pid="16" name="Mendeley Recent Style Id 7_1">
    <vt:lpwstr>http://csl.mendeley.com/styles/533656051/cancer-biology-therapy-2</vt:lpwstr>
  </property>
  <property fmtid="{D5CDD505-2E9C-101B-9397-08002B2CF9AE}" pid="17" name="Mendeley Recent Style Name 7_1">
    <vt:lpwstr>Landes Bioscience Journals - wang jing, MD. PhD</vt:lpwstr>
  </property>
  <property fmtid="{D5CDD505-2E9C-101B-9397-08002B2CF9AE}" pid="18" name="Mendeley Recent Style Id 8_1">
    <vt:lpwstr>http://www.zotero.org/styles/lung-cancer</vt:lpwstr>
  </property>
  <property fmtid="{D5CDD505-2E9C-101B-9397-08002B2CF9AE}" pid="19" name="Mendeley Recent Style Name 8_1">
    <vt:lpwstr>Lung Cancer</vt:lpwstr>
  </property>
  <property fmtid="{D5CDD505-2E9C-101B-9397-08002B2CF9AE}" pid="20" name="Mendeley Recent Style Id 9_1">
    <vt:lpwstr>http://www.zotero.org/styles/modern-humanities-research-association</vt:lpwstr>
  </property>
  <property fmtid="{D5CDD505-2E9C-101B-9397-08002B2CF9AE}" pid="21" name="Mendeley Recent Style Name 9_1">
    <vt:lpwstr>Modern Humanities Research Association 3rd edition (note with bibliography)</vt:lpwstr>
  </property>
</Properties>
</file>